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D36078" w14:textId="77777777" w:rsidR="00071CE7" w:rsidRPr="00A35BF0" w:rsidRDefault="00071CE7" w:rsidP="00071CE7">
      <w:pPr>
        <w:spacing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bookmarkStart w:id="0" w:name="_GoBack"/>
      <w:r w:rsidRPr="00A35BF0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Temporal and spatial distribution of Polycyclic Aromatic Hydrocarbons (PAHs) in the Danube River in Hungary</w:t>
      </w:r>
    </w:p>
    <w:p w14:paraId="7BC3C2A5" w14:textId="0AFB38C9" w:rsidR="0006109D" w:rsidRPr="00A35BF0" w:rsidRDefault="0006109D" w:rsidP="0006109D">
      <w:pPr>
        <w:spacing w:before="100" w:beforeAutospacing="1" w:after="100" w:afterAutospacing="1" w:line="276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rtl/>
          <w:lang w:val="en-GB" w:bidi="ar-IQ"/>
        </w:rPr>
      </w:pPr>
      <w:proofErr w:type="spellStart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Ruqayah</w:t>
      </w:r>
      <w:proofErr w:type="spellEnd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Ali </w:t>
      </w:r>
      <w:proofErr w:type="spellStart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Grmasha</w:t>
      </w:r>
      <w:proofErr w:type="spellEnd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</w:rPr>
        <w:t>a,b,c</w:t>
      </w:r>
      <w:proofErr w:type="spellEnd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, </w:t>
      </w:r>
      <w:proofErr w:type="spellStart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Csilla</w:t>
      </w:r>
      <w:proofErr w:type="spellEnd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tenger-Kovács</w:t>
      </w:r>
      <w:proofErr w:type="spellEnd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</w:rPr>
        <w:t>a,d</w:t>
      </w:r>
      <w:proofErr w:type="spellEnd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, </w:t>
      </w:r>
      <w:proofErr w:type="spellStart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Osamah</w:t>
      </w:r>
      <w:proofErr w:type="spellEnd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J. Al-</w:t>
      </w:r>
      <w:proofErr w:type="spellStart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areji</w:t>
      </w:r>
      <w:proofErr w:type="spellEnd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</w:rPr>
        <w:t>b,c</w:t>
      </w:r>
      <w:proofErr w:type="spellEnd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  <w:lang w:val="en-GB"/>
        </w:rPr>
        <w:t>,</w:t>
      </w:r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, Raed A. Al-</w:t>
      </w:r>
      <w:proofErr w:type="spellStart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Juboori</w:t>
      </w:r>
      <w:proofErr w:type="spellEnd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</w:rPr>
        <w:t>e,f</w:t>
      </w:r>
      <w:proofErr w:type="spellEnd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, </w:t>
      </w:r>
      <w:proofErr w:type="spellStart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Mónika</w:t>
      </w:r>
      <w:proofErr w:type="spellEnd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Meiczinger</w:t>
      </w:r>
      <w:proofErr w:type="spellEnd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</w:rPr>
        <w:t>c</w:t>
      </w:r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, Manolia Andredaki </w:t>
      </w:r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</w:rPr>
        <w:t>g</w:t>
      </w:r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, Ibijoke A. Idowu </w:t>
      </w:r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</w:rPr>
        <w:t>g</w:t>
      </w:r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, Hasan Sh. </w:t>
      </w:r>
      <w:proofErr w:type="spellStart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Majdi</w:t>
      </w:r>
      <w:proofErr w:type="spellEnd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="004D43EC"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</w:rPr>
        <w:t>h</w:t>
      </w:r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, Khalid </w:t>
      </w:r>
      <w:proofErr w:type="spellStart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Hashim</w:t>
      </w:r>
      <w:proofErr w:type="spellEnd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="004D43EC"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</w:rPr>
        <w:t>g,b</w:t>
      </w:r>
      <w:proofErr w:type="spellEnd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</w:rPr>
        <w:t>,</w:t>
      </w:r>
      <w:r w:rsidR="004D43EC"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  <w:lang w:val="en-GB"/>
        </w:rPr>
        <w:t>j</w:t>
      </w:r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  <w:lang w:val="en-GB"/>
        </w:rPr>
        <w:t>*</w:t>
      </w:r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GB"/>
        </w:rPr>
        <w:t xml:space="preserve">, </w:t>
      </w:r>
      <w:proofErr w:type="spellStart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GB"/>
        </w:rPr>
        <w:t>Nadhir</w:t>
      </w:r>
      <w:proofErr w:type="spellEnd"/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GB"/>
        </w:rPr>
        <w:t xml:space="preserve"> Al-Ansari </w:t>
      </w:r>
      <w:r w:rsidR="004D43EC"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  <w:lang w:val="en-GB"/>
        </w:rPr>
        <w:t>k</w:t>
      </w:r>
      <w:r w:rsidRPr="00A35BF0"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  <w:lang w:val="en-GB"/>
        </w:rPr>
        <w:t>,*</w:t>
      </w:r>
    </w:p>
    <w:p w14:paraId="200F2C81" w14:textId="77777777" w:rsidR="0006109D" w:rsidRPr="00A35BF0" w:rsidRDefault="0006109D" w:rsidP="0006109D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A35BF0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a</w:t>
      </w:r>
      <w:r w:rsidRPr="00A35BF0">
        <w:rPr>
          <w:rFonts w:asciiTheme="majorBidi" w:hAnsiTheme="majorBidi" w:cstheme="majorBidi"/>
          <w:b/>
          <w:bCs/>
          <w:color w:val="000000" w:themeColor="text1"/>
          <w:sz w:val="18"/>
          <w:szCs w:val="18"/>
          <w:vertAlign w:val="superscript"/>
        </w:rPr>
        <w:t xml:space="preserve"> </w:t>
      </w:r>
      <w:r w:rsidRPr="00A35BF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Limnology Research Group, Center for Natural Science, University of Pannonia, </w:t>
      </w:r>
      <w:proofErr w:type="spellStart"/>
      <w:r w:rsidRPr="00A35BF0">
        <w:rPr>
          <w:rFonts w:asciiTheme="majorBidi" w:hAnsiTheme="majorBidi" w:cstheme="majorBidi"/>
          <w:color w:val="000000" w:themeColor="text1"/>
          <w:sz w:val="18"/>
          <w:szCs w:val="18"/>
        </w:rPr>
        <w:t>Egyetem</w:t>
      </w:r>
      <w:proofErr w:type="spellEnd"/>
      <w:r w:rsidRPr="00A35BF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</w:t>
      </w:r>
      <w:proofErr w:type="spellStart"/>
      <w:r w:rsidRPr="00A35BF0">
        <w:rPr>
          <w:rFonts w:asciiTheme="majorBidi" w:hAnsiTheme="majorBidi" w:cstheme="majorBidi"/>
          <w:color w:val="000000" w:themeColor="text1"/>
          <w:sz w:val="18"/>
          <w:szCs w:val="18"/>
        </w:rPr>
        <w:t>utca</w:t>
      </w:r>
      <w:proofErr w:type="spellEnd"/>
      <w:r w:rsidRPr="00A35BF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10, H-8200, </w:t>
      </w:r>
      <w:proofErr w:type="spellStart"/>
      <w:r w:rsidRPr="00A35BF0">
        <w:rPr>
          <w:rFonts w:asciiTheme="majorBidi" w:hAnsiTheme="majorBidi" w:cstheme="majorBidi"/>
          <w:color w:val="000000" w:themeColor="text1"/>
          <w:sz w:val="18"/>
          <w:szCs w:val="18"/>
        </w:rPr>
        <w:t>Veszprém</w:t>
      </w:r>
      <w:proofErr w:type="spellEnd"/>
      <w:r w:rsidRPr="00A35BF0">
        <w:rPr>
          <w:rFonts w:asciiTheme="majorBidi" w:hAnsiTheme="majorBidi" w:cstheme="majorBidi"/>
          <w:color w:val="000000" w:themeColor="text1"/>
          <w:sz w:val="18"/>
          <w:szCs w:val="18"/>
        </w:rPr>
        <w:t>, Hungary</w:t>
      </w:r>
    </w:p>
    <w:p w14:paraId="012B0E62" w14:textId="77777777" w:rsidR="0006109D" w:rsidRPr="00A35BF0" w:rsidRDefault="0006109D" w:rsidP="0006109D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A35BF0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b</w:t>
      </w:r>
      <w:r w:rsidRPr="00A35BF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Environmental Research and Studies Center, University of Babylon, Al-Hillah 51001, Iraq</w:t>
      </w:r>
    </w:p>
    <w:p w14:paraId="6BD37DF2" w14:textId="77777777" w:rsidR="0006109D" w:rsidRPr="00A35BF0" w:rsidRDefault="0006109D" w:rsidP="0006109D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A35BF0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c</w:t>
      </w:r>
      <w:r w:rsidRPr="00A35BF0">
        <w:rPr>
          <w:rFonts w:asciiTheme="majorBidi" w:hAnsiTheme="majorBidi" w:cstheme="majorBidi"/>
          <w:b/>
          <w:bCs/>
          <w:color w:val="000000" w:themeColor="text1"/>
          <w:sz w:val="18"/>
          <w:szCs w:val="18"/>
          <w:vertAlign w:val="superscript"/>
        </w:rPr>
        <w:t xml:space="preserve"> </w:t>
      </w:r>
      <w:r w:rsidRPr="00A35BF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Sustainability Solutions Research Lab, Faculty of Engineering, University of Pannonia, </w:t>
      </w:r>
      <w:proofErr w:type="spellStart"/>
      <w:r w:rsidRPr="00A35BF0">
        <w:rPr>
          <w:rFonts w:asciiTheme="majorBidi" w:hAnsiTheme="majorBidi" w:cstheme="majorBidi"/>
          <w:color w:val="000000" w:themeColor="text1"/>
          <w:sz w:val="18"/>
          <w:szCs w:val="18"/>
        </w:rPr>
        <w:t>Egyetem</w:t>
      </w:r>
      <w:proofErr w:type="spellEnd"/>
      <w:r w:rsidRPr="00A35BF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str. 10, </w:t>
      </w:r>
      <w:proofErr w:type="spellStart"/>
      <w:r w:rsidRPr="00A35BF0">
        <w:rPr>
          <w:rFonts w:asciiTheme="majorBidi" w:hAnsiTheme="majorBidi" w:cstheme="majorBidi"/>
          <w:color w:val="000000" w:themeColor="text1"/>
          <w:sz w:val="18"/>
          <w:szCs w:val="18"/>
        </w:rPr>
        <w:t>Veszprém</w:t>
      </w:r>
      <w:proofErr w:type="spellEnd"/>
      <w:r w:rsidRPr="00A35BF0">
        <w:rPr>
          <w:rFonts w:asciiTheme="majorBidi" w:hAnsiTheme="majorBidi" w:cstheme="majorBidi"/>
          <w:color w:val="000000" w:themeColor="text1"/>
          <w:sz w:val="18"/>
          <w:szCs w:val="18"/>
        </w:rPr>
        <w:t>, 8200, Hungary</w:t>
      </w:r>
    </w:p>
    <w:p w14:paraId="2B939D89" w14:textId="77777777" w:rsidR="0006109D" w:rsidRPr="00A35BF0" w:rsidRDefault="0006109D" w:rsidP="0006109D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A35BF0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d</w:t>
      </w:r>
      <w:r w:rsidRPr="00A35BF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HUN-REN–PE </w:t>
      </w:r>
      <w:proofErr w:type="spellStart"/>
      <w:r w:rsidRPr="00A35BF0">
        <w:rPr>
          <w:rFonts w:asciiTheme="majorBidi" w:hAnsiTheme="majorBidi" w:cstheme="majorBidi"/>
          <w:color w:val="000000" w:themeColor="text1"/>
          <w:sz w:val="18"/>
          <w:szCs w:val="18"/>
        </w:rPr>
        <w:t>Limnoecology</w:t>
      </w:r>
      <w:proofErr w:type="spellEnd"/>
      <w:r w:rsidRPr="00A35BF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Research Group, </w:t>
      </w:r>
      <w:proofErr w:type="spellStart"/>
      <w:r w:rsidRPr="00A35BF0">
        <w:rPr>
          <w:rFonts w:asciiTheme="majorBidi" w:hAnsiTheme="majorBidi" w:cstheme="majorBidi"/>
          <w:color w:val="000000" w:themeColor="text1"/>
          <w:sz w:val="18"/>
          <w:szCs w:val="18"/>
        </w:rPr>
        <w:t>Egyetem</w:t>
      </w:r>
      <w:proofErr w:type="spellEnd"/>
      <w:r w:rsidRPr="00A35BF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</w:t>
      </w:r>
      <w:proofErr w:type="spellStart"/>
      <w:r w:rsidRPr="00A35BF0">
        <w:rPr>
          <w:rFonts w:asciiTheme="majorBidi" w:hAnsiTheme="majorBidi" w:cstheme="majorBidi"/>
          <w:color w:val="000000" w:themeColor="text1"/>
          <w:sz w:val="18"/>
          <w:szCs w:val="18"/>
        </w:rPr>
        <w:t>utca</w:t>
      </w:r>
      <w:proofErr w:type="spellEnd"/>
      <w:r w:rsidRPr="00A35BF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10, H-8200, </w:t>
      </w:r>
      <w:proofErr w:type="spellStart"/>
      <w:r w:rsidRPr="00A35BF0">
        <w:rPr>
          <w:rFonts w:asciiTheme="majorBidi" w:hAnsiTheme="majorBidi" w:cstheme="majorBidi"/>
          <w:color w:val="000000" w:themeColor="text1"/>
          <w:sz w:val="18"/>
          <w:szCs w:val="18"/>
        </w:rPr>
        <w:t>Veszprém</w:t>
      </w:r>
      <w:proofErr w:type="spellEnd"/>
      <w:r w:rsidRPr="00A35BF0">
        <w:rPr>
          <w:rFonts w:asciiTheme="majorBidi" w:hAnsiTheme="majorBidi" w:cstheme="majorBidi"/>
          <w:color w:val="000000" w:themeColor="text1"/>
          <w:sz w:val="18"/>
          <w:szCs w:val="18"/>
        </w:rPr>
        <w:t>, Hungary</w:t>
      </w:r>
    </w:p>
    <w:p w14:paraId="590F5015" w14:textId="77777777" w:rsidR="0006109D" w:rsidRPr="00A35BF0" w:rsidRDefault="0006109D" w:rsidP="0006109D">
      <w:pPr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</w:pPr>
      <w:r w:rsidRPr="00A35BF0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e</w:t>
      </w:r>
      <w:r w:rsidRPr="00A35BF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NYUAD Water Research Center, New York University-Abu Dhabi Campus, Abu Dhabi, PO Box 129188, Abu Dhabi, United Arab Emirates</w:t>
      </w:r>
    </w:p>
    <w:p w14:paraId="3B802220" w14:textId="77777777" w:rsidR="0006109D" w:rsidRPr="00A35BF0" w:rsidRDefault="0006109D" w:rsidP="0006109D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A35BF0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 xml:space="preserve">f </w:t>
      </w:r>
      <w:r w:rsidRPr="00A35BF0">
        <w:rPr>
          <w:rFonts w:asciiTheme="majorBidi" w:hAnsiTheme="majorBidi" w:cstheme="majorBidi"/>
          <w:color w:val="000000" w:themeColor="text1"/>
          <w:sz w:val="18"/>
          <w:szCs w:val="18"/>
        </w:rPr>
        <w:t>Water and Environmental Engineering Research Group, Department of Built Environment, Aalto University, PO Box 15200, Aalto, FI-00076, Espoo, Finland</w:t>
      </w:r>
    </w:p>
    <w:p w14:paraId="3DAA0010" w14:textId="77777777" w:rsidR="0006109D" w:rsidRPr="00A35BF0" w:rsidRDefault="0006109D" w:rsidP="0006109D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A35BF0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g</w:t>
      </w:r>
      <w:r w:rsidRPr="00A35BF0">
        <w:rPr>
          <w:rFonts w:asciiTheme="majorBidi" w:hAnsiTheme="majorBidi" w:cstheme="majorBidi"/>
          <w:b/>
          <w:bCs/>
          <w:color w:val="000000" w:themeColor="text1"/>
          <w:sz w:val="18"/>
          <w:szCs w:val="18"/>
          <w:vertAlign w:val="superscript"/>
        </w:rPr>
        <w:t xml:space="preserve">  </w:t>
      </w:r>
      <w:r w:rsidRPr="00A35BF0">
        <w:rPr>
          <w:rFonts w:asciiTheme="majorBidi" w:hAnsiTheme="majorBidi" w:cstheme="majorBidi"/>
          <w:color w:val="000000" w:themeColor="text1"/>
          <w:sz w:val="18"/>
          <w:szCs w:val="18"/>
        </w:rPr>
        <w:t>School of Civil Engineering and Built Environment, Liverpool John Moores University, Liverpool, UK</w:t>
      </w:r>
    </w:p>
    <w:p w14:paraId="3DD148DE" w14:textId="300BCEEB" w:rsidR="0006109D" w:rsidRPr="00A35BF0" w:rsidRDefault="0006109D" w:rsidP="0006109D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A35BF0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h</w:t>
      </w:r>
      <w:r w:rsidRPr="00A35BF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</w:t>
      </w:r>
      <w:r w:rsidR="004D43EC" w:rsidRPr="00A35BF0">
        <w:rPr>
          <w:rFonts w:asciiTheme="majorBidi" w:hAnsiTheme="majorBidi" w:cstheme="majorBidi"/>
          <w:color w:val="000000" w:themeColor="text1"/>
          <w:sz w:val="18"/>
          <w:szCs w:val="18"/>
        </w:rPr>
        <w:t>Department of Chemical Engineering and Petroleum Industries, Al‐</w:t>
      </w:r>
      <w:proofErr w:type="spellStart"/>
      <w:r w:rsidR="004D43EC" w:rsidRPr="00A35BF0">
        <w:rPr>
          <w:rFonts w:asciiTheme="majorBidi" w:hAnsiTheme="majorBidi" w:cstheme="majorBidi"/>
          <w:color w:val="000000" w:themeColor="text1"/>
          <w:sz w:val="18"/>
          <w:szCs w:val="18"/>
        </w:rPr>
        <w:t>Mustaqbal</w:t>
      </w:r>
      <w:proofErr w:type="spellEnd"/>
      <w:r w:rsidR="004D43EC" w:rsidRPr="00A35BF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University College, Hillah, Iraq.</w:t>
      </w:r>
    </w:p>
    <w:p w14:paraId="20E54B6F" w14:textId="1EDBAD30" w:rsidR="0006109D" w:rsidRPr="00A35BF0" w:rsidRDefault="004D43EC" w:rsidP="0006109D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A35BF0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j</w:t>
      </w:r>
      <w:r w:rsidR="00ED6E77" w:rsidRPr="00A35BF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</w:t>
      </w:r>
      <w:proofErr w:type="spellStart"/>
      <w:r w:rsidR="00ED6E77" w:rsidRPr="00A35BF0">
        <w:rPr>
          <w:rFonts w:asciiTheme="majorBidi" w:hAnsiTheme="majorBidi" w:cstheme="majorBidi"/>
          <w:color w:val="000000" w:themeColor="text1"/>
          <w:sz w:val="18"/>
          <w:szCs w:val="18"/>
        </w:rPr>
        <w:t>Dijlah</w:t>
      </w:r>
      <w:proofErr w:type="spellEnd"/>
      <w:r w:rsidR="00ED6E77" w:rsidRPr="00A35BF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University College, Baghdad, Iraq</w:t>
      </w:r>
    </w:p>
    <w:p w14:paraId="178BB28D" w14:textId="662CD55C" w:rsidR="0006109D" w:rsidRPr="00A35BF0" w:rsidRDefault="00ED6E77" w:rsidP="0006109D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A35BF0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k</w:t>
      </w:r>
      <w:r w:rsidR="0006109D" w:rsidRPr="00A35BF0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 xml:space="preserve"> </w:t>
      </w:r>
      <w:r w:rsidR="0006109D" w:rsidRPr="00A35BF0">
        <w:rPr>
          <w:rFonts w:asciiTheme="majorBidi" w:hAnsiTheme="majorBidi" w:cstheme="majorBidi"/>
          <w:color w:val="000000" w:themeColor="text1"/>
          <w:sz w:val="18"/>
          <w:szCs w:val="18"/>
        </w:rPr>
        <w:t>Department of Civil, Environmental and Natural Resources Engineering, Lulea University of Technology, Sweden.</w:t>
      </w:r>
    </w:p>
    <w:p w14:paraId="654D7ACD" w14:textId="77777777" w:rsidR="0006109D" w:rsidRPr="00A35BF0" w:rsidRDefault="0006109D" w:rsidP="0006109D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18"/>
          <w:szCs w:val="18"/>
        </w:rPr>
      </w:pPr>
    </w:p>
    <w:p w14:paraId="686CF16C" w14:textId="197CB8EC" w:rsidR="0006109D" w:rsidRPr="00A35BF0" w:rsidRDefault="0006109D" w:rsidP="0006109D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A35BF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*Corresponding author: </w:t>
      </w:r>
      <w:r w:rsidRPr="00A35BF0">
        <w:rPr>
          <w:rFonts w:asciiTheme="majorBidi" w:hAnsiTheme="majorBidi" w:cstheme="majorBidi"/>
          <w:color w:val="0563C1" w:themeColor="hyperlink"/>
          <w:sz w:val="18"/>
          <w:szCs w:val="18"/>
          <w:u w:val="single"/>
        </w:rPr>
        <w:t xml:space="preserve">nadhir.alansari@ltu.se, </w:t>
      </w:r>
      <w:r w:rsidRPr="00DE3B86">
        <w:rPr>
          <w:rStyle w:val="Hyperlink"/>
          <w:rFonts w:asciiTheme="majorBidi" w:hAnsiTheme="majorBidi" w:cstheme="majorBidi"/>
          <w:sz w:val="18"/>
          <w:szCs w:val="18"/>
        </w:rPr>
        <w:t>k.s.hashim@ljmu.ac.uk</w:t>
      </w:r>
      <w:r w:rsidRPr="00A35BF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</w:t>
      </w:r>
    </w:p>
    <w:p w14:paraId="631FC341" w14:textId="1DC53A76" w:rsidR="00A37333" w:rsidRPr="00A35BF0" w:rsidRDefault="00A37333" w:rsidP="003229F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326084AE" w14:textId="60A4CF6D" w:rsidR="00A37333" w:rsidRPr="00A35BF0" w:rsidRDefault="00A37333" w:rsidP="003229F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2DB68175" w14:textId="782462DD" w:rsidR="00A37333" w:rsidRPr="00A35BF0" w:rsidRDefault="00A37333" w:rsidP="003229F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26F1A6E2" w14:textId="2ED8DDEB" w:rsidR="00A37333" w:rsidRPr="00A35BF0" w:rsidRDefault="00A37333" w:rsidP="003229F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50C656C3" w14:textId="51927F9E" w:rsidR="004732E9" w:rsidRPr="00A35BF0" w:rsidRDefault="004732E9" w:rsidP="003229F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7C36A00B" w14:textId="2AAB9544" w:rsidR="004732E9" w:rsidRPr="00A35BF0" w:rsidRDefault="004732E9" w:rsidP="003229F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138A2B52" w14:textId="10479A1A" w:rsidR="004732E9" w:rsidRPr="00A35BF0" w:rsidRDefault="004732E9" w:rsidP="003229F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25EF883A" w14:textId="455A8C50" w:rsidR="004732E9" w:rsidRPr="00A35BF0" w:rsidRDefault="004732E9" w:rsidP="003229F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3DC5C5C9" w14:textId="7D6C1576" w:rsidR="004732E9" w:rsidRPr="00A35BF0" w:rsidRDefault="004732E9" w:rsidP="003229F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36804F65" w14:textId="77777777" w:rsidR="004732E9" w:rsidRPr="00A35BF0" w:rsidRDefault="004732E9" w:rsidP="003229F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7467148F" w14:textId="19195896" w:rsidR="00A37333" w:rsidRPr="00A35BF0" w:rsidRDefault="00A37333" w:rsidP="003229F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Ind w:w="600" w:type="dxa"/>
        <w:tblLook w:val="04A0" w:firstRow="1" w:lastRow="0" w:firstColumn="1" w:lastColumn="0" w:noHBand="0" w:noVBand="1"/>
      </w:tblPr>
      <w:tblGrid>
        <w:gridCol w:w="2122"/>
        <w:gridCol w:w="2122"/>
        <w:gridCol w:w="2122"/>
      </w:tblGrid>
      <w:tr w:rsidR="00A37333" w:rsidRPr="00A35BF0" w14:paraId="2EAA20CC" w14:textId="77777777" w:rsidTr="00FF71BC">
        <w:trPr>
          <w:trHeight w:val="611"/>
        </w:trPr>
        <w:tc>
          <w:tcPr>
            <w:tcW w:w="63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F966A" w14:textId="77777777" w:rsidR="00A37333" w:rsidRPr="00A35BF0" w:rsidRDefault="00A37333" w:rsidP="00FF71BC">
            <w:pPr>
              <w:ind w:left="9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Table S1</w:t>
            </w: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Sampling coordinates</w:t>
            </w:r>
          </w:p>
        </w:tc>
      </w:tr>
      <w:tr w:rsidR="00A37333" w:rsidRPr="00A35BF0" w14:paraId="3228DF88" w14:textId="77777777" w:rsidTr="00FF71BC">
        <w:trPr>
          <w:trHeight w:val="611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9061A" w14:textId="77777777" w:rsidR="00A37333" w:rsidRPr="00A35BF0" w:rsidRDefault="00A37333" w:rsidP="00FF71BC">
            <w:pPr>
              <w:ind w:left="9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tes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C050A" w14:textId="77777777" w:rsidR="00A37333" w:rsidRPr="00A35BF0" w:rsidRDefault="00A37333" w:rsidP="00FF71BC">
            <w:pPr>
              <w:ind w:left="9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atitude (N)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A1233" w14:textId="77777777" w:rsidR="00A37333" w:rsidRPr="00A35BF0" w:rsidRDefault="00A37333" w:rsidP="00FF71BC">
            <w:pPr>
              <w:ind w:left="9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ngitude (E)</w:t>
            </w:r>
          </w:p>
        </w:tc>
      </w:tr>
      <w:tr w:rsidR="00A37333" w:rsidRPr="00A35BF0" w14:paraId="04877557" w14:textId="77777777" w:rsidTr="00FF71BC">
        <w:trPr>
          <w:trHeight w:val="611"/>
        </w:trPr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14364D" w14:textId="77777777" w:rsidR="00A37333" w:rsidRPr="00A35BF0" w:rsidRDefault="00A37333" w:rsidP="00FF71BC">
            <w:pPr>
              <w:ind w:left="9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1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741644" w14:textId="77777777" w:rsidR="00A37333" w:rsidRPr="00A35BF0" w:rsidRDefault="00A37333" w:rsidP="00FF71BC">
            <w:pPr>
              <w:ind w:left="9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.788016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8716EE" w14:textId="77777777" w:rsidR="00A37333" w:rsidRPr="00A35BF0" w:rsidRDefault="00A37333" w:rsidP="00FF71BC">
            <w:pPr>
              <w:ind w:left="9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114344</w:t>
            </w:r>
          </w:p>
        </w:tc>
      </w:tr>
      <w:tr w:rsidR="00A37333" w:rsidRPr="00A35BF0" w14:paraId="05D11FBB" w14:textId="77777777" w:rsidTr="00FF71BC">
        <w:trPr>
          <w:trHeight w:val="77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4C04" w14:textId="77777777" w:rsidR="00A37333" w:rsidRPr="00A35BF0" w:rsidRDefault="00A37333" w:rsidP="00FF71BC">
            <w:pPr>
              <w:ind w:left="9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A2540" w14:textId="77777777" w:rsidR="00A37333" w:rsidRPr="00A35BF0" w:rsidRDefault="00A37333" w:rsidP="00FF71BC">
            <w:pPr>
              <w:pStyle w:val="Heading2"/>
              <w:spacing w:before="60" w:line="259" w:lineRule="auto"/>
              <w:ind w:left="90"/>
              <w:textAlignment w:val="baseline"/>
              <w:outlineLvl w:val="1"/>
              <w:rPr>
                <w:rFonts w:asciiTheme="majorBidi" w:hAnsi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/>
                <w:color w:val="000000" w:themeColor="text1"/>
                <w:sz w:val="24"/>
                <w:szCs w:val="24"/>
              </w:rPr>
              <w:t>47.68085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3BC07" w14:textId="77777777" w:rsidR="00A37333" w:rsidRPr="00A35BF0" w:rsidRDefault="00A37333" w:rsidP="00FF71BC">
            <w:pPr>
              <w:ind w:left="9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125760</w:t>
            </w:r>
          </w:p>
        </w:tc>
      </w:tr>
      <w:tr w:rsidR="00A37333" w:rsidRPr="00A35BF0" w14:paraId="463263D3" w14:textId="77777777" w:rsidTr="00FF71BC">
        <w:trPr>
          <w:trHeight w:val="611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AEB7A" w14:textId="77777777" w:rsidR="00A37333" w:rsidRPr="00A35BF0" w:rsidRDefault="00A37333" w:rsidP="00FF71BC">
            <w:pPr>
              <w:ind w:left="9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8770C" w14:textId="77777777" w:rsidR="00A37333" w:rsidRPr="00A35BF0" w:rsidRDefault="00A37333" w:rsidP="00FF71BC">
            <w:pPr>
              <w:ind w:left="9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.52343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C506" w14:textId="77777777" w:rsidR="00A37333" w:rsidRPr="00A35BF0" w:rsidRDefault="00A37333" w:rsidP="00FF71BC">
            <w:pPr>
              <w:ind w:left="9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049630</w:t>
            </w:r>
          </w:p>
        </w:tc>
      </w:tr>
      <w:tr w:rsidR="00A37333" w:rsidRPr="00A35BF0" w14:paraId="48D4A066" w14:textId="77777777" w:rsidTr="00FF71BC">
        <w:trPr>
          <w:trHeight w:val="611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7E08" w14:textId="77777777" w:rsidR="00A37333" w:rsidRPr="00A35BF0" w:rsidRDefault="00A37333" w:rsidP="00FF71BC">
            <w:pPr>
              <w:ind w:left="9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BAD5B" w14:textId="77777777" w:rsidR="00A37333" w:rsidRPr="00A35BF0" w:rsidRDefault="00A37333" w:rsidP="00FF71BC">
            <w:pPr>
              <w:ind w:left="9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.24868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5B98" w14:textId="77777777" w:rsidR="00A37333" w:rsidRPr="00A35BF0" w:rsidRDefault="00A37333" w:rsidP="00FF71BC">
            <w:pPr>
              <w:ind w:left="9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910842</w:t>
            </w:r>
          </w:p>
        </w:tc>
      </w:tr>
      <w:tr w:rsidR="00A37333" w:rsidRPr="00A35BF0" w14:paraId="30DE3FD3" w14:textId="77777777" w:rsidTr="00FF71BC">
        <w:trPr>
          <w:trHeight w:val="798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A3C27" w14:textId="77777777" w:rsidR="00A37333" w:rsidRPr="00A35BF0" w:rsidRDefault="00A37333" w:rsidP="00FF71BC">
            <w:pPr>
              <w:ind w:left="9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6881" w14:textId="77777777" w:rsidR="00A37333" w:rsidRPr="00A35BF0" w:rsidRDefault="00A37333" w:rsidP="00FF71BC">
            <w:pPr>
              <w:pStyle w:val="Heading2"/>
              <w:shd w:val="clear" w:color="auto" w:fill="FFFFFF"/>
              <w:spacing w:before="60" w:line="259" w:lineRule="auto"/>
              <w:ind w:left="90"/>
              <w:textAlignment w:val="baseline"/>
              <w:outlineLvl w:val="1"/>
              <w:rPr>
                <w:rFonts w:asciiTheme="majorBidi" w:hAnsi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/>
                <w:color w:val="000000" w:themeColor="text1"/>
                <w:sz w:val="24"/>
                <w:szCs w:val="24"/>
              </w:rPr>
              <w:t>46.91208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E985" w14:textId="77777777" w:rsidR="00A37333" w:rsidRPr="00A35BF0" w:rsidRDefault="00A37333" w:rsidP="00FF71BC">
            <w:pPr>
              <w:ind w:left="9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964844</w:t>
            </w:r>
          </w:p>
        </w:tc>
      </w:tr>
      <w:tr w:rsidR="00A37333" w:rsidRPr="00A35BF0" w14:paraId="52B98A1C" w14:textId="77777777" w:rsidTr="00FF71BC">
        <w:trPr>
          <w:trHeight w:val="798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435772" w14:textId="77777777" w:rsidR="00A37333" w:rsidRPr="00A35BF0" w:rsidRDefault="00A37333" w:rsidP="00FF71BC">
            <w:pPr>
              <w:ind w:left="9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6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E896F" w14:textId="77777777" w:rsidR="00A37333" w:rsidRPr="00A35BF0" w:rsidRDefault="00A37333" w:rsidP="00FF71BC">
            <w:pPr>
              <w:pStyle w:val="Heading2"/>
              <w:spacing w:before="60" w:line="259" w:lineRule="auto"/>
              <w:ind w:left="90"/>
              <w:textAlignment w:val="baseline"/>
              <w:outlineLvl w:val="1"/>
              <w:rPr>
                <w:rFonts w:asciiTheme="majorBidi" w:hAnsi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/>
                <w:color w:val="000000" w:themeColor="text1"/>
                <w:sz w:val="24"/>
                <w:szCs w:val="24"/>
              </w:rPr>
              <w:t>46.616233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6B12B6" w14:textId="77777777" w:rsidR="00A37333" w:rsidRPr="00A35BF0" w:rsidRDefault="00A37333" w:rsidP="00FF71BC">
            <w:pPr>
              <w:ind w:left="9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858203</w:t>
            </w:r>
          </w:p>
        </w:tc>
      </w:tr>
    </w:tbl>
    <w:p w14:paraId="7C683D91" w14:textId="77777777" w:rsidR="00A37333" w:rsidRPr="00A35BF0" w:rsidRDefault="00A37333" w:rsidP="003229F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7B6CC0DF" w14:textId="77777777" w:rsidR="00486478" w:rsidRPr="00A35BF0" w:rsidRDefault="00486478">
      <w:pPr>
        <w:rPr>
          <w:rFonts w:asciiTheme="majorBidi" w:hAnsiTheme="majorBidi" w:cstheme="majorBidi"/>
          <w:sz w:val="24"/>
          <w:szCs w:val="24"/>
        </w:rPr>
      </w:pPr>
    </w:p>
    <w:p w14:paraId="02101FC6" w14:textId="21325AC2" w:rsidR="002B0EC3" w:rsidRPr="00A35BF0" w:rsidRDefault="002B0EC3">
      <w:pPr>
        <w:rPr>
          <w:rFonts w:asciiTheme="majorBidi" w:hAnsiTheme="majorBidi" w:cstheme="majorBidi"/>
          <w:sz w:val="24"/>
          <w:szCs w:val="24"/>
        </w:rPr>
        <w:sectPr w:rsidR="002B0EC3" w:rsidRPr="00A35BF0" w:rsidSect="004169BA">
          <w:footerReference w:type="default" r:id="rId8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E01136C" w14:textId="77777777" w:rsidR="00B5564C" w:rsidRPr="00A35BF0" w:rsidRDefault="00B5564C" w:rsidP="00B5564C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PlainTable2"/>
        <w:tblW w:w="12600" w:type="dxa"/>
        <w:jc w:val="center"/>
        <w:tblLook w:val="04A0" w:firstRow="1" w:lastRow="0" w:firstColumn="1" w:lastColumn="0" w:noHBand="0" w:noVBand="1"/>
      </w:tblPr>
      <w:tblGrid>
        <w:gridCol w:w="1269"/>
        <w:gridCol w:w="2840"/>
        <w:gridCol w:w="2011"/>
        <w:gridCol w:w="2111"/>
        <w:gridCol w:w="1517"/>
        <w:gridCol w:w="1574"/>
        <w:gridCol w:w="1278"/>
      </w:tblGrid>
      <w:tr w:rsidR="00B5564C" w:rsidRPr="00A35BF0" w14:paraId="13E509DD" w14:textId="77777777" w:rsidTr="004A25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2" w:type="dxa"/>
            <w:gridSpan w:val="6"/>
            <w:tcBorders>
              <w:top w:val="nil"/>
            </w:tcBorders>
            <w:noWrap/>
          </w:tcPr>
          <w:p w14:paraId="3A53068D" w14:textId="29B4CC94" w:rsidR="00B5564C" w:rsidRPr="00A35BF0" w:rsidRDefault="00A37333" w:rsidP="00FF71BC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able S2</w:t>
            </w:r>
            <w:r w:rsidR="00B5564C"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:</w:t>
            </w:r>
            <w:r w:rsidR="00B5564C" w:rsidRPr="00A35BF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 The 16 PAHs with their abbreviation</w:t>
            </w:r>
            <w:r w:rsidR="0010796E" w:rsidRPr="00A35BF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s</w:t>
            </w:r>
            <w:r w:rsidR="00B5564C" w:rsidRPr="00A35BF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and specifications </w:t>
            </w:r>
          </w:p>
        </w:tc>
        <w:tc>
          <w:tcPr>
            <w:tcW w:w="1278" w:type="dxa"/>
            <w:tcBorders>
              <w:top w:val="nil"/>
            </w:tcBorders>
          </w:tcPr>
          <w:p w14:paraId="1E2F33DB" w14:textId="77777777" w:rsidR="00B5564C" w:rsidRPr="00A35BF0" w:rsidRDefault="00B5564C" w:rsidP="00FF71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B5564C" w:rsidRPr="00A35BF0" w14:paraId="36D9E5F3" w14:textId="77777777" w:rsidTr="004A2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noWrap/>
          </w:tcPr>
          <w:p w14:paraId="54B82AB1" w14:textId="77777777" w:rsidR="00B5564C" w:rsidRPr="00A35BF0" w:rsidRDefault="00B5564C" w:rsidP="00FF71BC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Abb.</w:t>
            </w:r>
          </w:p>
        </w:tc>
        <w:tc>
          <w:tcPr>
            <w:tcW w:w="2840" w:type="dxa"/>
            <w:noWrap/>
          </w:tcPr>
          <w:p w14:paraId="384AA61D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H</w:t>
            </w:r>
          </w:p>
        </w:tc>
        <w:tc>
          <w:tcPr>
            <w:tcW w:w="2011" w:type="dxa"/>
            <w:noWrap/>
          </w:tcPr>
          <w:p w14:paraId="22D369E6" w14:textId="347CBE41" w:rsidR="00B5564C" w:rsidRPr="00A35BF0" w:rsidRDefault="00DE77A1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 xml:space="preserve">Molecular weight       </w:t>
            </w:r>
          </w:p>
        </w:tc>
        <w:tc>
          <w:tcPr>
            <w:tcW w:w="2111" w:type="dxa"/>
          </w:tcPr>
          <w:p w14:paraId="23925B59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S#</w:t>
            </w:r>
          </w:p>
        </w:tc>
        <w:tc>
          <w:tcPr>
            <w:tcW w:w="1517" w:type="dxa"/>
          </w:tcPr>
          <w:p w14:paraId="40C7210D" w14:textId="11BD686E" w:rsidR="00B5564C" w:rsidRPr="00A35BF0" w:rsidRDefault="00D14046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  <w:r w:rsidR="00B5564C"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g</w:t>
            </w:r>
          </w:p>
        </w:tc>
        <w:tc>
          <w:tcPr>
            <w:tcW w:w="1574" w:type="dxa"/>
          </w:tcPr>
          <w:p w14:paraId="324BC0A5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W</w:t>
            </w:r>
          </w:p>
        </w:tc>
        <w:tc>
          <w:tcPr>
            <w:tcW w:w="1278" w:type="dxa"/>
          </w:tcPr>
          <w:p w14:paraId="1F2A5A60" w14:textId="07C99D1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EF*</w:t>
            </w:r>
          </w:p>
        </w:tc>
      </w:tr>
      <w:tr w:rsidR="00B5564C" w:rsidRPr="00A35BF0" w14:paraId="5946E793" w14:textId="77777777" w:rsidTr="004A25D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noWrap/>
            <w:hideMark/>
          </w:tcPr>
          <w:p w14:paraId="60576348" w14:textId="77777777" w:rsidR="00B5564C" w:rsidRPr="00A35BF0" w:rsidRDefault="00B5564C" w:rsidP="00FF71BC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Nap</w:t>
            </w:r>
          </w:p>
        </w:tc>
        <w:tc>
          <w:tcPr>
            <w:tcW w:w="2840" w:type="dxa"/>
            <w:noWrap/>
            <w:hideMark/>
          </w:tcPr>
          <w:p w14:paraId="1388B05A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aphthalene    </w:t>
            </w:r>
          </w:p>
        </w:tc>
        <w:tc>
          <w:tcPr>
            <w:tcW w:w="2011" w:type="dxa"/>
            <w:noWrap/>
            <w:hideMark/>
          </w:tcPr>
          <w:p w14:paraId="7DE23572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MW</w:t>
            </w:r>
          </w:p>
        </w:tc>
        <w:tc>
          <w:tcPr>
            <w:tcW w:w="2111" w:type="dxa"/>
          </w:tcPr>
          <w:p w14:paraId="6A2964ED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1-20-3</w:t>
            </w:r>
          </w:p>
        </w:tc>
        <w:tc>
          <w:tcPr>
            <w:tcW w:w="1517" w:type="dxa"/>
          </w:tcPr>
          <w:p w14:paraId="5111C485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74" w:type="dxa"/>
          </w:tcPr>
          <w:p w14:paraId="31ACF5CA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8.17</w:t>
            </w:r>
          </w:p>
        </w:tc>
        <w:tc>
          <w:tcPr>
            <w:tcW w:w="1278" w:type="dxa"/>
          </w:tcPr>
          <w:p w14:paraId="535E0732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0.001</w:t>
            </w:r>
          </w:p>
        </w:tc>
      </w:tr>
      <w:tr w:rsidR="00B5564C" w:rsidRPr="00A35BF0" w14:paraId="4244F93D" w14:textId="77777777" w:rsidTr="004A2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noWrap/>
            <w:hideMark/>
          </w:tcPr>
          <w:p w14:paraId="102EC726" w14:textId="77777777" w:rsidR="00B5564C" w:rsidRPr="00A35BF0" w:rsidRDefault="00B5564C" w:rsidP="00FF71BC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Acy</w:t>
            </w:r>
          </w:p>
        </w:tc>
        <w:tc>
          <w:tcPr>
            <w:tcW w:w="2840" w:type="dxa"/>
            <w:noWrap/>
            <w:hideMark/>
          </w:tcPr>
          <w:p w14:paraId="6D9AC0FD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scenaphthylene</w:t>
            </w:r>
            <w:proofErr w:type="spellEnd"/>
          </w:p>
        </w:tc>
        <w:tc>
          <w:tcPr>
            <w:tcW w:w="2011" w:type="dxa"/>
            <w:noWrap/>
            <w:hideMark/>
          </w:tcPr>
          <w:p w14:paraId="64EA8EFD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MW</w:t>
            </w:r>
          </w:p>
        </w:tc>
        <w:tc>
          <w:tcPr>
            <w:tcW w:w="2111" w:type="dxa"/>
          </w:tcPr>
          <w:p w14:paraId="157C5B1A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8-96-8</w:t>
            </w:r>
          </w:p>
        </w:tc>
        <w:tc>
          <w:tcPr>
            <w:tcW w:w="1517" w:type="dxa"/>
          </w:tcPr>
          <w:p w14:paraId="5EBFAA18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74" w:type="dxa"/>
          </w:tcPr>
          <w:p w14:paraId="79ED36A7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2.19</w:t>
            </w:r>
          </w:p>
        </w:tc>
        <w:tc>
          <w:tcPr>
            <w:tcW w:w="1278" w:type="dxa"/>
          </w:tcPr>
          <w:p w14:paraId="1C56A001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0.001</w:t>
            </w:r>
          </w:p>
        </w:tc>
      </w:tr>
      <w:tr w:rsidR="00B5564C" w:rsidRPr="00A35BF0" w14:paraId="3F1B1867" w14:textId="77777777" w:rsidTr="004A25D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noWrap/>
            <w:hideMark/>
          </w:tcPr>
          <w:p w14:paraId="6B1A7FCF" w14:textId="77777777" w:rsidR="00B5564C" w:rsidRPr="00A35BF0" w:rsidRDefault="00B5564C" w:rsidP="00FF71BC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Ace</w:t>
            </w:r>
          </w:p>
        </w:tc>
        <w:tc>
          <w:tcPr>
            <w:tcW w:w="2840" w:type="dxa"/>
            <w:noWrap/>
            <w:hideMark/>
          </w:tcPr>
          <w:p w14:paraId="72A6228E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enaphthene</w:t>
            </w:r>
          </w:p>
        </w:tc>
        <w:tc>
          <w:tcPr>
            <w:tcW w:w="2011" w:type="dxa"/>
            <w:noWrap/>
            <w:hideMark/>
          </w:tcPr>
          <w:p w14:paraId="6A889340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MW</w:t>
            </w:r>
          </w:p>
        </w:tc>
        <w:tc>
          <w:tcPr>
            <w:tcW w:w="2111" w:type="dxa"/>
          </w:tcPr>
          <w:p w14:paraId="1485ED39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3-32-9</w:t>
            </w:r>
          </w:p>
        </w:tc>
        <w:tc>
          <w:tcPr>
            <w:tcW w:w="1517" w:type="dxa"/>
          </w:tcPr>
          <w:p w14:paraId="70EA578E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74" w:type="dxa"/>
          </w:tcPr>
          <w:p w14:paraId="692DD719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4.21</w:t>
            </w:r>
          </w:p>
        </w:tc>
        <w:tc>
          <w:tcPr>
            <w:tcW w:w="1278" w:type="dxa"/>
          </w:tcPr>
          <w:p w14:paraId="1EA1C54F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0.001</w:t>
            </w:r>
          </w:p>
        </w:tc>
      </w:tr>
      <w:tr w:rsidR="00B5564C" w:rsidRPr="00A35BF0" w14:paraId="5D3C9D34" w14:textId="77777777" w:rsidTr="004A2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noWrap/>
            <w:hideMark/>
          </w:tcPr>
          <w:p w14:paraId="0D8403CF" w14:textId="77777777" w:rsidR="00B5564C" w:rsidRPr="00A35BF0" w:rsidRDefault="00B5564C" w:rsidP="00FF71BC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Fl</w:t>
            </w:r>
          </w:p>
        </w:tc>
        <w:tc>
          <w:tcPr>
            <w:tcW w:w="2840" w:type="dxa"/>
            <w:noWrap/>
            <w:hideMark/>
          </w:tcPr>
          <w:p w14:paraId="1C92CE41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luorene</w:t>
            </w:r>
          </w:p>
        </w:tc>
        <w:tc>
          <w:tcPr>
            <w:tcW w:w="2011" w:type="dxa"/>
            <w:noWrap/>
            <w:hideMark/>
          </w:tcPr>
          <w:p w14:paraId="46FF53FA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MW</w:t>
            </w:r>
          </w:p>
        </w:tc>
        <w:tc>
          <w:tcPr>
            <w:tcW w:w="2111" w:type="dxa"/>
          </w:tcPr>
          <w:p w14:paraId="4C4578C8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6-73-7</w:t>
            </w:r>
          </w:p>
        </w:tc>
        <w:tc>
          <w:tcPr>
            <w:tcW w:w="1517" w:type="dxa"/>
          </w:tcPr>
          <w:p w14:paraId="20377E21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74" w:type="dxa"/>
          </w:tcPr>
          <w:p w14:paraId="0BEE79EE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.22</w:t>
            </w:r>
          </w:p>
        </w:tc>
        <w:tc>
          <w:tcPr>
            <w:tcW w:w="1278" w:type="dxa"/>
          </w:tcPr>
          <w:p w14:paraId="56C84CF1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0.001</w:t>
            </w:r>
          </w:p>
        </w:tc>
      </w:tr>
      <w:tr w:rsidR="00B5564C" w:rsidRPr="00A35BF0" w14:paraId="00853A0C" w14:textId="77777777" w:rsidTr="004A25D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noWrap/>
            <w:hideMark/>
          </w:tcPr>
          <w:p w14:paraId="7967C40E" w14:textId="77777777" w:rsidR="00B5564C" w:rsidRPr="00A35BF0" w:rsidRDefault="00B5564C" w:rsidP="00FF71BC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A35BF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2840" w:type="dxa"/>
            <w:noWrap/>
            <w:hideMark/>
          </w:tcPr>
          <w:p w14:paraId="1CD94A12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henanthrene</w:t>
            </w:r>
          </w:p>
        </w:tc>
        <w:tc>
          <w:tcPr>
            <w:tcW w:w="2011" w:type="dxa"/>
            <w:noWrap/>
            <w:hideMark/>
          </w:tcPr>
          <w:p w14:paraId="56FB471D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MW</w:t>
            </w:r>
          </w:p>
        </w:tc>
        <w:tc>
          <w:tcPr>
            <w:tcW w:w="2111" w:type="dxa"/>
          </w:tcPr>
          <w:p w14:paraId="00E414AE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5-01-8</w:t>
            </w:r>
          </w:p>
        </w:tc>
        <w:tc>
          <w:tcPr>
            <w:tcW w:w="1517" w:type="dxa"/>
          </w:tcPr>
          <w:p w14:paraId="48FA1554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74" w:type="dxa"/>
          </w:tcPr>
          <w:p w14:paraId="3D11013F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8.23</w:t>
            </w:r>
          </w:p>
        </w:tc>
        <w:tc>
          <w:tcPr>
            <w:tcW w:w="1278" w:type="dxa"/>
          </w:tcPr>
          <w:p w14:paraId="5069A900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0.001</w:t>
            </w:r>
          </w:p>
        </w:tc>
      </w:tr>
      <w:tr w:rsidR="00B5564C" w:rsidRPr="00A35BF0" w14:paraId="15EC3EEA" w14:textId="77777777" w:rsidTr="004A2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noWrap/>
            <w:hideMark/>
          </w:tcPr>
          <w:p w14:paraId="1210980F" w14:textId="77777777" w:rsidR="00B5564C" w:rsidRPr="00A35BF0" w:rsidRDefault="00B5564C" w:rsidP="00FF71BC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Ant</w:t>
            </w:r>
          </w:p>
        </w:tc>
        <w:tc>
          <w:tcPr>
            <w:tcW w:w="2840" w:type="dxa"/>
            <w:noWrap/>
            <w:hideMark/>
          </w:tcPr>
          <w:p w14:paraId="21A625AF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thracene</w:t>
            </w:r>
          </w:p>
        </w:tc>
        <w:tc>
          <w:tcPr>
            <w:tcW w:w="2011" w:type="dxa"/>
            <w:noWrap/>
            <w:hideMark/>
          </w:tcPr>
          <w:p w14:paraId="7E006C52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MW</w:t>
            </w:r>
          </w:p>
        </w:tc>
        <w:tc>
          <w:tcPr>
            <w:tcW w:w="2111" w:type="dxa"/>
          </w:tcPr>
          <w:p w14:paraId="714881C1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0-12-7</w:t>
            </w:r>
          </w:p>
        </w:tc>
        <w:tc>
          <w:tcPr>
            <w:tcW w:w="1517" w:type="dxa"/>
          </w:tcPr>
          <w:p w14:paraId="05A6CA5E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74" w:type="dxa"/>
          </w:tcPr>
          <w:p w14:paraId="6AAE385C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8.23</w:t>
            </w:r>
          </w:p>
        </w:tc>
        <w:tc>
          <w:tcPr>
            <w:tcW w:w="1278" w:type="dxa"/>
          </w:tcPr>
          <w:p w14:paraId="38B514D0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0.01</w:t>
            </w:r>
          </w:p>
        </w:tc>
      </w:tr>
      <w:tr w:rsidR="00B5564C" w:rsidRPr="00A35BF0" w14:paraId="42BD11AD" w14:textId="77777777" w:rsidTr="004A25D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noWrap/>
            <w:hideMark/>
          </w:tcPr>
          <w:p w14:paraId="23365833" w14:textId="77777777" w:rsidR="00B5564C" w:rsidRPr="00A35BF0" w:rsidRDefault="00B5564C" w:rsidP="00FF71BC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Flu</w:t>
            </w:r>
          </w:p>
        </w:tc>
        <w:tc>
          <w:tcPr>
            <w:tcW w:w="2840" w:type="dxa"/>
            <w:noWrap/>
            <w:hideMark/>
          </w:tcPr>
          <w:p w14:paraId="76E2510D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luoranthene</w:t>
            </w:r>
          </w:p>
        </w:tc>
        <w:tc>
          <w:tcPr>
            <w:tcW w:w="2011" w:type="dxa"/>
            <w:noWrap/>
            <w:hideMark/>
          </w:tcPr>
          <w:p w14:paraId="634C4639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MW</w:t>
            </w:r>
          </w:p>
        </w:tc>
        <w:tc>
          <w:tcPr>
            <w:tcW w:w="2111" w:type="dxa"/>
          </w:tcPr>
          <w:p w14:paraId="002EE522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6-44-0</w:t>
            </w:r>
          </w:p>
        </w:tc>
        <w:tc>
          <w:tcPr>
            <w:tcW w:w="1517" w:type="dxa"/>
          </w:tcPr>
          <w:p w14:paraId="2218F676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74" w:type="dxa"/>
          </w:tcPr>
          <w:p w14:paraId="32B3CDAF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2.26</w:t>
            </w:r>
          </w:p>
        </w:tc>
        <w:tc>
          <w:tcPr>
            <w:tcW w:w="1278" w:type="dxa"/>
          </w:tcPr>
          <w:p w14:paraId="36E67902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0.001</w:t>
            </w:r>
          </w:p>
        </w:tc>
      </w:tr>
      <w:tr w:rsidR="00B5564C" w:rsidRPr="00A35BF0" w14:paraId="0ABDF54E" w14:textId="77777777" w:rsidTr="004A2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noWrap/>
            <w:hideMark/>
          </w:tcPr>
          <w:p w14:paraId="6A5BEC6B" w14:textId="77777777" w:rsidR="00B5564C" w:rsidRPr="00A35BF0" w:rsidRDefault="00B5564C" w:rsidP="00FF71BC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A35BF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Pyr</w:t>
            </w:r>
            <w:proofErr w:type="spellEnd"/>
          </w:p>
        </w:tc>
        <w:tc>
          <w:tcPr>
            <w:tcW w:w="2840" w:type="dxa"/>
            <w:noWrap/>
            <w:hideMark/>
          </w:tcPr>
          <w:p w14:paraId="6389A527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yrene</w:t>
            </w:r>
          </w:p>
        </w:tc>
        <w:tc>
          <w:tcPr>
            <w:tcW w:w="2011" w:type="dxa"/>
            <w:noWrap/>
            <w:hideMark/>
          </w:tcPr>
          <w:p w14:paraId="3291B2AB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MW</w:t>
            </w:r>
          </w:p>
        </w:tc>
        <w:tc>
          <w:tcPr>
            <w:tcW w:w="2111" w:type="dxa"/>
          </w:tcPr>
          <w:p w14:paraId="1A801A5F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9-00-0</w:t>
            </w:r>
          </w:p>
        </w:tc>
        <w:tc>
          <w:tcPr>
            <w:tcW w:w="1517" w:type="dxa"/>
          </w:tcPr>
          <w:p w14:paraId="3F807698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74" w:type="dxa"/>
          </w:tcPr>
          <w:p w14:paraId="3E527505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2.26</w:t>
            </w:r>
          </w:p>
        </w:tc>
        <w:tc>
          <w:tcPr>
            <w:tcW w:w="1278" w:type="dxa"/>
          </w:tcPr>
          <w:p w14:paraId="7C600573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0.001</w:t>
            </w:r>
          </w:p>
        </w:tc>
      </w:tr>
      <w:tr w:rsidR="00B5564C" w:rsidRPr="00A35BF0" w14:paraId="2B2BBB17" w14:textId="77777777" w:rsidTr="004A25D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noWrap/>
            <w:hideMark/>
          </w:tcPr>
          <w:p w14:paraId="347873CC" w14:textId="77777777" w:rsidR="00B5564C" w:rsidRPr="00A35BF0" w:rsidRDefault="00B5564C" w:rsidP="00FF71BC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A35BF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BaA</w:t>
            </w:r>
            <w:proofErr w:type="spellEnd"/>
          </w:p>
        </w:tc>
        <w:tc>
          <w:tcPr>
            <w:tcW w:w="2840" w:type="dxa"/>
            <w:noWrap/>
            <w:hideMark/>
          </w:tcPr>
          <w:p w14:paraId="0BFF375F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Benz(a)anthracene </w:t>
            </w:r>
          </w:p>
        </w:tc>
        <w:tc>
          <w:tcPr>
            <w:tcW w:w="2011" w:type="dxa"/>
            <w:noWrap/>
            <w:hideMark/>
          </w:tcPr>
          <w:p w14:paraId="58FBFE51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MW</w:t>
            </w:r>
          </w:p>
        </w:tc>
        <w:tc>
          <w:tcPr>
            <w:tcW w:w="2111" w:type="dxa"/>
          </w:tcPr>
          <w:p w14:paraId="56585C37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-55-3</w:t>
            </w:r>
          </w:p>
        </w:tc>
        <w:tc>
          <w:tcPr>
            <w:tcW w:w="1517" w:type="dxa"/>
          </w:tcPr>
          <w:p w14:paraId="16D68E50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74" w:type="dxa"/>
          </w:tcPr>
          <w:p w14:paraId="401E4EDB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8.29</w:t>
            </w:r>
          </w:p>
        </w:tc>
        <w:tc>
          <w:tcPr>
            <w:tcW w:w="1278" w:type="dxa"/>
          </w:tcPr>
          <w:p w14:paraId="65C3FF73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</w:t>
            </w:r>
          </w:p>
        </w:tc>
      </w:tr>
      <w:tr w:rsidR="00B5564C" w:rsidRPr="00A35BF0" w14:paraId="6D36CF1E" w14:textId="77777777" w:rsidTr="004A2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noWrap/>
            <w:hideMark/>
          </w:tcPr>
          <w:p w14:paraId="47B532CD" w14:textId="77777777" w:rsidR="00B5564C" w:rsidRPr="00A35BF0" w:rsidRDefault="00B5564C" w:rsidP="00FF71BC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Chr</w:t>
            </w:r>
          </w:p>
        </w:tc>
        <w:tc>
          <w:tcPr>
            <w:tcW w:w="2840" w:type="dxa"/>
            <w:noWrap/>
            <w:hideMark/>
          </w:tcPr>
          <w:p w14:paraId="0D6ACD53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rysene</w:t>
            </w:r>
          </w:p>
        </w:tc>
        <w:tc>
          <w:tcPr>
            <w:tcW w:w="2011" w:type="dxa"/>
            <w:noWrap/>
            <w:hideMark/>
          </w:tcPr>
          <w:p w14:paraId="55539D60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MW</w:t>
            </w:r>
          </w:p>
        </w:tc>
        <w:tc>
          <w:tcPr>
            <w:tcW w:w="2111" w:type="dxa"/>
          </w:tcPr>
          <w:p w14:paraId="03C95CDF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8-01-9</w:t>
            </w:r>
          </w:p>
        </w:tc>
        <w:tc>
          <w:tcPr>
            <w:tcW w:w="1517" w:type="dxa"/>
          </w:tcPr>
          <w:p w14:paraId="5EFC8730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74" w:type="dxa"/>
          </w:tcPr>
          <w:p w14:paraId="18DB34C6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8.29</w:t>
            </w:r>
          </w:p>
        </w:tc>
        <w:tc>
          <w:tcPr>
            <w:tcW w:w="1278" w:type="dxa"/>
          </w:tcPr>
          <w:p w14:paraId="2C845ED5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0.01</w:t>
            </w:r>
          </w:p>
        </w:tc>
      </w:tr>
      <w:tr w:rsidR="00B5564C" w:rsidRPr="00A35BF0" w14:paraId="4D84149C" w14:textId="77777777" w:rsidTr="004A25D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noWrap/>
            <w:hideMark/>
          </w:tcPr>
          <w:p w14:paraId="6AB4A583" w14:textId="77777777" w:rsidR="00B5564C" w:rsidRPr="00A35BF0" w:rsidRDefault="00B5564C" w:rsidP="00FF71BC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A35BF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BbF</w:t>
            </w:r>
            <w:proofErr w:type="spellEnd"/>
          </w:p>
        </w:tc>
        <w:tc>
          <w:tcPr>
            <w:tcW w:w="2840" w:type="dxa"/>
            <w:noWrap/>
            <w:hideMark/>
          </w:tcPr>
          <w:p w14:paraId="2F3E76EC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Benzo(b)f </w:t>
            </w:r>
            <w:proofErr w:type="spellStart"/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uoranthene</w:t>
            </w:r>
            <w:proofErr w:type="spellEnd"/>
          </w:p>
        </w:tc>
        <w:tc>
          <w:tcPr>
            <w:tcW w:w="2011" w:type="dxa"/>
            <w:noWrap/>
            <w:hideMark/>
          </w:tcPr>
          <w:p w14:paraId="0A64F788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MW</w:t>
            </w:r>
          </w:p>
        </w:tc>
        <w:tc>
          <w:tcPr>
            <w:tcW w:w="2111" w:type="dxa"/>
          </w:tcPr>
          <w:p w14:paraId="5E78CDEF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5-99-2</w:t>
            </w:r>
          </w:p>
        </w:tc>
        <w:tc>
          <w:tcPr>
            <w:tcW w:w="1517" w:type="dxa"/>
          </w:tcPr>
          <w:p w14:paraId="5B812622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74" w:type="dxa"/>
          </w:tcPr>
          <w:p w14:paraId="04A0DE2A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3.32</w:t>
            </w:r>
          </w:p>
        </w:tc>
        <w:tc>
          <w:tcPr>
            <w:tcW w:w="1278" w:type="dxa"/>
          </w:tcPr>
          <w:p w14:paraId="2A77B5BE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0.1</w:t>
            </w:r>
          </w:p>
        </w:tc>
      </w:tr>
      <w:tr w:rsidR="00B5564C" w:rsidRPr="00A35BF0" w14:paraId="3D53B464" w14:textId="77777777" w:rsidTr="004A2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noWrap/>
            <w:hideMark/>
          </w:tcPr>
          <w:p w14:paraId="5F1795AA" w14:textId="77777777" w:rsidR="00B5564C" w:rsidRPr="00A35BF0" w:rsidRDefault="00B5564C" w:rsidP="00FF71BC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A35BF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BkF</w:t>
            </w:r>
            <w:proofErr w:type="spellEnd"/>
          </w:p>
        </w:tc>
        <w:tc>
          <w:tcPr>
            <w:tcW w:w="2840" w:type="dxa"/>
            <w:noWrap/>
            <w:hideMark/>
          </w:tcPr>
          <w:p w14:paraId="26D5714D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Benzo(k)f </w:t>
            </w:r>
            <w:proofErr w:type="spellStart"/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uoranthene</w:t>
            </w:r>
            <w:proofErr w:type="spellEnd"/>
          </w:p>
        </w:tc>
        <w:tc>
          <w:tcPr>
            <w:tcW w:w="2011" w:type="dxa"/>
            <w:noWrap/>
            <w:hideMark/>
          </w:tcPr>
          <w:p w14:paraId="656868F1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MW</w:t>
            </w:r>
          </w:p>
        </w:tc>
        <w:tc>
          <w:tcPr>
            <w:tcW w:w="2111" w:type="dxa"/>
          </w:tcPr>
          <w:p w14:paraId="718EDAD0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7-08-9</w:t>
            </w:r>
          </w:p>
        </w:tc>
        <w:tc>
          <w:tcPr>
            <w:tcW w:w="1517" w:type="dxa"/>
          </w:tcPr>
          <w:p w14:paraId="106D41AC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74" w:type="dxa"/>
          </w:tcPr>
          <w:p w14:paraId="4A7D0A5F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3.32</w:t>
            </w:r>
          </w:p>
        </w:tc>
        <w:tc>
          <w:tcPr>
            <w:tcW w:w="1278" w:type="dxa"/>
          </w:tcPr>
          <w:p w14:paraId="3A03C2C4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</w:t>
            </w:r>
          </w:p>
        </w:tc>
      </w:tr>
      <w:tr w:rsidR="00B5564C" w:rsidRPr="00A35BF0" w14:paraId="691ACEB3" w14:textId="77777777" w:rsidTr="004A25D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noWrap/>
            <w:hideMark/>
          </w:tcPr>
          <w:p w14:paraId="4F3C3C57" w14:textId="77777777" w:rsidR="00B5564C" w:rsidRPr="00A35BF0" w:rsidRDefault="00B5564C" w:rsidP="00FF71BC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A35BF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BaP</w:t>
            </w:r>
            <w:proofErr w:type="spellEnd"/>
          </w:p>
        </w:tc>
        <w:tc>
          <w:tcPr>
            <w:tcW w:w="2840" w:type="dxa"/>
            <w:noWrap/>
            <w:hideMark/>
          </w:tcPr>
          <w:p w14:paraId="54E3B18B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Benzo(a)pyrene </w:t>
            </w:r>
          </w:p>
        </w:tc>
        <w:tc>
          <w:tcPr>
            <w:tcW w:w="2011" w:type="dxa"/>
            <w:noWrap/>
            <w:hideMark/>
          </w:tcPr>
          <w:p w14:paraId="3E1EF677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MW</w:t>
            </w:r>
          </w:p>
        </w:tc>
        <w:tc>
          <w:tcPr>
            <w:tcW w:w="2111" w:type="dxa"/>
          </w:tcPr>
          <w:p w14:paraId="44E20C52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-32-8</w:t>
            </w:r>
          </w:p>
        </w:tc>
        <w:tc>
          <w:tcPr>
            <w:tcW w:w="1517" w:type="dxa"/>
          </w:tcPr>
          <w:p w14:paraId="2EFF7E81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74" w:type="dxa"/>
          </w:tcPr>
          <w:p w14:paraId="1AA4F71A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3.32</w:t>
            </w:r>
          </w:p>
        </w:tc>
        <w:tc>
          <w:tcPr>
            <w:tcW w:w="1278" w:type="dxa"/>
          </w:tcPr>
          <w:p w14:paraId="45A86AED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</w:tr>
      <w:tr w:rsidR="00B5564C" w:rsidRPr="00A35BF0" w14:paraId="3BDDB053" w14:textId="77777777" w:rsidTr="004A2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noWrap/>
            <w:hideMark/>
          </w:tcPr>
          <w:p w14:paraId="4478A99B" w14:textId="77777777" w:rsidR="00B5564C" w:rsidRPr="00A35BF0" w:rsidRDefault="00B5564C" w:rsidP="00FF71BC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DBA</w:t>
            </w:r>
          </w:p>
        </w:tc>
        <w:tc>
          <w:tcPr>
            <w:tcW w:w="2840" w:type="dxa"/>
            <w:noWrap/>
            <w:hideMark/>
          </w:tcPr>
          <w:p w14:paraId="640F6D75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benz</w:t>
            </w:r>
            <w:proofErr w:type="spellEnd"/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,h</w:t>
            </w:r>
            <w:proofErr w:type="spellEnd"/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anthracene</w:t>
            </w:r>
          </w:p>
        </w:tc>
        <w:tc>
          <w:tcPr>
            <w:tcW w:w="2011" w:type="dxa"/>
            <w:noWrap/>
            <w:hideMark/>
          </w:tcPr>
          <w:p w14:paraId="3EE70CA7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MW</w:t>
            </w:r>
          </w:p>
        </w:tc>
        <w:tc>
          <w:tcPr>
            <w:tcW w:w="2111" w:type="dxa"/>
          </w:tcPr>
          <w:p w14:paraId="40DD32C4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5-58-7</w:t>
            </w:r>
          </w:p>
        </w:tc>
        <w:tc>
          <w:tcPr>
            <w:tcW w:w="1517" w:type="dxa"/>
          </w:tcPr>
          <w:p w14:paraId="00F169B7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74" w:type="dxa"/>
          </w:tcPr>
          <w:p w14:paraId="48714328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8.35</w:t>
            </w:r>
          </w:p>
        </w:tc>
        <w:tc>
          <w:tcPr>
            <w:tcW w:w="1278" w:type="dxa"/>
          </w:tcPr>
          <w:p w14:paraId="3C2A3FC8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</w:tr>
      <w:tr w:rsidR="00B5564C" w:rsidRPr="00A35BF0" w14:paraId="0EBA2153" w14:textId="77777777" w:rsidTr="004A25D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42C243BB" w14:textId="77777777" w:rsidR="00B5564C" w:rsidRPr="00A35BF0" w:rsidRDefault="00B5564C" w:rsidP="00FF71BC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A35BF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BghiP</w:t>
            </w:r>
            <w:proofErr w:type="spellEnd"/>
          </w:p>
        </w:tc>
        <w:tc>
          <w:tcPr>
            <w:tcW w:w="2840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31AD4622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sv-SE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sv-SE"/>
              </w:rPr>
              <w:t>Benzo (g,h,i) perylene</w:t>
            </w:r>
          </w:p>
        </w:tc>
        <w:tc>
          <w:tcPr>
            <w:tcW w:w="2011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5F686117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MW</w:t>
            </w:r>
          </w:p>
        </w:tc>
        <w:tc>
          <w:tcPr>
            <w:tcW w:w="2111" w:type="dxa"/>
            <w:tcBorders>
              <w:bottom w:val="single" w:sz="4" w:space="0" w:color="7F7F7F" w:themeColor="text1" w:themeTint="80"/>
            </w:tcBorders>
          </w:tcPr>
          <w:p w14:paraId="426187EC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1-24-2</w:t>
            </w:r>
          </w:p>
        </w:tc>
        <w:tc>
          <w:tcPr>
            <w:tcW w:w="1517" w:type="dxa"/>
            <w:tcBorders>
              <w:bottom w:val="single" w:sz="4" w:space="0" w:color="7F7F7F" w:themeColor="text1" w:themeTint="80"/>
            </w:tcBorders>
          </w:tcPr>
          <w:p w14:paraId="32A83709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74" w:type="dxa"/>
            <w:tcBorders>
              <w:bottom w:val="single" w:sz="4" w:space="0" w:color="7F7F7F" w:themeColor="text1" w:themeTint="80"/>
            </w:tcBorders>
          </w:tcPr>
          <w:p w14:paraId="7A5426FD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6.34</w:t>
            </w:r>
          </w:p>
        </w:tc>
        <w:tc>
          <w:tcPr>
            <w:tcW w:w="1278" w:type="dxa"/>
            <w:tcBorders>
              <w:bottom w:val="single" w:sz="4" w:space="0" w:color="7F7F7F" w:themeColor="text1" w:themeTint="80"/>
            </w:tcBorders>
          </w:tcPr>
          <w:p w14:paraId="0968A622" w14:textId="77777777" w:rsidR="00B5564C" w:rsidRPr="00A35BF0" w:rsidRDefault="00B5564C" w:rsidP="00FF7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B5564C" w:rsidRPr="00A35BF0" w14:paraId="61DDA689" w14:textId="77777777" w:rsidTr="004A2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bottom w:val="single" w:sz="4" w:space="0" w:color="auto"/>
            </w:tcBorders>
            <w:noWrap/>
            <w:hideMark/>
          </w:tcPr>
          <w:p w14:paraId="159D1EC2" w14:textId="77777777" w:rsidR="00B5564C" w:rsidRPr="00A35BF0" w:rsidRDefault="00B5564C" w:rsidP="00FF71BC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IND</w:t>
            </w:r>
          </w:p>
        </w:tc>
        <w:tc>
          <w:tcPr>
            <w:tcW w:w="2840" w:type="dxa"/>
            <w:tcBorders>
              <w:bottom w:val="single" w:sz="4" w:space="0" w:color="auto"/>
            </w:tcBorders>
            <w:noWrap/>
            <w:hideMark/>
          </w:tcPr>
          <w:p w14:paraId="47B1B565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eno</w:t>
            </w:r>
            <w:proofErr w:type="spellEnd"/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(1,2,3-cd)pyrene 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noWrap/>
            <w:hideMark/>
          </w:tcPr>
          <w:p w14:paraId="0788B105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MW</w:t>
            </w:r>
          </w:p>
        </w:tc>
        <w:tc>
          <w:tcPr>
            <w:tcW w:w="2111" w:type="dxa"/>
            <w:tcBorders>
              <w:bottom w:val="single" w:sz="4" w:space="0" w:color="auto"/>
            </w:tcBorders>
          </w:tcPr>
          <w:p w14:paraId="21FBD1AD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3-39-5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54A7B0EA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14:paraId="403ADD65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6.34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2D4C441C" w14:textId="77777777" w:rsidR="00B5564C" w:rsidRPr="00A35BF0" w:rsidRDefault="00B5564C" w:rsidP="00FF71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</w:t>
            </w:r>
          </w:p>
        </w:tc>
      </w:tr>
      <w:tr w:rsidR="005B62C0" w:rsidRPr="00A35BF0" w14:paraId="465CBE89" w14:textId="77777777" w:rsidTr="004A25D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0" w:type="dxa"/>
            <w:gridSpan w:val="7"/>
            <w:tcBorders>
              <w:top w:val="single" w:sz="4" w:space="0" w:color="auto"/>
              <w:bottom w:val="nil"/>
            </w:tcBorders>
            <w:noWrap/>
          </w:tcPr>
          <w:p w14:paraId="53538687" w14:textId="16D56352" w:rsidR="005B62C0" w:rsidRPr="00A35BF0" w:rsidRDefault="005B62C0" w:rsidP="00B11F95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b w:val="0"/>
                <w:bCs w:val="0"/>
                <w:color w:val="231F20"/>
                <w:sz w:val="24"/>
                <w:szCs w:val="24"/>
              </w:rPr>
              <w:t xml:space="preserve">* </w:t>
            </w:r>
            <w:r w:rsidR="00B11F95" w:rsidRPr="00A35BF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[1]</w:t>
            </w:r>
            <w:r w:rsidRPr="00A35BF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</w:p>
        </w:tc>
      </w:tr>
    </w:tbl>
    <w:p w14:paraId="244AD7FF" w14:textId="3C4B6495" w:rsidR="0039432C" w:rsidRPr="00A35BF0" w:rsidRDefault="0039432C" w:rsidP="001C5606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35E8A10" w14:textId="5474CC64" w:rsidR="002F6F3C" w:rsidRPr="00A35BF0" w:rsidRDefault="002F6F3C" w:rsidP="001C560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08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4"/>
        <w:gridCol w:w="2863"/>
        <w:gridCol w:w="1431"/>
        <w:gridCol w:w="1145"/>
        <w:gridCol w:w="1145"/>
        <w:gridCol w:w="430"/>
        <w:gridCol w:w="1863"/>
      </w:tblGrid>
      <w:tr w:rsidR="00FF71BC" w:rsidRPr="00A35BF0" w14:paraId="35E8AFD3" w14:textId="77777777" w:rsidTr="00FF71BC">
        <w:trPr>
          <w:trHeight w:val="610"/>
          <w:jc w:val="center"/>
        </w:trPr>
        <w:tc>
          <w:tcPr>
            <w:tcW w:w="10881" w:type="dxa"/>
            <w:gridSpan w:val="7"/>
            <w:tcBorders>
              <w:bottom w:val="single" w:sz="4" w:space="0" w:color="auto"/>
            </w:tcBorders>
          </w:tcPr>
          <w:p w14:paraId="2AEBDF77" w14:textId="55EBF6A5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S3</w:t>
            </w:r>
            <w:r w:rsidRPr="00A35BF0">
              <w:rPr>
                <w:rFonts w:asciiTheme="majorBidi" w:hAnsiTheme="majorBidi" w:cstheme="majorBidi"/>
                <w:sz w:val="24"/>
                <w:szCs w:val="24"/>
              </w:rPr>
              <w:t xml:space="preserve">: Parameters descriptions used for ILCR model  </w:t>
            </w:r>
          </w:p>
        </w:tc>
      </w:tr>
      <w:tr w:rsidR="00FF71BC" w:rsidRPr="00A35BF0" w14:paraId="34241331" w14:textId="77777777" w:rsidTr="00FF71BC">
        <w:trPr>
          <w:trHeight w:val="610"/>
          <w:jc w:val="center"/>
        </w:trPr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3AADF217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  <w:t xml:space="preserve">Parameter </w:t>
            </w:r>
          </w:p>
        </w:tc>
        <w:tc>
          <w:tcPr>
            <w:tcW w:w="2863" w:type="dxa"/>
            <w:tcBorders>
              <w:top w:val="single" w:sz="4" w:space="0" w:color="auto"/>
              <w:bottom w:val="single" w:sz="4" w:space="0" w:color="auto"/>
            </w:tcBorders>
          </w:tcPr>
          <w:p w14:paraId="3E2D3E4A" w14:textId="77777777" w:rsidR="00FF71BC" w:rsidRPr="00A35BF0" w:rsidRDefault="00FF71BC" w:rsidP="00FF71BC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  <w:t xml:space="preserve">Description 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68BB5FDE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  <w:t xml:space="preserve">Unit 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7759B052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  <w:t>Adults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CE307A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  <w:t>Children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6F26875E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  <w:t>References</w:t>
            </w:r>
          </w:p>
        </w:tc>
      </w:tr>
      <w:tr w:rsidR="00FF71BC" w:rsidRPr="00A35BF0" w14:paraId="69C885A1" w14:textId="77777777" w:rsidTr="00FF71BC">
        <w:trPr>
          <w:trHeight w:val="396"/>
          <w:jc w:val="center"/>
        </w:trPr>
        <w:tc>
          <w:tcPr>
            <w:tcW w:w="2004" w:type="dxa"/>
            <w:tcBorders>
              <w:top w:val="single" w:sz="4" w:space="0" w:color="auto"/>
            </w:tcBorders>
          </w:tcPr>
          <w:p w14:paraId="670103F5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  <w:t>ABS</w:t>
            </w:r>
          </w:p>
        </w:tc>
        <w:tc>
          <w:tcPr>
            <w:tcW w:w="2863" w:type="dxa"/>
            <w:tcBorders>
              <w:top w:val="single" w:sz="4" w:space="0" w:color="auto"/>
            </w:tcBorders>
          </w:tcPr>
          <w:p w14:paraId="2D01C0F2" w14:textId="77777777" w:rsidR="00FF71BC" w:rsidRPr="00A35BF0" w:rsidRDefault="00FF71BC" w:rsidP="00FF71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Dermal-Absorption-Factor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3753CFD1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unitless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25585ED7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  <w:lang w:bidi="ar-IQ"/>
              </w:rPr>
              <w:t>0.13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4A3B36BF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  <w:lang w:bidi="ar-IQ"/>
              </w:rPr>
              <w:t>0.13</w:t>
            </w:r>
          </w:p>
        </w:tc>
        <w:tc>
          <w:tcPr>
            <w:tcW w:w="2290" w:type="dxa"/>
            <w:gridSpan w:val="2"/>
            <w:tcBorders>
              <w:top w:val="single" w:sz="4" w:space="0" w:color="auto"/>
            </w:tcBorders>
          </w:tcPr>
          <w:p w14:paraId="5CB012A7" w14:textId="63A1D431" w:rsidR="00FF71BC" w:rsidRPr="00A35BF0" w:rsidRDefault="00B11F95" w:rsidP="00FF71B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[2]</w:t>
            </w:r>
          </w:p>
        </w:tc>
      </w:tr>
      <w:tr w:rsidR="00FF71BC" w:rsidRPr="00A35BF0" w14:paraId="17698E3C" w14:textId="77777777" w:rsidTr="00FF71BC">
        <w:trPr>
          <w:trHeight w:val="516"/>
          <w:jc w:val="center"/>
        </w:trPr>
        <w:tc>
          <w:tcPr>
            <w:tcW w:w="2004" w:type="dxa"/>
          </w:tcPr>
          <w:p w14:paraId="4CBB6015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  <w:t>AF</w:t>
            </w:r>
          </w:p>
        </w:tc>
        <w:tc>
          <w:tcPr>
            <w:tcW w:w="2863" w:type="dxa"/>
          </w:tcPr>
          <w:p w14:paraId="4B61E35D" w14:textId="77777777" w:rsidR="00FF71BC" w:rsidRPr="00A35BF0" w:rsidRDefault="00FF71BC" w:rsidP="00FF71BC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Dermal-Adherence-Factor</w:t>
            </w:r>
          </w:p>
        </w:tc>
        <w:tc>
          <w:tcPr>
            <w:tcW w:w="1431" w:type="dxa"/>
          </w:tcPr>
          <w:p w14:paraId="055C498B" w14:textId="77777777" w:rsidR="00FF71BC" w:rsidRPr="00A35BF0" w:rsidRDefault="00FF71BC" w:rsidP="00FF71B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mg/cm</w:t>
            </w:r>
            <w:r w:rsidRPr="00A35BF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45" w:type="dxa"/>
          </w:tcPr>
          <w:p w14:paraId="407E1C68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  <w:lang w:bidi="ar-IQ"/>
              </w:rPr>
              <w:t>0.07</w:t>
            </w:r>
          </w:p>
        </w:tc>
        <w:tc>
          <w:tcPr>
            <w:tcW w:w="1145" w:type="dxa"/>
          </w:tcPr>
          <w:p w14:paraId="4114A37D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  <w:lang w:bidi="ar-IQ"/>
              </w:rPr>
              <w:t>0.2</w:t>
            </w:r>
          </w:p>
        </w:tc>
        <w:tc>
          <w:tcPr>
            <w:tcW w:w="2290" w:type="dxa"/>
            <w:gridSpan w:val="2"/>
          </w:tcPr>
          <w:p w14:paraId="4FD0C6DB" w14:textId="30686053" w:rsidR="00FF71BC" w:rsidRPr="00A35BF0" w:rsidRDefault="00B11F95" w:rsidP="00FF71B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[2]</w:t>
            </w:r>
          </w:p>
        </w:tc>
      </w:tr>
      <w:tr w:rsidR="00FF71BC" w:rsidRPr="00A35BF0" w14:paraId="381CE76F" w14:textId="77777777" w:rsidTr="00FF71BC">
        <w:trPr>
          <w:trHeight w:val="1220"/>
          <w:jc w:val="center"/>
        </w:trPr>
        <w:tc>
          <w:tcPr>
            <w:tcW w:w="2004" w:type="dxa"/>
          </w:tcPr>
          <w:p w14:paraId="478262FF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  <w:t>AT</w:t>
            </w:r>
          </w:p>
        </w:tc>
        <w:tc>
          <w:tcPr>
            <w:tcW w:w="2863" w:type="dxa"/>
          </w:tcPr>
          <w:p w14:paraId="701CAA40" w14:textId="77777777" w:rsidR="00FF71BC" w:rsidRPr="00A35BF0" w:rsidRDefault="00FF71BC" w:rsidP="00FF71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 xml:space="preserve">Average-Time </w:t>
            </w:r>
            <w:r w:rsidRPr="00A35B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70years_365 days/year)</w:t>
            </w:r>
          </w:p>
        </w:tc>
        <w:tc>
          <w:tcPr>
            <w:tcW w:w="1431" w:type="dxa"/>
          </w:tcPr>
          <w:p w14:paraId="16BC3C62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  <w:lang w:bidi="ar-IQ"/>
              </w:rPr>
              <w:t>Days</w:t>
            </w:r>
          </w:p>
        </w:tc>
        <w:tc>
          <w:tcPr>
            <w:tcW w:w="1145" w:type="dxa"/>
          </w:tcPr>
          <w:p w14:paraId="4E653B11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  <w:lang w:bidi="ar-IQ"/>
              </w:rPr>
              <w:t>25,550</w:t>
            </w:r>
          </w:p>
        </w:tc>
        <w:tc>
          <w:tcPr>
            <w:tcW w:w="1145" w:type="dxa"/>
          </w:tcPr>
          <w:p w14:paraId="1C97CF3F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  <w:lang w:bidi="ar-IQ"/>
              </w:rPr>
              <w:t>25,550</w:t>
            </w:r>
          </w:p>
        </w:tc>
        <w:tc>
          <w:tcPr>
            <w:tcW w:w="2290" w:type="dxa"/>
            <w:gridSpan w:val="2"/>
          </w:tcPr>
          <w:p w14:paraId="06F67616" w14:textId="7B7D0CC2" w:rsidR="00FF71BC" w:rsidRPr="00A35BF0" w:rsidRDefault="00B11F95" w:rsidP="00FF71BC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[3]</w:t>
            </w:r>
          </w:p>
        </w:tc>
      </w:tr>
      <w:tr w:rsidR="00FF71BC" w:rsidRPr="00A35BF0" w14:paraId="4FCB3706" w14:textId="77777777" w:rsidTr="00FF71BC">
        <w:trPr>
          <w:trHeight w:val="610"/>
          <w:jc w:val="center"/>
        </w:trPr>
        <w:tc>
          <w:tcPr>
            <w:tcW w:w="2004" w:type="dxa"/>
          </w:tcPr>
          <w:p w14:paraId="47E76511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  <w:t>BW</w:t>
            </w:r>
          </w:p>
        </w:tc>
        <w:tc>
          <w:tcPr>
            <w:tcW w:w="2863" w:type="dxa"/>
          </w:tcPr>
          <w:p w14:paraId="131D0B8E" w14:textId="77777777" w:rsidR="00FF71BC" w:rsidRPr="00A35BF0" w:rsidRDefault="00FF71BC" w:rsidP="00FF71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Body-Weight</w:t>
            </w:r>
          </w:p>
        </w:tc>
        <w:tc>
          <w:tcPr>
            <w:tcW w:w="1431" w:type="dxa"/>
          </w:tcPr>
          <w:p w14:paraId="5C50F9E9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  <w:lang w:bidi="ar-IQ"/>
              </w:rPr>
              <w:t>Kg</w:t>
            </w:r>
          </w:p>
        </w:tc>
        <w:tc>
          <w:tcPr>
            <w:tcW w:w="1145" w:type="dxa"/>
          </w:tcPr>
          <w:p w14:paraId="299049BF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  <w:lang w:bidi="ar-IQ"/>
              </w:rPr>
              <w:t>70</w:t>
            </w:r>
          </w:p>
        </w:tc>
        <w:tc>
          <w:tcPr>
            <w:tcW w:w="1145" w:type="dxa"/>
          </w:tcPr>
          <w:p w14:paraId="1F69DFA8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  <w:lang w:bidi="ar-IQ"/>
              </w:rPr>
              <w:t>15</w:t>
            </w:r>
          </w:p>
        </w:tc>
        <w:tc>
          <w:tcPr>
            <w:tcW w:w="2290" w:type="dxa"/>
            <w:gridSpan w:val="2"/>
          </w:tcPr>
          <w:p w14:paraId="3BB5FD82" w14:textId="03305F04" w:rsidR="00FF71BC" w:rsidRPr="00A35BF0" w:rsidRDefault="00B11F95" w:rsidP="00FF71B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[4]</w:t>
            </w:r>
          </w:p>
        </w:tc>
      </w:tr>
      <w:tr w:rsidR="00FF71BC" w:rsidRPr="00A35BF0" w14:paraId="3DCB4ECA" w14:textId="77777777" w:rsidTr="00FF71BC">
        <w:trPr>
          <w:trHeight w:val="610"/>
          <w:jc w:val="center"/>
        </w:trPr>
        <w:tc>
          <w:tcPr>
            <w:tcW w:w="2004" w:type="dxa"/>
          </w:tcPr>
          <w:p w14:paraId="420AB001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  <w:t>ED</w:t>
            </w:r>
          </w:p>
        </w:tc>
        <w:tc>
          <w:tcPr>
            <w:tcW w:w="2863" w:type="dxa"/>
          </w:tcPr>
          <w:p w14:paraId="2F0EF380" w14:textId="77777777" w:rsidR="00FF71BC" w:rsidRPr="00A35BF0" w:rsidRDefault="00FF71BC" w:rsidP="00FF71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Exposure-Duration</w:t>
            </w:r>
          </w:p>
        </w:tc>
        <w:tc>
          <w:tcPr>
            <w:tcW w:w="1431" w:type="dxa"/>
          </w:tcPr>
          <w:p w14:paraId="6BA046DF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  <w:lang w:bidi="ar-IQ"/>
              </w:rPr>
              <w:t>Years</w:t>
            </w:r>
          </w:p>
        </w:tc>
        <w:tc>
          <w:tcPr>
            <w:tcW w:w="1145" w:type="dxa"/>
          </w:tcPr>
          <w:p w14:paraId="7ECBBCE3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  <w:lang w:bidi="ar-IQ"/>
              </w:rPr>
              <w:t>20</w:t>
            </w:r>
          </w:p>
        </w:tc>
        <w:tc>
          <w:tcPr>
            <w:tcW w:w="1145" w:type="dxa"/>
          </w:tcPr>
          <w:p w14:paraId="691A559C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  <w:lang w:bidi="ar-IQ"/>
              </w:rPr>
              <w:t>6</w:t>
            </w:r>
          </w:p>
        </w:tc>
        <w:tc>
          <w:tcPr>
            <w:tcW w:w="2290" w:type="dxa"/>
            <w:gridSpan w:val="2"/>
          </w:tcPr>
          <w:p w14:paraId="32533955" w14:textId="264B8D6C" w:rsidR="00FF71BC" w:rsidRPr="00A35BF0" w:rsidRDefault="00B11F95" w:rsidP="00FF71B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[4]</w:t>
            </w:r>
          </w:p>
        </w:tc>
      </w:tr>
      <w:tr w:rsidR="00FF71BC" w:rsidRPr="00A35BF0" w14:paraId="017DE8DA" w14:textId="77777777" w:rsidTr="00FF71BC">
        <w:trPr>
          <w:trHeight w:val="610"/>
          <w:jc w:val="center"/>
        </w:trPr>
        <w:tc>
          <w:tcPr>
            <w:tcW w:w="2004" w:type="dxa"/>
          </w:tcPr>
          <w:p w14:paraId="3B9A7E37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  <w:t>EF</w:t>
            </w:r>
          </w:p>
        </w:tc>
        <w:tc>
          <w:tcPr>
            <w:tcW w:w="2863" w:type="dxa"/>
          </w:tcPr>
          <w:p w14:paraId="30E8CDDC" w14:textId="77777777" w:rsidR="00FF71BC" w:rsidRPr="00A35BF0" w:rsidRDefault="00FF71BC" w:rsidP="00FF71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Exposure-Frequency</w:t>
            </w:r>
          </w:p>
        </w:tc>
        <w:tc>
          <w:tcPr>
            <w:tcW w:w="1431" w:type="dxa"/>
          </w:tcPr>
          <w:p w14:paraId="6E2E4E81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days/year</w:t>
            </w:r>
          </w:p>
        </w:tc>
        <w:tc>
          <w:tcPr>
            <w:tcW w:w="1145" w:type="dxa"/>
          </w:tcPr>
          <w:p w14:paraId="0186A60D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  <w:lang w:bidi="ar-IQ"/>
              </w:rPr>
              <w:t>350</w:t>
            </w:r>
          </w:p>
        </w:tc>
        <w:tc>
          <w:tcPr>
            <w:tcW w:w="1145" w:type="dxa"/>
          </w:tcPr>
          <w:p w14:paraId="259CE584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  <w:lang w:bidi="ar-IQ"/>
              </w:rPr>
              <w:t>350</w:t>
            </w:r>
          </w:p>
        </w:tc>
        <w:tc>
          <w:tcPr>
            <w:tcW w:w="2290" w:type="dxa"/>
            <w:gridSpan w:val="2"/>
          </w:tcPr>
          <w:p w14:paraId="0F1DB38D" w14:textId="10A16ADF" w:rsidR="00FF71BC" w:rsidRPr="00A35BF0" w:rsidRDefault="00B11F95" w:rsidP="00FF71B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[4]</w:t>
            </w:r>
          </w:p>
        </w:tc>
      </w:tr>
      <w:tr w:rsidR="00FF71BC" w:rsidRPr="00A35BF0" w14:paraId="068BEF71" w14:textId="77777777" w:rsidTr="00FF71BC">
        <w:trPr>
          <w:trHeight w:val="610"/>
          <w:jc w:val="center"/>
        </w:trPr>
        <w:tc>
          <w:tcPr>
            <w:tcW w:w="2004" w:type="dxa"/>
          </w:tcPr>
          <w:p w14:paraId="565AAD00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  <w:lastRenderedPageBreak/>
              <w:t>IR ingestion</w:t>
            </w:r>
          </w:p>
        </w:tc>
        <w:tc>
          <w:tcPr>
            <w:tcW w:w="2863" w:type="dxa"/>
          </w:tcPr>
          <w:p w14:paraId="6FABCB3A" w14:textId="77777777" w:rsidR="00FF71BC" w:rsidRPr="00A35BF0" w:rsidRDefault="00FF71BC" w:rsidP="00FF71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 xml:space="preserve">Ingestion-Rate </w:t>
            </w:r>
          </w:p>
        </w:tc>
        <w:tc>
          <w:tcPr>
            <w:tcW w:w="1431" w:type="dxa"/>
          </w:tcPr>
          <w:p w14:paraId="2CA0652F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mg/day</w:t>
            </w:r>
          </w:p>
        </w:tc>
        <w:tc>
          <w:tcPr>
            <w:tcW w:w="1145" w:type="dxa"/>
          </w:tcPr>
          <w:p w14:paraId="20569252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  <w:lang w:bidi="ar-IQ"/>
              </w:rPr>
              <w:t>100</w:t>
            </w:r>
          </w:p>
        </w:tc>
        <w:tc>
          <w:tcPr>
            <w:tcW w:w="1145" w:type="dxa"/>
          </w:tcPr>
          <w:p w14:paraId="343809E3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  <w:lang w:bidi="ar-IQ"/>
              </w:rPr>
              <w:t>200</w:t>
            </w:r>
          </w:p>
        </w:tc>
        <w:tc>
          <w:tcPr>
            <w:tcW w:w="2290" w:type="dxa"/>
            <w:gridSpan w:val="2"/>
          </w:tcPr>
          <w:p w14:paraId="64E028D9" w14:textId="140A6602" w:rsidR="00FF71BC" w:rsidRPr="00A35BF0" w:rsidRDefault="00B11F95" w:rsidP="00FF71B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[2]</w:t>
            </w:r>
          </w:p>
        </w:tc>
      </w:tr>
      <w:tr w:rsidR="00FF71BC" w:rsidRPr="00A35BF0" w14:paraId="3FC33585" w14:textId="77777777" w:rsidTr="00FF71BC">
        <w:trPr>
          <w:trHeight w:val="610"/>
          <w:jc w:val="center"/>
        </w:trPr>
        <w:tc>
          <w:tcPr>
            <w:tcW w:w="2004" w:type="dxa"/>
          </w:tcPr>
          <w:p w14:paraId="416D7706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  <w:t>IR inhalation</w:t>
            </w:r>
          </w:p>
        </w:tc>
        <w:tc>
          <w:tcPr>
            <w:tcW w:w="2863" w:type="dxa"/>
          </w:tcPr>
          <w:p w14:paraId="1F7C0B21" w14:textId="77777777" w:rsidR="00FF71BC" w:rsidRPr="00A35BF0" w:rsidRDefault="00FF71BC" w:rsidP="00FF71BC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Inhalation-Rate</w:t>
            </w:r>
          </w:p>
        </w:tc>
        <w:tc>
          <w:tcPr>
            <w:tcW w:w="1431" w:type="dxa"/>
          </w:tcPr>
          <w:p w14:paraId="74C3C4AE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 xml:space="preserve"> m</w:t>
            </w:r>
            <w:r w:rsidRPr="00A35BF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  <w:r w:rsidRPr="00A35BF0">
              <w:rPr>
                <w:rFonts w:asciiTheme="majorBidi" w:hAnsiTheme="majorBidi" w:cstheme="majorBidi"/>
                <w:sz w:val="24"/>
                <w:szCs w:val="24"/>
              </w:rPr>
              <w:t>/day</w:t>
            </w:r>
          </w:p>
        </w:tc>
        <w:tc>
          <w:tcPr>
            <w:tcW w:w="1145" w:type="dxa"/>
          </w:tcPr>
          <w:p w14:paraId="155D434C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  <w:lang w:bidi="ar-IQ"/>
              </w:rPr>
              <w:t>20</w:t>
            </w:r>
          </w:p>
        </w:tc>
        <w:tc>
          <w:tcPr>
            <w:tcW w:w="1145" w:type="dxa"/>
          </w:tcPr>
          <w:p w14:paraId="35EB664B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  <w:lang w:bidi="ar-IQ"/>
              </w:rPr>
              <w:t>10</w:t>
            </w:r>
          </w:p>
        </w:tc>
        <w:tc>
          <w:tcPr>
            <w:tcW w:w="2290" w:type="dxa"/>
            <w:gridSpan w:val="2"/>
          </w:tcPr>
          <w:p w14:paraId="22C0211E" w14:textId="784F85DF" w:rsidR="00FF71BC" w:rsidRPr="00A35BF0" w:rsidRDefault="00B11F95" w:rsidP="00FF71B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[3]</w:t>
            </w:r>
          </w:p>
        </w:tc>
      </w:tr>
      <w:tr w:rsidR="00FF71BC" w:rsidRPr="00A35BF0" w14:paraId="6B97140C" w14:textId="77777777" w:rsidTr="00FF71BC">
        <w:trPr>
          <w:trHeight w:val="610"/>
          <w:jc w:val="center"/>
        </w:trPr>
        <w:tc>
          <w:tcPr>
            <w:tcW w:w="2004" w:type="dxa"/>
          </w:tcPr>
          <w:p w14:paraId="3EE8FCF1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  <w:t>PEF</w:t>
            </w:r>
          </w:p>
        </w:tc>
        <w:tc>
          <w:tcPr>
            <w:tcW w:w="2863" w:type="dxa"/>
          </w:tcPr>
          <w:p w14:paraId="0B3C8A49" w14:textId="77777777" w:rsidR="00FF71BC" w:rsidRPr="00A35BF0" w:rsidRDefault="00FF71BC" w:rsidP="00FF71BC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 xml:space="preserve">Particular-Emission-Factor </w:t>
            </w:r>
          </w:p>
        </w:tc>
        <w:tc>
          <w:tcPr>
            <w:tcW w:w="1431" w:type="dxa"/>
          </w:tcPr>
          <w:p w14:paraId="2C91D91A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  <w:lang w:bidi="ar-IQ"/>
              </w:rPr>
              <w:t>m</w:t>
            </w:r>
            <w:r w:rsidRPr="00A35BF0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IQ"/>
              </w:rPr>
              <w:t>3</w:t>
            </w:r>
            <w:r w:rsidRPr="00A35BF0">
              <w:rPr>
                <w:rFonts w:asciiTheme="majorBidi" w:hAnsiTheme="majorBidi" w:cstheme="majorBidi"/>
                <w:sz w:val="24"/>
                <w:szCs w:val="24"/>
                <w:lang w:bidi="ar-IQ"/>
              </w:rPr>
              <w:t>/kg</w:t>
            </w:r>
          </w:p>
        </w:tc>
        <w:tc>
          <w:tcPr>
            <w:tcW w:w="1145" w:type="dxa"/>
          </w:tcPr>
          <w:p w14:paraId="72429854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  <w:lang w:bidi="ar-IQ"/>
              </w:rPr>
              <w:t>1.36×10</w:t>
            </w:r>
            <w:r w:rsidRPr="00A35BF0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IQ"/>
              </w:rPr>
              <w:t>9</w:t>
            </w:r>
          </w:p>
        </w:tc>
        <w:tc>
          <w:tcPr>
            <w:tcW w:w="1145" w:type="dxa"/>
          </w:tcPr>
          <w:p w14:paraId="7FDABF34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  <w:lang w:bidi="ar-IQ"/>
              </w:rPr>
              <w:t>1.36×10</w:t>
            </w:r>
            <w:r w:rsidRPr="00A35BF0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IQ"/>
              </w:rPr>
              <w:t>9</w:t>
            </w:r>
          </w:p>
        </w:tc>
        <w:tc>
          <w:tcPr>
            <w:tcW w:w="2290" w:type="dxa"/>
            <w:gridSpan w:val="2"/>
          </w:tcPr>
          <w:p w14:paraId="05E6354A" w14:textId="509B0E65" w:rsidR="00FF71BC" w:rsidRPr="00A35BF0" w:rsidRDefault="00B11F95" w:rsidP="00FF71B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[4]</w:t>
            </w:r>
          </w:p>
        </w:tc>
      </w:tr>
      <w:tr w:rsidR="00FF71BC" w:rsidRPr="00A35BF0" w14:paraId="47BC60D8" w14:textId="77777777" w:rsidTr="00FF71BC">
        <w:trPr>
          <w:trHeight w:val="1220"/>
          <w:jc w:val="center"/>
        </w:trPr>
        <w:tc>
          <w:tcPr>
            <w:tcW w:w="2004" w:type="dxa"/>
          </w:tcPr>
          <w:p w14:paraId="1DE90B18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  <w:t>SA</w:t>
            </w:r>
          </w:p>
        </w:tc>
        <w:tc>
          <w:tcPr>
            <w:tcW w:w="2863" w:type="dxa"/>
          </w:tcPr>
          <w:p w14:paraId="105B5F94" w14:textId="77777777" w:rsidR="00FF71BC" w:rsidRPr="00A35BF0" w:rsidRDefault="00FF71BC" w:rsidP="00FF71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Dermal-Surface-Area-Exposure</w:t>
            </w:r>
          </w:p>
        </w:tc>
        <w:tc>
          <w:tcPr>
            <w:tcW w:w="1431" w:type="dxa"/>
          </w:tcPr>
          <w:p w14:paraId="1C6E6BA9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  <w:lang w:bidi="ar-IQ"/>
              </w:rPr>
              <w:t>cm</w:t>
            </w:r>
            <w:r w:rsidRPr="00A35BF0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IQ"/>
              </w:rPr>
              <w:t>2</w:t>
            </w:r>
          </w:p>
        </w:tc>
        <w:tc>
          <w:tcPr>
            <w:tcW w:w="1145" w:type="dxa"/>
          </w:tcPr>
          <w:p w14:paraId="53250364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  <w:lang w:bidi="ar-IQ"/>
              </w:rPr>
              <w:t>5700</w:t>
            </w:r>
          </w:p>
        </w:tc>
        <w:tc>
          <w:tcPr>
            <w:tcW w:w="1145" w:type="dxa"/>
          </w:tcPr>
          <w:p w14:paraId="4DFFFABB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  <w:lang w:bidi="ar-IQ"/>
              </w:rPr>
              <w:t>2800</w:t>
            </w:r>
          </w:p>
        </w:tc>
        <w:tc>
          <w:tcPr>
            <w:tcW w:w="2290" w:type="dxa"/>
            <w:gridSpan w:val="2"/>
          </w:tcPr>
          <w:p w14:paraId="7042A4E2" w14:textId="4B2FC8FF" w:rsidR="00FF71BC" w:rsidRPr="00A35BF0" w:rsidRDefault="00B11F95" w:rsidP="00FF71B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[4]</w:t>
            </w:r>
          </w:p>
        </w:tc>
      </w:tr>
      <w:tr w:rsidR="00FF71BC" w:rsidRPr="00A35BF0" w14:paraId="2D90BD08" w14:textId="77777777" w:rsidTr="00FF71BC">
        <w:trPr>
          <w:trHeight w:val="610"/>
          <w:jc w:val="center"/>
        </w:trPr>
        <w:tc>
          <w:tcPr>
            <w:tcW w:w="2004" w:type="dxa"/>
            <w:tcBorders>
              <w:bottom w:val="single" w:sz="4" w:space="0" w:color="auto"/>
            </w:tcBorders>
          </w:tcPr>
          <w:p w14:paraId="20DC2A4B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</w:p>
        </w:tc>
        <w:tc>
          <w:tcPr>
            <w:tcW w:w="2863" w:type="dxa"/>
            <w:tcBorders>
              <w:bottom w:val="single" w:sz="4" w:space="0" w:color="auto"/>
            </w:tcBorders>
          </w:tcPr>
          <w:p w14:paraId="394F4155" w14:textId="77777777" w:rsidR="00FF71BC" w:rsidRPr="00A35BF0" w:rsidRDefault="00FF71BC" w:rsidP="00FF71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308A3BA9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421F9DCF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51F5D8C1" w14:textId="77777777" w:rsidR="00FF71BC" w:rsidRPr="00A35BF0" w:rsidRDefault="00FF71BC" w:rsidP="00FF71B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</w:p>
        </w:tc>
        <w:tc>
          <w:tcPr>
            <w:tcW w:w="2290" w:type="dxa"/>
            <w:gridSpan w:val="2"/>
            <w:tcBorders>
              <w:bottom w:val="single" w:sz="4" w:space="0" w:color="auto"/>
            </w:tcBorders>
          </w:tcPr>
          <w:p w14:paraId="5F8933AF" w14:textId="77777777" w:rsidR="00FF71BC" w:rsidRPr="00A35BF0" w:rsidRDefault="00FF71BC" w:rsidP="00FF71B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4B0AA6F" w14:textId="77777777" w:rsidR="00FF71BC" w:rsidRPr="00A35BF0" w:rsidRDefault="00FF71BC" w:rsidP="00FF71B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</w:p>
    <w:p w14:paraId="28872597" w14:textId="77777777" w:rsidR="00FF71BC" w:rsidRPr="00A35BF0" w:rsidRDefault="00FF71BC" w:rsidP="00FF71B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</w:p>
    <w:p w14:paraId="63B9CD59" w14:textId="77777777" w:rsidR="00FF71BC" w:rsidRPr="00A35BF0" w:rsidRDefault="00FF71BC" w:rsidP="00FF71B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</w:p>
    <w:p w14:paraId="1FD1F983" w14:textId="01E34AE4" w:rsidR="00FF71BC" w:rsidRPr="00A35BF0" w:rsidRDefault="00FF71BC" w:rsidP="001C560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7BCD01E" w14:textId="6E19DE4B" w:rsidR="00FF71BC" w:rsidRPr="00A35BF0" w:rsidRDefault="00FF71BC" w:rsidP="001C560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171DDE7" w14:textId="06C08033" w:rsidR="00FF71BC" w:rsidRPr="00A35BF0" w:rsidRDefault="00FF71BC" w:rsidP="001C560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202D90E" w14:textId="7DAD3AE8" w:rsidR="00FF71BC" w:rsidRPr="00A35BF0" w:rsidRDefault="00FF71BC" w:rsidP="001C560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9B9C1BA" w14:textId="6A843988" w:rsidR="00FF71BC" w:rsidRPr="00A35BF0" w:rsidRDefault="00FF71BC" w:rsidP="001C560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D9FFF3A" w14:textId="648C457F" w:rsidR="00FF71BC" w:rsidRPr="00A35BF0" w:rsidRDefault="00FF71BC" w:rsidP="001C560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452FF69" w14:textId="77777777" w:rsidR="00FF71BC" w:rsidRPr="00A35BF0" w:rsidRDefault="00FF71BC" w:rsidP="001C560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267AA67" w14:textId="1454BD74" w:rsidR="00B5564C" w:rsidRPr="00A35BF0" w:rsidRDefault="00B5564C" w:rsidP="00486478">
      <w:pPr>
        <w:spacing w:after="0" w:line="240" w:lineRule="auto"/>
        <w:jc w:val="both"/>
        <w:rPr>
          <w:rFonts w:asciiTheme="majorBidi" w:hAnsiTheme="majorBidi" w:cstheme="majorBidi"/>
          <w:b/>
          <w:i/>
          <w:sz w:val="24"/>
          <w:szCs w:val="24"/>
        </w:rPr>
      </w:pPr>
    </w:p>
    <w:p w14:paraId="0C996DE3" w14:textId="77777777" w:rsidR="00500C07" w:rsidRPr="00A35BF0" w:rsidRDefault="00500C07" w:rsidP="00500C07">
      <w:pPr>
        <w:spacing w:after="0" w:line="240" w:lineRule="auto"/>
        <w:jc w:val="both"/>
        <w:rPr>
          <w:rFonts w:asciiTheme="majorBidi" w:hAnsiTheme="majorBidi" w:cstheme="majorBidi"/>
          <w:b/>
          <w:iCs/>
          <w:sz w:val="24"/>
          <w:szCs w:val="24"/>
        </w:rPr>
      </w:pPr>
    </w:p>
    <w:tbl>
      <w:tblPr>
        <w:tblStyle w:val="TableGrid"/>
        <w:tblW w:w="13765" w:type="dxa"/>
        <w:tblLook w:val="04A0" w:firstRow="1" w:lastRow="0" w:firstColumn="1" w:lastColumn="0" w:noHBand="0" w:noVBand="1"/>
      </w:tblPr>
      <w:tblGrid>
        <w:gridCol w:w="2087"/>
        <w:gridCol w:w="1511"/>
        <w:gridCol w:w="4317"/>
        <w:gridCol w:w="2704"/>
        <w:gridCol w:w="3146"/>
      </w:tblGrid>
      <w:tr w:rsidR="00EE693E" w:rsidRPr="00A35BF0" w14:paraId="0EE86DF6" w14:textId="77777777" w:rsidTr="002D2E38">
        <w:tc>
          <w:tcPr>
            <w:tcW w:w="1376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B0055" w14:textId="7A3802CB" w:rsidR="00EE693E" w:rsidRPr="00A35BF0" w:rsidRDefault="00FF71BC" w:rsidP="00EE693E">
            <w:pPr>
              <w:jc w:val="both"/>
              <w:rPr>
                <w:rFonts w:asciiTheme="majorBidi" w:hAnsiTheme="majorBidi" w:cstheme="majorBidi"/>
                <w:iCs/>
                <w:color w:val="131413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b/>
                <w:iCs/>
                <w:color w:val="131413"/>
                <w:sz w:val="24"/>
                <w:szCs w:val="24"/>
              </w:rPr>
              <w:t>Table S4</w:t>
            </w:r>
            <w:r w:rsidR="00434DE4" w:rsidRPr="00A35BF0">
              <w:rPr>
                <w:rFonts w:asciiTheme="majorBidi" w:hAnsiTheme="majorBidi" w:cstheme="majorBidi"/>
                <w:b/>
                <w:iCs/>
                <w:color w:val="131413"/>
                <w:sz w:val="24"/>
                <w:szCs w:val="24"/>
              </w:rPr>
              <w:t>.</w:t>
            </w:r>
            <w:r w:rsidR="00EE693E" w:rsidRPr="00A35BF0">
              <w:rPr>
                <w:rFonts w:asciiTheme="majorBidi" w:hAnsiTheme="majorBidi" w:cstheme="majorBidi"/>
                <w:b/>
                <w:iCs/>
                <w:color w:val="131413"/>
                <w:sz w:val="24"/>
                <w:szCs w:val="24"/>
              </w:rPr>
              <w:t xml:space="preserve"> </w:t>
            </w:r>
            <w:r w:rsidR="00EE693E" w:rsidRPr="00A35BF0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 xml:space="preserve">Sources diagnostic ratios of PAHs in water </w:t>
            </w:r>
            <w:r w:rsidR="00EE693E" w:rsidRPr="00A35BF0">
              <w:rPr>
                <w:rFonts w:asciiTheme="majorBidi" w:hAnsiTheme="majorBidi" w:cstheme="majorBidi"/>
                <w:bCs/>
                <w:iCs/>
                <w:color w:val="131413"/>
                <w:sz w:val="24"/>
                <w:szCs w:val="24"/>
              </w:rPr>
              <w:t>Explanation</w:t>
            </w:r>
            <w:r w:rsidR="00EE693E" w:rsidRPr="00A35BF0">
              <w:rPr>
                <w:rFonts w:asciiTheme="majorBidi" w:hAnsiTheme="majorBidi" w:cstheme="majorBidi"/>
                <w:iCs/>
                <w:color w:val="131413"/>
                <w:sz w:val="24"/>
                <w:szCs w:val="24"/>
              </w:rPr>
              <w:t xml:space="preserve"> of PAHs diagnostic ratios</w:t>
            </w:r>
          </w:p>
        </w:tc>
      </w:tr>
      <w:tr w:rsidR="00486478" w:rsidRPr="00A35BF0" w14:paraId="6B233C5E" w14:textId="77777777" w:rsidTr="002D2E38">
        <w:tc>
          <w:tcPr>
            <w:tcW w:w="2087" w:type="dxa"/>
            <w:tcBorders>
              <w:top w:val="single" w:sz="4" w:space="0" w:color="auto"/>
            </w:tcBorders>
          </w:tcPr>
          <w:p w14:paraId="521A93E4" w14:textId="77777777" w:rsidR="00486478" w:rsidRPr="00A35BF0" w:rsidRDefault="00486478" w:rsidP="00FF71BC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shd w:val="clear" w:color="auto" w:fill="FFFFFF"/>
              </w:rPr>
              <w:t>Ratio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60A88238" w14:textId="77777777" w:rsidR="00486478" w:rsidRPr="00A35BF0" w:rsidRDefault="00486478" w:rsidP="00FF71BC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shd w:val="clear" w:color="auto" w:fill="FFFFFF"/>
              </w:rPr>
              <w:t>Range</w:t>
            </w:r>
          </w:p>
        </w:tc>
        <w:tc>
          <w:tcPr>
            <w:tcW w:w="4317" w:type="dxa"/>
            <w:tcBorders>
              <w:top w:val="single" w:sz="4" w:space="0" w:color="auto"/>
            </w:tcBorders>
          </w:tcPr>
          <w:p w14:paraId="3B9889DE" w14:textId="77777777" w:rsidR="00486478" w:rsidRPr="00A35BF0" w:rsidRDefault="00486478" w:rsidP="00FF71BC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shd w:val="clear" w:color="auto" w:fill="FFFFFF"/>
              </w:rPr>
              <w:t>Source</w:t>
            </w:r>
          </w:p>
        </w:tc>
        <w:tc>
          <w:tcPr>
            <w:tcW w:w="2704" w:type="dxa"/>
            <w:tcBorders>
              <w:top w:val="single" w:sz="4" w:space="0" w:color="auto"/>
            </w:tcBorders>
          </w:tcPr>
          <w:p w14:paraId="65EDD639" w14:textId="77777777" w:rsidR="00486478" w:rsidRPr="00A35BF0" w:rsidRDefault="00DD4F3A" w:rsidP="00FF71BC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shd w:val="clear" w:color="auto" w:fill="FFFFFF"/>
              </w:rPr>
              <w:t>Calculated Ratios</w:t>
            </w:r>
          </w:p>
        </w:tc>
        <w:tc>
          <w:tcPr>
            <w:tcW w:w="3146" w:type="dxa"/>
            <w:tcBorders>
              <w:top w:val="single" w:sz="4" w:space="0" w:color="auto"/>
            </w:tcBorders>
          </w:tcPr>
          <w:p w14:paraId="70403AF8" w14:textId="77777777" w:rsidR="00486478" w:rsidRPr="00A35BF0" w:rsidRDefault="00486478" w:rsidP="00FF71BC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shd w:val="clear" w:color="auto" w:fill="FFFFFF"/>
              </w:rPr>
              <w:t>References</w:t>
            </w:r>
          </w:p>
        </w:tc>
      </w:tr>
      <w:tr w:rsidR="00486478" w:rsidRPr="00A35BF0" w14:paraId="17089B5F" w14:textId="77777777" w:rsidTr="00AE01E3">
        <w:tc>
          <w:tcPr>
            <w:tcW w:w="2087" w:type="dxa"/>
            <w:vMerge w:val="restart"/>
          </w:tcPr>
          <w:p w14:paraId="41CFE127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MW/HMW</w:t>
            </w:r>
          </w:p>
        </w:tc>
        <w:tc>
          <w:tcPr>
            <w:tcW w:w="1511" w:type="dxa"/>
          </w:tcPr>
          <w:p w14:paraId="5EFD6A82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&gt;1</w:t>
            </w:r>
          </w:p>
        </w:tc>
        <w:tc>
          <w:tcPr>
            <w:tcW w:w="4317" w:type="dxa"/>
          </w:tcPr>
          <w:p w14:paraId="3AEBF929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Petrogenic inputs (liquid fuel discharges)</w:t>
            </w:r>
          </w:p>
        </w:tc>
        <w:tc>
          <w:tcPr>
            <w:tcW w:w="2704" w:type="dxa"/>
            <w:vMerge w:val="restart"/>
          </w:tcPr>
          <w:p w14:paraId="09C25E02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Winter = 2.26 &gt; 1</w:t>
            </w:r>
          </w:p>
          <w:p w14:paraId="009D2A7A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Spring  = 1.70 &gt; 1</w:t>
            </w:r>
          </w:p>
          <w:p w14:paraId="28734331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Summer = 0.48 &lt; 1</w:t>
            </w:r>
          </w:p>
          <w:p w14:paraId="68E58378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autumn= 1.60 &gt;1</w:t>
            </w:r>
          </w:p>
        </w:tc>
        <w:tc>
          <w:tcPr>
            <w:tcW w:w="3146" w:type="dxa"/>
            <w:vMerge w:val="restart"/>
          </w:tcPr>
          <w:p w14:paraId="47F181AD" w14:textId="46C5F804" w:rsidR="00486478" w:rsidRPr="00A35BF0" w:rsidRDefault="005049A2" w:rsidP="005049A2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[5,6]</w:t>
            </w:r>
          </w:p>
        </w:tc>
      </w:tr>
      <w:tr w:rsidR="00486478" w:rsidRPr="00A35BF0" w14:paraId="5D1AB349" w14:textId="77777777" w:rsidTr="00AE01E3">
        <w:tc>
          <w:tcPr>
            <w:tcW w:w="2087" w:type="dxa"/>
            <w:vMerge/>
          </w:tcPr>
          <w:p w14:paraId="403D56F7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1" w:type="dxa"/>
          </w:tcPr>
          <w:p w14:paraId="0C3E1834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&lt;1</w:t>
            </w:r>
          </w:p>
        </w:tc>
        <w:tc>
          <w:tcPr>
            <w:tcW w:w="4317" w:type="dxa"/>
          </w:tcPr>
          <w:p w14:paraId="45332788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Pyrogenic - Combustion of solid fuel - natural sources such as biomass (grass and wood) and coal</w:t>
            </w:r>
          </w:p>
        </w:tc>
        <w:tc>
          <w:tcPr>
            <w:tcW w:w="2704" w:type="dxa"/>
            <w:vMerge/>
          </w:tcPr>
          <w:p w14:paraId="56805F6D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46" w:type="dxa"/>
            <w:vMerge/>
          </w:tcPr>
          <w:p w14:paraId="15D9BC55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486478" w:rsidRPr="00A35BF0" w14:paraId="7C8679C3" w14:textId="77777777" w:rsidTr="00B37503">
        <w:tc>
          <w:tcPr>
            <w:tcW w:w="2087" w:type="dxa"/>
            <w:vMerge w:val="restart"/>
            <w:shd w:val="clear" w:color="auto" w:fill="auto"/>
          </w:tcPr>
          <w:p w14:paraId="3C12239E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u/(Flu+Pyr)</w:t>
            </w:r>
          </w:p>
        </w:tc>
        <w:tc>
          <w:tcPr>
            <w:tcW w:w="1511" w:type="dxa"/>
            <w:shd w:val="clear" w:color="auto" w:fill="auto"/>
          </w:tcPr>
          <w:p w14:paraId="1EED3360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&lt;0.4</w:t>
            </w:r>
          </w:p>
        </w:tc>
        <w:tc>
          <w:tcPr>
            <w:tcW w:w="4317" w:type="dxa"/>
            <w:shd w:val="clear" w:color="auto" w:fill="auto"/>
            <w:vAlign w:val="center"/>
          </w:tcPr>
          <w:p w14:paraId="0CD8AE96" w14:textId="77777777" w:rsidR="00486478" w:rsidRPr="00A35BF0" w:rsidRDefault="00486478" w:rsidP="00AE31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Petrogenic inputs (liquid fuel discharges)</w:t>
            </w:r>
          </w:p>
        </w:tc>
        <w:tc>
          <w:tcPr>
            <w:tcW w:w="2704" w:type="dxa"/>
            <w:vMerge w:val="restart"/>
            <w:shd w:val="clear" w:color="auto" w:fill="auto"/>
          </w:tcPr>
          <w:p w14:paraId="6FAE799F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Winter = 0.42 ( 0.4-0.5)</w:t>
            </w:r>
          </w:p>
          <w:p w14:paraId="137CAD65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Spring = 0.49 ( 0.4-0.5)</w:t>
            </w:r>
          </w:p>
          <w:p w14:paraId="3114AD12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Summer = 0.36 &lt; 0.4</w:t>
            </w:r>
          </w:p>
          <w:p w14:paraId="014059EB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Autumn = 0.45 ( 0.4-0.5)</w:t>
            </w:r>
          </w:p>
        </w:tc>
        <w:tc>
          <w:tcPr>
            <w:tcW w:w="3146" w:type="dxa"/>
            <w:vMerge w:val="restart"/>
            <w:shd w:val="clear" w:color="auto" w:fill="auto"/>
          </w:tcPr>
          <w:p w14:paraId="1CC63FB3" w14:textId="3C10656A" w:rsidR="00486478" w:rsidRPr="00A35BF0" w:rsidRDefault="000F08F2" w:rsidP="000F08F2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eastAsia="Times New Roman" w:hAnsiTheme="majorBidi" w:cstheme="majorBidi"/>
                <w:noProof/>
                <w:color w:val="131413"/>
                <w:sz w:val="24"/>
                <w:szCs w:val="24"/>
              </w:rPr>
              <w:t>[5,</w:t>
            </w:r>
            <w:r w:rsidR="000A5D59" w:rsidRPr="00A35BF0">
              <w:rPr>
                <w:rFonts w:asciiTheme="majorBidi" w:eastAsia="Times New Roman" w:hAnsiTheme="majorBidi" w:cstheme="majorBidi"/>
                <w:noProof/>
                <w:color w:val="131413"/>
                <w:sz w:val="24"/>
                <w:szCs w:val="24"/>
              </w:rPr>
              <w:t xml:space="preserve"> </w:t>
            </w:r>
            <w:r w:rsidRPr="00A35BF0">
              <w:rPr>
                <w:rFonts w:asciiTheme="majorBidi" w:eastAsia="Times New Roman" w:hAnsiTheme="majorBidi" w:cstheme="majorBidi"/>
                <w:noProof/>
                <w:color w:val="131413"/>
                <w:sz w:val="24"/>
                <w:szCs w:val="24"/>
              </w:rPr>
              <w:t>7,</w:t>
            </w:r>
            <w:r w:rsidR="000A5D59" w:rsidRPr="00A35BF0">
              <w:rPr>
                <w:rFonts w:asciiTheme="majorBidi" w:eastAsia="Times New Roman" w:hAnsiTheme="majorBidi" w:cstheme="majorBidi"/>
                <w:noProof/>
                <w:color w:val="131413"/>
                <w:sz w:val="24"/>
                <w:szCs w:val="24"/>
              </w:rPr>
              <w:t xml:space="preserve"> </w:t>
            </w:r>
            <w:r w:rsidRPr="00A35BF0">
              <w:rPr>
                <w:rFonts w:asciiTheme="majorBidi" w:eastAsia="Times New Roman" w:hAnsiTheme="majorBidi" w:cstheme="majorBidi"/>
                <w:noProof/>
                <w:color w:val="131413"/>
                <w:sz w:val="24"/>
                <w:szCs w:val="24"/>
              </w:rPr>
              <w:t>8]</w:t>
            </w:r>
          </w:p>
        </w:tc>
      </w:tr>
      <w:tr w:rsidR="00486478" w:rsidRPr="00A35BF0" w14:paraId="6E8A688D" w14:textId="77777777" w:rsidTr="00B37503">
        <w:tc>
          <w:tcPr>
            <w:tcW w:w="2087" w:type="dxa"/>
            <w:vMerge/>
            <w:shd w:val="clear" w:color="auto" w:fill="auto"/>
          </w:tcPr>
          <w:p w14:paraId="4DFA1AF9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  <w:vAlign w:val="center"/>
          </w:tcPr>
          <w:p w14:paraId="0EE99EB2" w14:textId="77777777" w:rsidR="00486478" w:rsidRPr="00A35BF0" w:rsidRDefault="00486478" w:rsidP="00AE3143">
            <w:pPr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0.4-0.5</w:t>
            </w:r>
          </w:p>
        </w:tc>
        <w:tc>
          <w:tcPr>
            <w:tcW w:w="4317" w:type="dxa"/>
            <w:shd w:val="clear" w:color="auto" w:fill="auto"/>
            <w:vAlign w:val="center"/>
          </w:tcPr>
          <w:p w14:paraId="3379DD25" w14:textId="77777777" w:rsidR="00486478" w:rsidRPr="00A35BF0" w:rsidRDefault="00486478" w:rsidP="00AE3143">
            <w:pPr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Pyrolytic (burning of liquid fossil fuels and crude oil. vehicles)</w:t>
            </w:r>
          </w:p>
        </w:tc>
        <w:tc>
          <w:tcPr>
            <w:tcW w:w="2704" w:type="dxa"/>
            <w:vMerge/>
            <w:shd w:val="clear" w:color="auto" w:fill="auto"/>
          </w:tcPr>
          <w:p w14:paraId="65259D0C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46" w:type="dxa"/>
            <w:vMerge/>
            <w:shd w:val="clear" w:color="auto" w:fill="auto"/>
          </w:tcPr>
          <w:p w14:paraId="6F06AF92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486478" w:rsidRPr="00A35BF0" w14:paraId="1062C47C" w14:textId="77777777" w:rsidTr="00B37503">
        <w:tc>
          <w:tcPr>
            <w:tcW w:w="2087" w:type="dxa"/>
            <w:vMerge/>
            <w:shd w:val="clear" w:color="auto" w:fill="auto"/>
          </w:tcPr>
          <w:p w14:paraId="4ED9D472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15B7F08F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&gt;0.5</w:t>
            </w:r>
          </w:p>
        </w:tc>
        <w:tc>
          <w:tcPr>
            <w:tcW w:w="4317" w:type="dxa"/>
            <w:shd w:val="clear" w:color="auto" w:fill="auto"/>
            <w:vAlign w:val="center"/>
          </w:tcPr>
          <w:p w14:paraId="4C945AF1" w14:textId="77777777" w:rsidR="00486478" w:rsidRPr="00A35BF0" w:rsidRDefault="00486478" w:rsidP="00AE31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Pyrogenic - Combustion of solid fuel - natural sources such as biomass (grass and wood) and coal</w:t>
            </w:r>
          </w:p>
        </w:tc>
        <w:tc>
          <w:tcPr>
            <w:tcW w:w="2704" w:type="dxa"/>
            <w:vMerge/>
            <w:shd w:val="clear" w:color="auto" w:fill="auto"/>
          </w:tcPr>
          <w:p w14:paraId="7271A3D8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46" w:type="dxa"/>
            <w:vMerge/>
            <w:shd w:val="clear" w:color="auto" w:fill="auto"/>
          </w:tcPr>
          <w:p w14:paraId="0CA77C93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486478" w:rsidRPr="00A35BF0" w14:paraId="26607954" w14:textId="77777777" w:rsidTr="00B37503">
        <w:tc>
          <w:tcPr>
            <w:tcW w:w="2087" w:type="dxa"/>
            <w:vMerge w:val="restart"/>
            <w:shd w:val="clear" w:color="auto" w:fill="auto"/>
          </w:tcPr>
          <w:p w14:paraId="38187B8D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/(</w:t>
            </w:r>
            <w:proofErr w:type="spellStart"/>
            <w:r w:rsidRPr="00A35B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+BghiP</w:t>
            </w:r>
            <w:proofErr w:type="spellEnd"/>
            <w:r w:rsidRPr="00A35B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1E489409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&lt;0.2</w:t>
            </w:r>
          </w:p>
        </w:tc>
        <w:tc>
          <w:tcPr>
            <w:tcW w:w="4317" w:type="dxa"/>
            <w:shd w:val="clear" w:color="auto" w:fill="auto"/>
            <w:vAlign w:val="center"/>
          </w:tcPr>
          <w:p w14:paraId="6163DF81" w14:textId="77777777" w:rsidR="00486478" w:rsidRPr="00A35BF0" w:rsidRDefault="00486478" w:rsidP="00AE3143">
            <w:pPr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Petrogenic inputs (liquid fuel discharges)</w:t>
            </w:r>
          </w:p>
        </w:tc>
        <w:tc>
          <w:tcPr>
            <w:tcW w:w="2704" w:type="dxa"/>
            <w:vMerge w:val="restart"/>
            <w:shd w:val="clear" w:color="auto" w:fill="auto"/>
          </w:tcPr>
          <w:p w14:paraId="4F824795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Winter = 0.48 ( 0.2-0.5)</w:t>
            </w:r>
          </w:p>
          <w:p w14:paraId="5400F24C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Spring = 0.58 &gt; 0.5</w:t>
            </w:r>
          </w:p>
          <w:p w14:paraId="435C3F47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Summer = 0.35 (0.2-0.5)</w:t>
            </w:r>
          </w:p>
          <w:p w14:paraId="44F44F53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Autumn = 0.41 ( 0.2-0.5)</w:t>
            </w:r>
          </w:p>
        </w:tc>
        <w:tc>
          <w:tcPr>
            <w:tcW w:w="3146" w:type="dxa"/>
            <w:vMerge w:val="restart"/>
            <w:shd w:val="clear" w:color="auto" w:fill="auto"/>
          </w:tcPr>
          <w:p w14:paraId="6B93F665" w14:textId="2F17705C" w:rsidR="00486478" w:rsidRPr="00A35BF0" w:rsidRDefault="000F08F2" w:rsidP="000F08F2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noProof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noProof/>
                <w:color w:val="131413"/>
                <w:sz w:val="24"/>
                <w:szCs w:val="24"/>
              </w:rPr>
              <w:t>[5, 7, 8]</w:t>
            </w:r>
          </w:p>
        </w:tc>
      </w:tr>
      <w:tr w:rsidR="00486478" w:rsidRPr="00A35BF0" w14:paraId="488F7BD3" w14:textId="77777777" w:rsidTr="00B37503">
        <w:tc>
          <w:tcPr>
            <w:tcW w:w="2087" w:type="dxa"/>
            <w:vMerge/>
            <w:shd w:val="clear" w:color="auto" w:fill="auto"/>
          </w:tcPr>
          <w:p w14:paraId="5E1B5013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  <w:vAlign w:val="center"/>
          </w:tcPr>
          <w:p w14:paraId="58DBCA75" w14:textId="77777777" w:rsidR="00486478" w:rsidRPr="00A35BF0" w:rsidRDefault="00486478" w:rsidP="00AE3143">
            <w:pPr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0.2-0.5</w:t>
            </w:r>
          </w:p>
        </w:tc>
        <w:tc>
          <w:tcPr>
            <w:tcW w:w="4317" w:type="dxa"/>
            <w:shd w:val="clear" w:color="auto" w:fill="auto"/>
            <w:vAlign w:val="center"/>
          </w:tcPr>
          <w:p w14:paraId="02F2D761" w14:textId="77777777" w:rsidR="00486478" w:rsidRPr="00A35BF0" w:rsidRDefault="00486478" w:rsidP="00AE3143">
            <w:pPr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Pyrolytic (burning of liquid fossil fuels and crude oil. vehicles)</w:t>
            </w:r>
          </w:p>
        </w:tc>
        <w:tc>
          <w:tcPr>
            <w:tcW w:w="2704" w:type="dxa"/>
            <w:vMerge/>
            <w:shd w:val="clear" w:color="auto" w:fill="auto"/>
          </w:tcPr>
          <w:p w14:paraId="393D54CB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46" w:type="dxa"/>
            <w:vMerge/>
            <w:shd w:val="clear" w:color="auto" w:fill="auto"/>
          </w:tcPr>
          <w:p w14:paraId="00EABE34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486478" w:rsidRPr="00A35BF0" w14:paraId="31223B04" w14:textId="77777777" w:rsidTr="00B37503">
        <w:tc>
          <w:tcPr>
            <w:tcW w:w="2087" w:type="dxa"/>
            <w:vMerge/>
            <w:shd w:val="clear" w:color="auto" w:fill="auto"/>
          </w:tcPr>
          <w:p w14:paraId="438E2A91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4003C49B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&gt;0.5</w:t>
            </w:r>
          </w:p>
        </w:tc>
        <w:tc>
          <w:tcPr>
            <w:tcW w:w="4317" w:type="dxa"/>
            <w:shd w:val="clear" w:color="auto" w:fill="auto"/>
            <w:vAlign w:val="center"/>
          </w:tcPr>
          <w:p w14:paraId="6B9A5688" w14:textId="77777777" w:rsidR="00486478" w:rsidRPr="00A35BF0" w:rsidRDefault="00486478" w:rsidP="00AE3143">
            <w:pPr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Pyrogenic - Combustion of solid fuel - natural sources such as biomass (grass and wood) and coal</w:t>
            </w:r>
          </w:p>
        </w:tc>
        <w:tc>
          <w:tcPr>
            <w:tcW w:w="2704" w:type="dxa"/>
            <w:vMerge/>
            <w:shd w:val="clear" w:color="auto" w:fill="auto"/>
          </w:tcPr>
          <w:p w14:paraId="1AF692A6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46" w:type="dxa"/>
            <w:vMerge/>
            <w:shd w:val="clear" w:color="auto" w:fill="auto"/>
          </w:tcPr>
          <w:p w14:paraId="0064ABDF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486478" w:rsidRPr="00A35BF0" w14:paraId="079873FB" w14:textId="77777777" w:rsidTr="00B37503">
        <w:tc>
          <w:tcPr>
            <w:tcW w:w="2087" w:type="dxa"/>
            <w:vMerge w:val="restart"/>
            <w:shd w:val="clear" w:color="auto" w:fill="auto"/>
          </w:tcPr>
          <w:p w14:paraId="093EDA5B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A35B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A</w:t>
            </w:r>
            <w:proofErr w:type="spellEnd"/>
            <w:r w:rsidRPr="00A35B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/(</w:t>
            </w:r>
            <w:proofErr w:type="spellStart"/>
            <w:r w:rsidRPr="00A35B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A+Chr</w:t>
            </w:r>
            <w:proofErr w:type="spellEnd"/>
            <w:r w:rsidRPr="00A35B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4B4B8503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&lt;0.2</w:t>
            </w:r>
          </w:p>
        </w:tc>
        <w:tc>
          <w:tcPr>
            <w:tcW w:w="4317" w:type="dxa"/>
            <w:shd w:val="clear" w:color="auto" w:fill="auto"/>
            <w:vAlign w:val="center"/>
          </w:tcPr>
          <w:p w14:paraId="2B3AA785" w14:textId="77777777" w:rsidR="00486478" w:rsidRPr="00A35BF0" w:rsidRDefault="00486478" w:rsidP="00AE3143">
            <w:pPr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Petrogenic inputs (liquid fuel discharges)</w:t>
            </w:r>
          </w:p>
        </w:tc>
        <w:tc>
          <w:tcPr>
            <w:tcW w:w="2704" w:type="dxa"/>
            <w:vMerge w:val="restart"/>
            <w:shd w:val="clear" w:color="auto" w:fill="auto"/>
          </w:tcPr>
          <w:p w14:paraId="04397495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Winter = 0.37 &gt; 0.35</w:t>
            </w:r>
          </w:p>
          <w:p w14:paraId="2B3A34BF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Spring = 0.45 &gt; 0.35</w:t>
            </w:r>
          </w:p>
          <w:p w14:paraId="73065B33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Summer = 0.44 &gt; 0.35</w:t>
            </w:r>
          </w:p>
          <w:p w14:paraId="55E5AF3C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utumn = 0.48 &gt; 0.35</w:t>
            </w:r>
          </w:p>
          <w:p w14:paraId="67806670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146" w:type="dxa"/>
            <w:vMerge w:val="restart"/>
            <w:shd w:val="clear" w:color="auto" w:fill="auto"/>
          </w:tcPr>
          <w:p w14:paraId="43E6C821" w14:textId="1A7590C2" w:rsidR="00486478" w:rsidRPr="00A35BF0" w:rsidRDefault="000F08F2" w:rsidP="000F08F2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eastAsia="Times New Roman" w:hAnsiTheme="majorBidi" w:cstheme="majorBidi"/>
                <w:noProof/>
                <w:color w:val="131413"/>
                <w:sz w:val="24"/>
                <w:szCs w:val="24"/>
              </w:rPr>
              <w:lastRenderedPageBreak/>
              <w:t>[5, 7, 8]</w:t>
            </w:r>
          </w:p>
        </w:tc>
      </w:tr>
      <w:tr w:rsidR="00486478" w:rsidRPr="00A35BF0" w14:paraId="7FF32AE1" w14:textId="77777777" w:rsidTr="00B37503">
        <w:tc>
          <w:tcPr>
            <w:tcW w:w="2087" w:type="dxa"/>
            <w:vMerge/>
          </w:tcPr>
          <w:p w14:paraId="7EA61D6D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45C3D61C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</w:p>
          <w:p w14:paraId="04F9BF3A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0.2-0.35</w:t>
            </w:r>
          </w:p>
        </w:tc>
        <w:tc>
          <w:tcPr>
            <w:tcW w:w="4317" w:type="dxa"/>
            <w:shd w:val="clear" w:color="auto" w:fill="auto"/>
            <w:vAlign w:val="center"/>
          </w:tcPr>
          <w:p w14:paraId="7C29B962" w14:textId="77777777" w:rsidR="00486478" w:rsidRPr="00A35BF0" w:rsidRDefault="00486478" w:rsidP="00AE3143">
            <w:pPr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Mixed sources (petrogenic / pyrogenic)</w:t>
            </w:r>
          </w:p>
        </w:tc>
        <w:tc>
          <w:tcPr>
            <w:tcW w:w="2704" w:type="dxa"/>
            <w:vMerge/>
            <w:shd w:val="clear" w:color="auto" w:fill="auto"/>
          </w:tcPr>
          <w:p w14:paraId="67B9CFF9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46" w:type="dxa"/>
            <w:vMerge/>
            <w:shd w:val="clear" w:color="auto" w:fill="auto"/>
          </w:tcPr>
          <w:p w14:paraId="5E6C6889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486478" w:rsidRPr="00A35BF0" w14:paraId="5D6E7279" w14:textId="77777777" w:rsidTr="00B37503">
        <w:tc>
          <w:tcPr>
            <w:tcW w:w="2087" w:type="dxa"/>
            <w:vMerge/>
          </w:tcPr>
          <w:p w14:paraId="2EC0F526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  <w:vAlign w:val="center"/>
          </w:tcPr>
          <w:p w14:paraId="3B896C93" w14:textId="77777777" w:rsidR="00486478" w:rsidRPr="00A35BF0" w:rsidRDefault="00486478" w:rsidP="00AE3143">
            <w:pPr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&gt;0.35</w:t>
            </w:r>
          </w:p>
        </w:tc>
        <w:tc>
          <w:tcPr>
            <w:tcW w:w="4317" w:type="dxa"/>
            <w:shd w:val="clear" w:color="auto" w:fill="auto"/>
            <w:vAlign w:val="center"/>
          </w:tcPr>
          <w:p w14:paraId="22171EF8" w14:textId="77777777" w:rsidR="00486478" w:rsidRPr="00A35BF0" w:rsidRDefault="00486478" w:rsidP="00AE31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Pyrogenic - Combustion of solid fuel - natural sources such as biomass (grass and wood) and coal</w:t>
            </w:r>
          </w:p>
        </w:tc>
        <w:tc>
          <w:tcPr>
            <w:tcW w:w="2704" w:type="dxa"/>
            <w:vMerge/>
            <w:shd w:val="clear" w:color="auto" w:fill="auto"/>
          </w:tcPr>
          <w:p w14:paraId="6C0BC238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3146" w:type="dxa"/>
            <w:vMerge/>
            <w:shd w:val="clear" w:color="auto" w:fill="auto"/>
          </w:tcPr>
          <w:p w14:paraId="1A26CC0B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486478" w:rsidRPr="00A35BF0" w14:paraId="45B269F2" w14:textId="77777777" w:rsidTr="00B37503">
        <w:tc>
          <w:tcPr>
            <w:tcW w:w="2087" w:type="dxa"/>
            <w:vMerge w:val="restart"/>
          </w:tcPr>
          <w:p w14:paraId="712A79CD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A35BF0">
              <w:rPr>
                <w:rFonts w:asciiTheme="majorBidi" w:eastAsia="Times New Roman" w:hAnsiTheme="majorBidi" w:cstheme="majorBidi"/>
                <w:sz w:val="24"/>
                <w:szCs w:val="24"/>
              </w:rPr>
              <w:t>BaP</w:t>
            </w:r>
            <w:proofErr w:type="spellEnd"/>
            <w:r w:rsidRPr="00A35BF0">
              <w:rPr>
                <w:rFonts w:asciiTheme="majorBidi" w:eastAsia="Times New Roman" w:hAnsiTheme="majorBidi" w:cstheme="majorBidi"/>
                <w:sz w:val="24"/>
                <w:szCs w:val="24"/>
              </w:rPr>
              <w:t>/(</w:t>
            </w:r>
            <w:proofErr w:type="spellStart"/>
            <w:r w:rsidRPr="00A35BF0">
              <w:rPr>
                <w:rFonts w:asciiTheme="majorBidi" w:eastAsia="Times New Roman" w:hAnsiTheme="majorBidi" w:cstheme="majorBidi"/>
                <w:sz w:val="24"/>
                <w:szCs w:val="24"/>
              </w:rPr>
              <w:t>BaP+Chr</w:t>
            </w:r>
            <w:proofErr w:type="spellEnd"/>
            <w:r w:rsidRPr="00A35BF0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058F9241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&lt;0.4</w:t>
            </w:r>
          </w:p>
        </w:tc>
        <w:tc>
          <w:tcPr>
            <w:tcW w:w="4317" w:type="dxa"/>
            <w:shd w:val="clear" w:color="auto" w:fill="auto"/>
            <w:vAlign w:val="center"/>
          </w:tcPr>
          <w:p w14:paraId="6FEA86ED" w14:textId="77777777" w:rsidR="00486478" w:rsidRPr="00A35BF0" w:rsidRDefault="00486478" w:rsidP="00AE3143">
            <w:pPr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Petrogenic inputs (liquid fuel discharges)</w:t>
            </w:r>
          </w:p>
        </w:tc>
        <w:tc>
          <w:tcPr>
            <w:tcW w:w="2704" w:type="dxa"/>
            <w:vMerge w:val="restart"/>
            <w:shd w:val="clear" w:color="auto" w:fill="auto"/>
          </w:tcPr>
          <w:p w14:paraId="13471E99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Winter = 0.35 &lt; 0.4</w:t>
            </w:r>
          </w:p>
          <w:p w14:paraId="2A6D87A9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Spring = 0.49 &gt; 0.4</w:t>
            </w:r>
          </w:p>
          <w:p w14:paraId="46FA1B16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Summer = 0.62 &gt; 0.4</w:t>
            </w:r>
          </w:p>
          <w:p w14:paraId="03EDF9C8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Autumn = 0.55 &gt; 0.4</w:t>
            </w:r>
          </w:p>
          <w:p w14:paraId="5B941884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146" w:type="dxa"/>
            <w:vMerge w:val="restart"/>
            <w:shd w:val="clear" w:color="auto" w:fill="auto"/>
          </w:tcPr>
          <w:p w14:paraId="5B7D55E5" w14:textId="15F60088" w:rsidR="00486478" w:rsidRPr="00A35BF0" w:rsidRDefault="000F08F2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[9]</w:t>
            </w:r>
          </w:p>
          <w:p w14:paraId="72551924" w14:textId="1BA3F81A" w:rsidR="00AE01E3" w:rsidRPr="00A35BF0" w:rsidRDefault="00AE01E3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486478" w:rsidRPr="00A35BF0" w14:paraId="5DC3DA40" w14:textId="77777777" w:rsidTr="00AE01E3">
        <w:tc>
          <w:tcPr>
            <w:tcW w:w="2087" w:type="dxa"/>
            <w:vMerge/>
          </w:tcPr>
          <w:p w14:paraId="68974A18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</w:tcPr>
          <w:p w14:paraId="0F026B1D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&gt;0.4</w:t>
            </w:r>
          </w:p>
        </w:tc>
        <w:tc>
          <w:tcPr>
            <w:tcW w:w="4317" w:type="dxa"/>
            <w:vAlign w:val="center"/>
          </w:tcPr>
          <w:p w14:paraId="6AD3FCB1" w14:textId="77777777" w:rsidR="00486478" w:rsidRPr="00A35BF0" w:rsidRDefault="00486478" w:rsidP="00AE3143">
            <w:pPr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Pyrogenic - Combustion of solid fuel - natural sources such as biomass (grass and wood) and coal</w:t>
            </w:r>
          </w:p>
        </w:tc>
        <w:tc>
          <w:tcPr>
            <w:tcW w:w="2704" w:type="dxa"/>
            <w:vMerge/>
          </w:tcPr>
          <w:p w14:paraId="6192053D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3146" w:type="dxa"/>
            <w:vMerge/>
            <w:shd w:val="clear" w:color="auto" w:fill="FF0000"/>
          </w:tcPr>
          <w:p w14:paraId="39DFE794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486478" w:rsidRPr="00A35BF0" w14:paraId="03BCE542" w14:textId="77777777" w:rsidTr="003C3638">
        <w:tc>
          <w:tcPr>
            <w:tcW w:w="2087" w:type="dxa"/>
            <w:vMerge w:val="restart"/>
            <w:shd w:val="clear" w:color="auto" w:fill="auto"/>
          </w:tcPr>
          <w:p w14:paraId="1B2C11DB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A35BF0">
              <w:rPr>
                <w:rFonts w:asciiTheme="majorBidi" w:eastAsia="Times New Roman" w:hAnsiTheme="majorBidi" w:cstheme="majorBidi"/>
                <w:sz w:val="24"/>
                <w:szCs w:val="24"/>
              </w:rPr>
              <w:t>BaP</w:t>
            </w:r>
            <w:proofErr w:type="spellEnd"/>
            <w:r w:rsidRPr="00A35BF0">
              <w:rPr>
                <w:rFonts w:asciiTheme="majorBidi" w:eastAsia="Times New Roman" w:hAnsiTheme="majorBidi" w:cstheme="majorBidi"/>
                <w:sz w:val="24"/>
                <w:szCs w:val="24"/>
              </w:rPr>
              <w:t>/</w:t>
            </w:r>
            <w:proofErr w:type="spellStart"/>
            <w:r w:rsidRPr="00A35BF0">
              <w:rPr>
                <w:rFonts w:asciiTheme="majorBidi" w:eastAsia="Times New Roman" w:hAnsiTheme="majorBidi" w:cstheme="majorBidi"/>
                <w:sz w:val="24"/>
                <w:szCs w:val="24"/>
              </w:rPr>
              <w:t>BghiP</w:t>
            </w:r>
            <w:proofErr w:type="spellEnd"/>
          </w:p>
        </w:tc>
        <w:tc>
          <w:tcPr>
            <w:tcW w:w="1511" w:type="dxa"/>
            <w:shd w:val="clear" w:color="auto" w:fill="auto"/>
          </w:tcPr>
          <w:p w14:paraId="04B5B316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gt;0.6</w:t>
            </w:r>
          </w:p>
        </w:tc>
        <w:tc>
          <w:tcPr>
            <w:tcW w:w="4317" w:type="dxa"/>
            <w:shd w:val="clear" w:color="auto" w:fill="auto"/>
            <w:vAlign w:val="center"/>
          </w:tcPr>
          <w:p w14:paraId="49A41321" w14:textId="77777777" w:rsidR="00486478" w:rsidRPr="00A35BF0" w:rsidRDefault="00486478" w:rsidP="00AE3143">
            <w:pPr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Petrogenic inputs (liquid fuel discharges)</w:t>
            </w:r>
          </w:p>
        </w:tc>
        <w:tc>
          <w:tcPr>
            <w:tcW w:w="2704" w:type="dxa"/>
            <w:vMerge w:val="restart"/>
            <w:shd w:val="clear" w:color="auto" w:fill="auto"/>
          </w:tcPr>
          <w:p w14:paraId="367EC569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Winter = 0.95 &gt; 0.6</w:t>
            </w:r>
          </w:p>
          <w:p w14:paraId="3868209E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Spring = 0.78 &gt; 0.6</w:t>
            </w:r>
          </w:p>
          <w:p w14:paraId="0DB80E37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Summer = 0.68 &gt; 0.6</w:t>
            </w:r>
          </w:p>
          <w:p w14:paraId="69060C06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Autumn = 1.19 &gt;0.6</w:t>
            </w:r>
          </w:p>
          <w:p w14:paraId="28083D4A" w14:textId="77777777" w:rsidR="00486478" w:rsidRPr="00A35BF0" w:rsidRDefault="00486478" w:rsidP="00AE314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146" w:type="dxa"/>
            <w:vMerge w:val="restart"/>
            <w:shd w:val="clear" w:color="auto" w:fill="auto"/>
          </w:tcPr>
          <w:p w14:paraId="5F240411" w14:textId="15166D6F" w:rsidR="00486478" w:rsidRPr="00A35BF0" w:rsidRDefault="000F08F2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[10] </w:t>
            </w:r>
          </w:p>
        </w:tc>
      </w:tr>
      <w:tr w:rsidR="00486478" w:rsidRPr="00A35BF0" w14:paraId="2BDE17F5" w14:textId="77777777" w:rsidTr="003C3638">
        <w:tc>
          <w:tcPr>
            <w:tcW w:w="2087" w:type="dxa"/>
            <w:vMerge/>
            <w:shd w:val="clear" w:color="auto" w:fill="auto"/>
          </w:tcPr>
          <w:p w14:paraId="00B3C9BB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auto"/>
          </w:tcPr>
          <w:p w14:paraId="0C4EB99E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6 (non-traffic emission)</w:t>
            </w:r>
          </w:p>
        </w:tc>
        <w:tc>
          <w:tcPr>
            <w:tcW w:w="4317" w:type="dxa"/>
            <w:shd w:val="clear" w:color="auto" w:fill="auto"/>
            <w:vAlign w:val="center"/>
          </w:tcPr>
          <w:p w14:paraId="43339C18" w14:textId="77777777" w:rsidR="00486478" w:rsidRPr="00A35BF0" w:rsidRDefault="00486478" w:rsidP="00AE31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Pyrogenic - Combustion of solid fuel - natural sources such as biomass (grass and wood) and coal</w:t>
            </w:r>
          </w:p>
        </w:tc>
        <w:tc>
          <w:tcPr>
            <w:tcW w:w="2704" w:type="dxa"/>
            <w:vMerge/>
            <w:shd w:val="clear" w:color="auto" w:fill="auto"/>
          </w:tcPr>
          <w:p w14:paraId="2DF824D1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46" w:type="dxa"/>
            <w:vMerge/>
            <w:shd w:val="clear" w:color="auto" w:fill="auto"/>
          </w:tcPr>
          <w:p w14:paraId="23A92ADD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</w:tbl>
    <w:p w14:paraId="704E0D56" w14:textId="21FDD732" w:rsidR="00AE01E3" w:rsidRPr="00A35BF0" w:rsidRDefault="00AE01E3" w:rsidP="00AE3143">
      <w:pPr>
        <w:spacing w:after="0" w:line="240" w:lineRule="auto"/>
        <w:jc w:val="both"/>
        <w:rPr>
          <w:rFonts w:asciiTheme="majorBidi" w:hAnsiTheme="majorBidi" w:cstheme="majorBidi"/>
          <w:i/>
          <w:sz w:val="24"/>
          <w:szCs w:val="24"/>
        </w:rPr>
      </w:pPr>
    </w:p>
    <w:p w14:paraId="22356704" w14:textId="46EFFDE2" w:rsidR="009F07A4" w:rsidRPr="00A35BF0" w:rsidRDefault="009F07A4" w:rsidP="00AE3143">
      <w:pPr>
        <w:spacing w:after="0" w:line="240" w:lineRule="auto"/>
        <w:jc w:val="both"/>
        <w:rPr>
          <w:rFonts w:asciiTheme="majorBidi" w:hAnsiTheme="majorBidi" w:cstheme="majorBidi"/>
          <w:i/>
          <w:sz w:val="24"/>
          <w:szCs w:val="24"/>
        </w:rPr>
      </w:pPr>
    </w:p>
    <w:p w14:paraId="7FEB94E0" w14:textId="432C5AD7" w:rsidR="009F07A4" w:rsidRPr="00A35BF0" w:rsidRDefault="009F07A4" w:rsidP="00AE3143">
      <w:pPr>
        <w:spacing w:after="0" w:line="240" w:lineRule="auto"/>
        <w:jc w:val="both"/>
        <w:rPr>
          <w:rFonts w:asciiTheme="majorBidi" w:hAnsiTheme="majorBidi" w:cstheme="majorBidi"/>
          <w:i/>
          <w:sz w:val="24"/>
          <w:szCs w:val="24"/>
        </w:rPr>
      </w:pPr>
    </w:p>
    <w:p w14:paraId="17A5B017" w14:textId="77777777" w:rsidR="009F07A4" w:rsidRPr="00A35BF0" w:rsidRDefault="009F07A4" w:rsidP="00AE3143">
      <w:pPr>
        <w:spacing w:after="0" w:line="240" w:lineRule="auto"/>
        <w:jc w:val="both"/>
        <w:rPr>
          <w:rFonts w:asciiTheme="majorBidi" w:hAnsiTheme="majorBidi" w:cstheme="majorBidi"/>
          <w:i/>
          <w:sz w:val="24"/>
          <w:szCs w:val="24"/>
        </w:rPr>
      </w:pPr>
    </w:p>
    <w:p w14:paraId="40B26613" w14:textId="77777777" w:rsidR="00500C07" w:rsidRPr="00A35BF0" w:rsidRDefault="00500C07" w:rsidP="00AE3143">
      <w:pPr>
        <w:spacing w:after="0" w:line="240" w:lineRule="auto"/>
        <w:jc w:val="both"/>
        <w:rPr>
          <w:rFonts w:asciiTheme="majorBidi" w:hAnsiTheme="majorBidi" w:cstheme="majorBidi"/>
          <w:i/>
          <w:sz w:val="24"/>
          <w:szCs w:val="24"/>
        </w:rPr>
      </w:pPr>
    </w:p>
    <w:tbl>
      <w:tblPr>
        <w:tblStyle w:val="TableGrid"/>
        <w:tblW w:w="13765" w:type="dxa"/>
        <w:tblLook w:val="04A0" w:firstRow="1" w:lastRow="0" w:firstColumn="1" w:lastColumn="0" w:noHBand="0" w:noVBand="1"/>
      </w:tblPr>
      <w:tblGrid>
        <w:gridCol w:w="2087"/>
        <w:gridCol w:w="1346"/>
        <w:gridCol w:w="4533"/>
        <w:gridCol w:w="2607"/>
        <w:gridCol w:w="3192"/>
      </w:tblGrid>
      <w:tr w:rsidR="00EE693E" w:rsidRPr="00A35BF0" w14:paraId="7634E4BD" w14:textId="77777777" w:rsidTr="002D2E38">
        <w:tc>
          <w:tcPr>
            <w:tcW w:w="1376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F68D0" w14:textId="46FC55DB" w:rsidR="00EE693E" w:rsidRPr="00A35BF0" w:rsidRDefault="00EE693E" w:rsidP="00AE3143">
            <w:pPr>
              <w:jc w:val="both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 xml:space="preserve">Table </w:t>
            </w:r>
            <w:r w:rsidR="00FF71BC" w:rsidRPr="00A35BF0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>S5</w:t>
            </w:r>
            <w:r w:rsidRPr="00A35BF0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Sources diagnostic ratios of PAHs in sediments </w:t>
            </w:r>
            <w:r w:rsidRPr="00A35BF0">
              <w:rPr>
                <w:rFonts w:asciiTheme="majorBidi" w:hAnsiTheme="majorBidi" w:cstheme="majorBidi"/>
                <w:iCs/>
                <w:color w:val="131413"/>
                <w:sz w:val="24"/>
                <w:szCs w:val="24"/>
              </w:rPr>
              <w:t>Explanation</w:t>
            </w:r>
            <w:r w:rsidRPr="00A35BF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 of PAHs diagnostic ratios</w:t>
            </w:r>
          </w:p>
        </w:tc>
      </w:tr>
      <w:tr w:rsidR="00486478" w:rsidRPr="00A35BF0" w14:paraId="4B47DE12" w14:textId="77777777" w:rsidTr="002D2E38">
        <w:tc>
          <w:tcPr>
            <w:tcW w:w="2087" w:type="dxa"/>
            <w:tcBorders>
              <w:top w:val="single" w:sz="4" w:space="0" w:color="auto"/>
            </w:tcBorders>
          </w:tcPr>
          <w:p w14:paraId="7ED38394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Ratio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136BB3D0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Range</w:t>
            </w:r>
          </w:p>
        </w:tc>
        <w:tc>
          <w:tcPr>
            <w:tcW w:w="4533" w:type="dxa"/>
            <w:tcBorders>
              <w:top w:val="single" w:sz="4" w:space="0" w:color="auto"/>
            </w:tcBorders>
          </w:tcPr>
          <w:p w14:paraId="25DDED88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Source</w:t>
            </w:r>
          </w:p>
        </w:tc>
        <w:tc>
          <w:tcPr>
            <w:tcW w:w="2607" w:type="dxa"/>
            <w:tcBorders>
              <w:top w:val="single" w:sz="4" w:space="0" w:color="auto"/>
            </w:tcBorders>
          </w:tcPr>
          <w:p w14:paraId="4DEE525F" w14:textId="77777777" w:rsidR="00486478" w:rsidRPr="00A35BF0" w:rsidRDefault="002F6931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Calculated Ratios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14:paraId="4ADAE9CB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References</w:t>
            </w:r>
          </w:p>
        </w:tc>
      </w:tr>
      <w:tr w:rsidR="00486478" w:rsidRPr="00A35BF0" w14:paraId="2A148C87" w14:textId="77777777" w:rsidTr="00EE693E">
        <w:tc>
          <w:tcPr>
            <w:tcW w:w="2087" w:type="dxa"/>
            <w:vMerge w:val="restart"/>
          </w:tcPr>
          <w:p w14:paraId="1F1F43C4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MW/HMW</w:t>
            </w:r>
          </w:p>
        </w:tc>
        <w:tc>
          <w:tcPr>
            <w:tcW w:w="1346" w:type="dxa"/>
          </w:tcPr>
          <w:p w14:paraId="0D7766E9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&gt;1</w:t>
            </w:r>
          </w:p>
        </w:tc>
        <w:tc>
          <w:tcPr>
            <w:tcW w:w="4533" w:type="dxa"/>
          </w:tcPr>
          <w:p w14:paraId="38B3AEAB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Petrogenic inputs (liquid fuel discharges)</w:t>
            </w:r>
          </w:p>
        </w:tc>
        <w:tc>
          <w:tcPr>
            <w:tcW w:w="2607" w:type="dxa"/>
            <w:vMerge w:val="restart"/>
          </w:tcPr>
          <w:p w14:paraId="6040AE89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Winter = 0.34 &lt; 1</w:t>
            </w:r>
          </w:p>
          <w:p w14:paraId="2C74A47F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Spring  = 0.43 &lt; 1</w:t>
            </w:r>
          </w:p>
          <w:p w14:paraId="11D7771A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Summer = 0.39 &lt; 1</w:t>
            </w:r>
          </w:p>
          <w:p w14:paraId="1200E78E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autumn= 0.39 &lt; 1</w:t>
            </w:r>
          </w:p>
        </w:tc>
        <w:tc>
          <w:tcPr>
            <w:tcW w:w="3192" w:type="dxa"/>
            <w:vMerge w:val="restart"/>
          </w:tcPr>
          <w:p w14:paraId="47BFF486" w14:textId="7F30B799" w:rsidR="00486478" w:rsidRPr="00A35BF0" w:rsidRDefault="005049A2" w:rsidP="005049A2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[5,6]</w:t>
            </w:r>
          </w:p>
        </w:tc>
      </w:tr>
      <w:tr w:rsidR="00486478" w:rsidRPr="00A35BF0" w14:paraId="26CAAB15" w14:textId="77777777" w:rsidTr="00EE693E">
        <w:tc>
          <w:tcPr>
            <w:tcW w:w="2087" w:type="dxa"/>
            <w:vMerge/>
          </w:tcPr>
          <w:p w14:paraId="715FD455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46" w:type="dxa"/>
          </w:tcPr>
          <w:p w14:paraId="0461B10D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&lt;1</w:t>
            </w:r>
          </w:p>
        </w:tc>
        <w:tc>
          <w:tcPr>
            <w:tcW w:w="4533" w:type="dxa"/>
          </w:tcPr>
          <w:p w14:paraId="32D1F00D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Pyrogenic - Combustion of solid fuel - natural sources such as biomass (grass and wood) and coal</w:t>
            </w:r>
          </w:p>
        </w:tc>
        <w:tc>
          <w:tcPr>
            <w:tcW w:w="2607" w:type="dxa"/>
            <w:vMerge/>
          </w:tcPr>
          <w:p w14:paraId="3AF302A2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92" w:type="dxa"/>
            <w:vMerge/>
          </w:tcPr>
          <w:p w14:paraId="17B8C783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486478" w:rsidRPr="00A35BF0" w14:paraId="6F6774B9" w14:textId="77777777" w:rsidTr="003C3638">
        <w:tc>
          <w:tcPr>
            <w:tcW w:w="2087" w:type="dxa"/>
            <w:vMerge w:val="restart"/>
            <w:shd w:val="clear" w:color="auto" w:fill="auto"/>
          </w:tcPr>
          <w:p w14:paraId="7B8701C5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u/(Flu+Pyr)</w:t>
            </w:r>
          </w:p>
        </w:tc>
        <w:tc>
          <w:tcPr>
            <w:tcW w:w="1346" w:type="dxa"/>
            <w:shd w:val="clear" w:color="auto" w:fill="auto"/>
          </w:tcPr>
          <w:p w14:paraId="055BEBB0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&lt;0.4</w:t>
            </w:r>
          </w:p>
        </w:tc>
        <w:tc>
          <w:tcPr>
            <w:tcW w:w="4533" w:type="dxa"/>
            <w:shd w:val="clear" w:color="auto" w:fill="auto"/>
            <w:vAlign w:val="center"/>
          </w:tcPr>
          <w:p w14:paraId="326D8200" w14:textId="77777777" w:rsidR="00486478" w:rsidRPr="00A35BF0" w:rsidRDefault="00486478" w:rsidP="00AE31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Petrogenic inputs (liquid fuel discharges)</w:t>
            </w:r>
          </w:p>
        </w:tc>
        <w:tc>
          <w:tcPr>
            <w:tcW w:w="2607" w:type="dxa"/>
            <w:vMerge w:val="restart"/>
            <w:shd w:val="clear" w:color="auto" w:fill="auto"/>
          </w:tcPr>
          <w:p w14:paraId="2E210348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Winter = 0.32 &lt; 0.4</w:t>
            </w:r>
          </w:p>
          <w:p w14:paraId="4387AD5C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pring = 0.37 &lt; 0.4</w:t>
            </w:r>
          </w:p>
          <w:p w14:paraId="471271D9" w14:textId="77777777" w:rsidR="00486478" w:rsidRPr="00A35BF0" w:rsidRDefault="00264AD5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Summer =</w:t>
            </w:r>
            <w:r w:rsidR="00486478" w:rsidRPr="00A35BF0">
              <w:rPr>
                <w:rFonts w:asciiTheme="majorBidi" w:hAnsiTheme="majorBidi" w:cstheme="majorBidi"/>
                <w:sz w:val="24"/>
                <w:szCs w:val="24"/>
              </w:rPr>
              <w:t>0.43  (0.4-0.5)</w:t>
            </w:r>
          </w:p>
          <w:p w14:paraId="29A659FD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 xml:space="preserve">Autumn = 0.54 &gt; 0.5 </w:t>
            </w:r>
          </w:p>
        </w:tc>
        <w:tc>
          <w:tcPr>
            <w:tcW w:w="3192" w:type="dxa"/>
            <w:vMerge w:val="restart"/>
            <w:shd w:val="clear" w:color="auto" w:fill="auto"/>
          </w:tcPr>
          <w:p w14:paraId="6DD715AD" w14:textId="45C07480" w:rsidR="00486478" w:rsidRPr="00A35BF0" w:rsidRDefault="000F08F2" w:rsidP="000F08F2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eastAsia="Times New Roman" w:hAnsiTheme="majorBidi" w:cstheme="majorBidi"/>
                <w:noProof/>
                <w:color w:val="131413"/>
                <w:sz w:val="24"/>
                <w:szCs w:val="24"/>
              </w:rPr>
              <w:lastRenderedPageBreak/>
              <w:t>[5, 7, 8]</w:t>
            </w:r>
          </w:p>
        </w:tc>
      </w:tr>
      <w:tr w:rsidR="00486478" w:rsidRPr="00A35BF0" w14:paraId="2A092DDD" w14:textId="77777777" w:rsidTr="003C3638">
        <w:tc>
          <w:tcPr>
            <w:tcW w:w="2087" w:type="dxa"/>
            <w:vMerge/>
            <w:shd w:val="clear" w:color="auto" w:fill="auto"/>
          </w:tcPr>
          <w:p w14:paraId="6EF5C62E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14:paraId="65C0BEFB" w14:textId="77777777" w:rsidR="00486478" w:rsidRPr="00A35BF0" w:rsidRDefault="00486478" w:rsidP="00AE3143">
            <w:pPr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0.4-0.5</w:t>
            </w:r>
          </w:p>
        </w:tc>
        <w:tc>
          <w:tcPr>
            <w:tcW w:w="4533" w:type="dxa"/>
            <w:shd w:val="clear" w:color="auto" w:fill="auto"/>
            <w:vAlign w:val="center"/>
          </w:tcPr>
          <w:p w14:paraId="2E6B8F28" w14:textId="77777777" w:rsidR="00486478" w:rsidRPr="00A35BF0" w:rsidRDefault="00486478" w:rsidP="00AE3143">
            <w:pPr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Pyrolytic (burning of liquid fossil fuels and crude oil. vehicles)</w:t>
            </w:r>
          </w:p>
        </w:tc>
        <w:tc>
          <w:tcPr>
            <w:tcW w:w="2607" w:type="dxa"/>
            <w:vMerge/>
            <w:shd w:val="clear" w:color="auto" w:fill="auto"/>
          </w:tcPr>
          <w:p w14:paraId="6F5FC18D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92" w:type="dxa"/>
            <w:vMerge/>
            <w:shd w:val="clear" w:color="auto" w:fill="auto"/>
          </w:tcPr>
          <w:p w14:paraId="47913E20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486478" w:rsidRPr="00A35BF0" w14:paraId="0573FBD0" w14:textId="77777777" w:rsidTr="003C3638">
        <w:tc>
          <w:tcPr>
            <w:tcW w:w="2087" w:type="dxa"/>
            <w:vMerge/>
            <w:shd w:val="clear" w:color="auto" w:fill="auto"/>
          </w:tcPr>
          <w:p w14:paraId="3D3141C4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shd w:val="clear" w:color="auto" w:fill="auto"/>
          </w:tcPr>
          <w:p w14:paraId="25B4C4D0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&gt; 0.5</w:t>
            </w:r>
          </w:p>
        </w:tc>
        <w:tc>
          <w:tcPr>
            <w:tcW w:w="4533" w:type="dxa"/>
            <w:shd w:val="clear" w:color="auto" w:fill="auto"/>
            <w:vAlign w:val="center"/>
          </w:tcPr>
          <w:p w14:paraId="22EF136A" w14:textId="77777777" w:rsidR="00486478" w:rsidRPr="00A35BF0" w:rsidRDefault="00486478" w:rsidP="00AE31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Pyrogenic - Combustion of solid fuel - natural sources such as biomass (grass and wood) and coal</w:t>
            </w:r>
          </w:p>
        </w:tc>
        <w:tc>
          <w:tcPr>
            <w:tcW w:w="2607" w:type="dxa"/>
            <w:vMerge/>
            <w:shd w:val="clear" w:color="auto" w:fill="auto"/>
          </w:tcPr>
          <w:p w14:paraId="48C897A8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92" w:type="dxa"/>
            <w:vMerge/>
            <w:shd w:val="clear" w:color="auto" w:fill="auto"/>
          </w:tcPr>
          <w:p w14:paraId="526EF32E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486478" w:rsidRPr="00A35BF0" w14:paraId="3F88569C" w14:textId="77777777" w:rsidTr="003C3638">
        <w:tc>
          <w:tcPr>
            <w:tcW w:w="2087" w:type="dxa"/>
            <w:vMerge w:val="restart"/>
            <w:shd w:val="clear" w:color="auto" w:fill="auto"/>
          </w:tcPr>
          <w:p w14:paraId="4D9014B5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/(</w:t>
            </w:r>
            <w:proofErr w:type="spellStart"/>
            <w:r w:rsidRPr="00A35B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+BghiP</w:t>
            </w:r>
            <w:proofErr w:type="spellEnd"/>
            <w:r w:rsidRPr="00A35B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46" w:type="dxa"/>
            <w:shd w:val="clear" w:color="auto" w:fill="auto"/>
          </w:tcPr>
          <w:p w14:paraId="2B773BCC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&lt;0.2</w:t>
            </w:r>
          </w:p>
        </w:tc>
        <w:tc>
          <w:tcPr>
            <w:tcW w:w="4533" w:type="dxa"/>
            <w:shd w:val="clear" w:color="auto" w:fill="auto"/>
            <w:vAlign w:val="center"/>
          </w:tcPr>
          <w:p w14:paraId="183DC4FF" w14:textId="77777777" w:rsidR="00486478" w:rsidRPr="00A35BF0" w:rsidRDefault="00486478" w:rsidP="00AE3143">
            <w:pPr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Petrogenic inputs (liquid fuel discharges)</w:t>
            </w:r>
          </w:p>
        </w:tc>
        <w:tc>
          <w:tcPr>
            <w:tcW w:w="2607" w:type="dxa"/>
            <w:vMerge w:val="restart"/>
            <w:shd w:val="clear" w:color="auto" w:fill="auto"/>
          </w:tcPr>
          <w:p w14:paraId="14BB33D8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Winter = 0.53 &gt; 0.5</w:t>
            </w:r>
          </w:p>
          <w:p w14:paraId="6CC0AAB3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Spring = 0.37 (0.2-0.5)</w:t>
            </w:r>
          </w:p>
          <w:p w14:paraId="36618EF0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Summer = 0.51 &gt; 0.5</w:t>
            </w:r>
          </w:p>
          <w:p w14:paraId="57B5550B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Autumn = 0.57 &gt; 0.5</w:t>
            </w:r>
          </w:p>
        </w:tc>
        <w:tc>
          <w:tcPr>
            <w:tcW w:w="3192" w:type="dxa"/>
            <w:vMerge w:val="restart"/>
            <w:shd w:val="clear" w:color="auto" w:fill="auto"/>
          </w:tcPr>
          <w:p w14:paraId="628C6840" w14:textId="45F2C53A" w:rsidR="00486478" w:rsidRPr="00A35BF0" w:rsidRDefault="002311E7" w:rsidP="000F08F2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eastAsia="Times New Roman" w:hAnsiTheme="majorBidi" w:cstheme="majorBidi"/>
                <w:noProof/>
                <w:color w:val="131413"/>
                <w:sz w:val="24"/>
                <w:szCs w:val="24"/>
              </w:rPr>
              <w:t>(</w:t>
            </w:r>
            <w:r w:rsidR="000F08F2" w:rsidRPr="00A35BF0">
              <w:rPr>
                <w:rFonts w:asciiTheme="majorBidi" w:eastAsia="Times New Roman" w:hAnsiTheme="majorBidi" w:cstheme="majorBidi"/>
                <w:noProof/>
                <w:color w:val="131413"/>
                <w:sz w:val="24"/>
                <w:szCs w:val="24"/>
              </w:rPr>
              <w:t>7</w:t>
            </w:r>
            <w:r w:rsidR="00D74770" w:rsidRPr="00A35BF0">
              <w:rPr>
                <w:rFonts w:asciiTheme="majorBidi" w:eastAsia="Times New Roman" w:hAnsiTheme="majorBidi" w:cstheme="majorBidi"/>
                <w:noProof/>
                <w:color w:val="131413"/>
                <w:sz w:val="24"/>
                <w:szCs w:val="24"/>
              </w:rPr>
              <w:t xml:space="preserve">; </w:t>
            </w:r>
            <w:r w:rsidR="005049A2" w:rsidRPr="00A35BF0">
              <w:rPr>
                <w:rFonts w:asciiTheme="majorBidi" w:eastAsia="Times New Roman" w:hAnsiTheme="majorBidi" w:cstheme="majorBidi"/>
                <w:noProof/>
                <w:color w:val="131413"/>
                <w:sz w:val="24"/>
                <w:szCs w:val="24"/>
              </w:rPr>
              <w:t>5</w:t>
            </w:r>
            <w:r w:rsidR="00D74770" w:rsidRPr="00A35BF0">
              <w:rPr>
                <w:rFonts w:asciiTheme="majorBidi" w:eastAsia="Times New Roman" w:hAnsiTheme="majorBidi" w:cstheme="majorBidi"/>
                <w:noProof/>
                <w:color w:val="131413"/>
                <w:sz w:val="24"/>
                <w:szCs w:val="24"/>
              </w:rPr>
              <w:t>;</w:t>
            </w:r>
            <w:r w:rsidR="000F08F2" w:rsidRPr="00A35BF0">
              <w:rPr>
                <w:rFonts w:asciiTheme="majorBidi" w:eastAsia="Times New Roman" w:hAnsiTheme="majorBidi" w:cstheme="majorBidi"/>
                <w:noProof/>
                <w:color w:val="131413"/>
                <w:sz w:val="24"/>
                <w:szCs w:val="24"/>
              </w:rPr>
              <w:t>8</w:t>
            </w:r>
            <w:r w:rsidR="00486478" w:rsidRPr="00A35BF0">
              <w:rPr>
                <w:rFonts w:asciiTheme="majorBidi" w:eastAsia="Times New Roman" w:hAnsiTheme="majorBidi" w:cstheme="majorBidi"/>
                <w:noProof/>
                <w:color w:val="131413"/>
                <w:sz w:val="24"/>
                <w:szCs w:val="24"/>
              </w:rPr>
              <w:t>)</w:t>
            </w:r>
          </w:p>
        </w:tc>
      </w:tr>
      <w:tr w:rsidR="00486478" w:rsidRPr="00A35BF0" w14:paraId="7CB2588C" w14:textId="77777777" w:rsidTr="003C3638">
        <w:tc>
          <w:tcPr>
            <w:tcW w:w="2087" w:type="dxa"/>
            <w:vMerge/>
            <w:shd w:val="clear" w:color="auto" w:fill="auto"/>
          </w:tcPr>
          <w:p w14:paraId="6C6F8612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14:paraId="0D7753DB" w14:textId="77777777" w:rsidR="00486478" w:rsidRPr="00A35BF0" w:rsidRDefault="00486478" w:rsidP="00AE3143">
            <w:pPr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0.2-0.5</w:t>
            </w:r>
          </w:p>
        </w:tc>
        <w:tc>
          <w:tcPr>
            <w:tcW w:w="4533" w:type="dxa"/>
            <w:shd w:val="clear" w:color="auto" w:fill="auto"/>
            <w:vAlign w:val="center"/>
          </w:tcPr>
          <w:p w14:paraId="35D8C104" w14:textId="77777777" w:rsidR="00486478" w:rsidRPr="00A35BF0" w:rsidRDefault="00486478" w:rsidP="00AE3143">
            <w:pPr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Pyrolytic (burning of liquid fossil fuels and crude oil. vehicles)</w:t>
            </w:r>
          </w:p>
        </w:tc>
        <w:tc>
          <w:tcPr>
            <w:tcW w:w="2607" w:type="dxa"/>
            <w:vMerge/>
            <w:shd w:val="clear" w:color="auto" w:fill="auto"/>
          </w:tcPr>
          <w:p w14:paraId="577182BB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92" w:type="dxa"/>
            <w:vMerge/>
            <w:shd w:val="clear" w:color="auto" w:fill="auto"/>
          </w:tcPr>
          <w:p w14:paraId="38B11654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486478" w:rsidRPr="00A35BF0" w14:paraId="4A3B298E" w14:textId="77777777" w:rsidTr="003C3638">
        <w:tc>
          <w:tcPr>
            <w:tcW w:w="2087" w:type="dxa"/>
            <w:vMerge/>
            <w:shd w:val="clear" w:color="auto" w:fill="auto"/>
          </w:tcPr>
          <w:p w14:paraId="60FBF05D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shd w:val="clear" w:color="auto" w:fill="auto"/>
          </w:tcPr>
          <w:p w14:paraId="3C410337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&gt;0.5</w:t>
            </w:r>
          </w:p>
        </w:tc>
        <w:tc>
          <w:tcPr>
            <w:tcW w:w="4533" w:type="dxa"/>
            <w:shd w:val="clear" w:color="auto" w:fill="auto"/>
            <w:vAlign w:val="center"/>
          </w:tcPr>
          <w:p w14:paraId="2525303F" w14:textId="77777777" w:rsidR="00486478" w:rsidRPr="00A35BF0" w:rsidRDefault="00486478" w:rsidP="00AE3143">
            <w:pPr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Pyrogenic - Combustion of solid fuel - natural sources such as biomass (grass and wood) and coal</w:t>
            </w:r>
          </w:p>
        </w:tc>
        <w:tc>
          <w:tcPr>
            <w:tcW w:w="2607" w:type="dxa"/>
            <w:vMerge/>
            <w:shd w:val="clear" w:color="auto" w:fill="auto"/>
          </w:tcPr>
          <w:p w14:paraId="1EB89D82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92" w:type="dxa"/>
            <w:vMerge/>
            <w:shd w:val="clear" w:color="auto" w:fill="auto"/>
          </w:tcPr>
          <w:p w14:paraId="2B7F35AE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486478" w:rsidRPr="00A35BF0" w14:paraId="581D2B51" w14:textId="77777777" w:rsidTr="003C3638">
        <w:tc>
          <w:tcPr>
            <w:tcW w:w="2087" w:type="dxa"/>
            <w:vMerge w:val="restart"/>
            <w:shd w:val="clear" w:color="auto" w:fill="auto"/>
          </w:tcPr>
          <w:p w14:paraId="5AB60227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A35B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A</w:t>
            </w:r>
            <w:proofErr w:type="spellEnd"/>
            <w:r w:rsidRPr="00A35B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/(</w:t>
            </w:r>
            <w:proofErr w:type="spellStart"/>
            <w:r w:rsidRPr="00A35B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A+Chr</w:t>
            </w:r>
            <w:proofErr w:type="spellEnd"/>
            <w:r w:rsidRPr="00A35B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46" w:type="dxa"/>
            <w:shd w:val="clear" w:color="auto" w:fill="auto"/>
          </w:tcPr>
          <w:p w14:paraId="137D7CA5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&lt;0.2</w:t>
            </w:r>
          </w:p>
        </w:tc>
        <w:tc>
          <w:tcPr>
            <w:tcW w:w="4533" w:type="dxa"/>
            <w:shd w:val="clear" w:color="auto" w:fill="auto"/>
            <w:vAlign w:val="center"/>
          </w:tcPr>
          <w:p w14:paraId="50237DB0" w14:textId="77777777" w:rsidR="00486478" w:rsidRPr="00A35BF0" w:rsidRDefault="00486478" w:rsidP="00AE3143">
            <w:pPr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Petrogenic inputs (liquid fuel discharges)</w:t>
            </w:r>
          </w:p>
        </w:tc>
        <w:tc>
          <w:tcPr>
            <w:tcW w:w="2607" w:type="dxa"/>
            <w:vMerge w:val="restart"/>
            <w:shd w:val="clear" w:color="auto" w:fill="auto"/>
          </w:tcPr>
          <w:p w14:paraId="7C99A82B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Winter = 0.39 &gt; 0.35</w:t>
            </w:r>
          </w:p>
          <w:p w14:paraId="2DD574A8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Spring = 0.51 &gt; 0.35</w:t>
            </w:r>
          </w:p>
          <w:p w14:paraId="70E90E65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Summer</w:t>
            </w:r>
            <w:r w:rsidR="00E454B0" w:rsidRPr="00A35BF0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A35BF0">
              <w:rPr>
                <w:rFonts w:asciiTheme="majorBidi" w:hAnsiTheme="majorBidi" w:cstheme="majorBidi"/>
                <w:sz w:val="24"/>
                <w:szCs w:val="24"/>
              </w:rPr>
              <w:t>0.28 (0.2-0.35)</w:t>
            </w:r>
          </w:p>
          <w:p w14:paraId="37DA2FD4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Autumn = 0.55 &gt; 0.35</w:t>
            </w:r>
          </w:p>
          <w:p w14:paraId="4869AAA9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192" w:type="dxa"/>
            <w:vMerge w:val="restart"/>
            <w:shd w:val="clear" w:color="auto" w:fill="auto"/>
          </w:tcPr>
          <w:p w14:paraId="18C4FCA6" w14:textId="0A0A0557" w:rsidR="00486478" w:rsidRPr="00A35BF0" w:rsidRDefault="000F08F2" w:rsidP="000F08F2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eastAsia="Times New Roman" w:hAnsiTheme="majorBidi" w:cstheme="majorBidi"/>
                <w:noProof/>
                <w:color w:val="131413"/>
                <w:sz w:val="24"/>
                <w:szCs w:val="24"/>
              </w:rPr>
              <w:t>[5, 7, 8]</w:t>
            </w:r>
          </w:p>
        </w:tc>
      </w:tr>
      <w:tr w:rsidR="00486478" w:rsidRPr="00A35BF0" w14:paraId="2E7DAE8B" w14:textId="77777777" w:rsidTr="003C3638">
        <w:tc>
          <w:tcPr>
            <w:tcW w:w="2087" w:type="dxa"/>
            <w:vMerge/>
            <w:shd w:val="clear" w:color="auto" w:fill="auto"/>
          </w:tcPr>
          <w:p w14:paraId="7213B969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shd w:val="clear" w:color="auto" w:fill="auto"/>
          </w:tcPr>
          <w:p w14:paraId="79BCDC10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</w:p>
          <w:p w14:paraId="5D5359CE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0.2-0.35</w:t>
            </w:r>
          </w:p>
        </w:tc>
        <w:tc>
          <w:tcPr>
            <w:tcW w:w="4533" w:type="dxa"/>
            <w:shd w:val="clear" w:color="auto" w:fill="auto"/>
            <w:vAlign w:val="center"/>
          </w:tcPr>
          <w:p w14:paraId="61A927C0" w14:textId="77777777" w:rsidR="00486478" w:rsidRPr="00A35BF0" w:rsidRDefault="00486478" w:rsidP="00AE3143">
            <w:pPr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Mixed sources (petrogenic / pyrogenic)</w:t>
            </w:r>
          </w:p>
        </w:tc>
        <w:tc>
          <w:tcPr>
            <w:tcW w:w="2607" w:type="dxa"/>
            <w:vMerge/>
          </w:tcPr>
          <w:p w14:paraId="3166CA84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92" w:type="dxa"/>
            <w:vMerge/>
            <w:shd w:val="clear" w:color="auto" w:fill="5B9BD5" w:themeFill="accent1"/>
          </w:tcPr>
          <w:p w14:paraId="4F73F4A8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486478" w:rsidRPr="00A35BF0" w14:paraId="59C1AF97" w14:textId="77777777" w:rsidTr="003C3638">
        <w:tc>
          <w:tcPr>
            <w:tcW w:w="2087" w:type="dxa"/>
            <w:vMerge/>
            <w:shd w:val="clear" w:color="auto" w:fill="5B9BD5" w:themeFill="accent1"/>
          </w:tcPr>
          <w:p w14:paraId="269DD859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14:paraId="10819D9C" w14:textId="77777777" w:rsidR="00486478" w:rsidRPr="00A35BF0" w:rsidRDefault="00486478" w:rsidP="00AE3143">
            <w:pPr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&gt;0.35</w:t>
            </w:r>
          </w:p>
        </w:tc>
        <w:tc>
          <w:tcPr>
            <w:tcW w:w="4533" w:type="dxa"/>
            <w:shd w:val="clear" w:color="auto" w:fill="auto"/>
            <w:vAlign w:val="center"/>
          </w:tcPr>
          <w:p w14:paraId="578823E4" w14:textId="77777777" w:rsidR="00486478" w:rsidRPr="00A35BF0" w:rsidRDefault="00486478" w:rsidP="00AE31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Pyrogenic - Combustion of solid fuel - natural sources such as biomass (grass and wood) and coal</w:t>
            </w:r>
          </w:p>
        </w:tc>
        <w:tc>
          <w:tcPr>
            <w:tcW w:w="2607" w:type="dxa"/>
            <w:vMerge/>
          </w:tcPr>
          <w:p w14:paraId="1CD5C0D7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3192" w:type="dxa"/>
            <w:vMerge/>
            <w:shd w:val="clear" w:color="auto" w:fill="5B9BD5" w:themeFill="accent1"/>
          </w:tcPr>
          <w:p w14:paraId="4F53B7DE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486478" w:rsidRPr="00A35BF0" w14:paraId="20B9CAB2" w14:textId="77777777" w:rsidTr="003C3638">
        <w:tc>
          <w:tcPr>
            <w:tcW w:w="2087" w:type="dxa"/>
            <w:vMerge w:val="restart"/>
            <w:shd w:val="clear" w:color="auto" w:fill="auto"/>
          </w:tcPr>
          <w:p w14:paraId="767A1BEE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A35BF0">
              <w:rPr>
                <w:rFonts w:asciiTheme="majorBidi" w:eastAsia="Times New Roman" w:hAnsiTheme="majorBidi" w:cstheme="majorBidi"/>
                <w:sz w:val="24"/>
                <w:szCs w:val="24"/>
              </w:rPr>
              <w:t>BaP</w:t>
            </w:r>
            <w:proofErr w:type="spellEnd"/>
            <w:r w:rsidRPr="00A35BF0">
              <w:rPr>
                <w:rFonts w:asciiTheme="majorBidi" w:eastAsia="Times New Roman" w:hAnsiTheme="majorBidi" w:cstheme="majorBidi"/>
                <w:sz w:val="24"/>
                <w:szCs w:val="24"/>
              </w:rPr>
              <w:t>/(</w:t>
            </w:r>
            <w:proofErr w:type="spellStart"/>
            <w:r w:rsidRPr="00A35BF0">
              <w:rPr>
                <w:rFonts w:asciiTheme="majorBidi" w:eastAsia="Times New Roman" w:hAnsiTheme="majorBidi" w:cstheme="majorBidi"/>
                <w:sz w:val="24"/>
                <w:szCs w:val="24"/>
              </w:rPr>
              <w:t>BaP+Chr</w:t>
            </w:r>
            <w:proofErr w:type="spellEnd"/>
            <w:r w:rsidRPr="00A35BF0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46" w:type="dxa"/>
            <w:shd w:val="clear" w:color="auto" w:fill="auto"/>
          </w:tcPr>
          <w:p w14:paraId="458E5EC4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&lt;0.4</w:t>
            </w:r>
          </w:p>
        </w:tc>
        <w:tc>
          <w:tcPr>
            <w:tcW w:w="4533" w:type="dxa"/>
            <w:shd w:val="clear" w:color="auto" w:fill="auto"/>
            <w:vAlign w:val="center"/>
          </w:tcPr>
          <w:p w14:paraId="01D64EDD" w14:textId="77777777" w:rsidR="00486478" w:rsidRPr="00A35BF0" w:rsidRDefault="00486478" w:rsidP="00AE3143">
            <w:pPr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Petrogenic inputs (liquid fuel discharges)</w:t>
            </w:r>
          </w:p>
        </w:tc>
        <w:tc>
          <w:tcPr>
            <w:tcW w:w="2607" w:type="dxa"/>
            <w:vMerge w:val="restart"/>
            <w:shd w:val="clear" w:color="auto" w:fill="auto"/>
          </w:tcPr>
          <w:p w14:paraId="159C169B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 xml:space="preserve">Winter </w:t>
            </w:r>
            <w:r w:rsidR="002311E7" w:rsidRPr="00A35BF0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 w:rsidRPr="00A35BF0">
              <w:rPr>
                <w:rFonts w:asciiTheme="majorBidi" w:hAnsiTheme="majorBidi" w:cstheme="majorBidi"/>
                <w:sz w:val="24"/>
                <w:szCs w:val="24"/>
              </w:rPr>
              <w:t>= 0.39 &lt; 0.4</w:t>
            </w:r>
          </w:p>
          <w:p w14:paraId="201BF322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Spring</w:t>
            </w:r>
            <w:r w:rsidR="002311E7" w:rsidRPr="00A35BF0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r w:rsidRPr="00A35BF0">
              <w:rPr>
                <w:rFonts w:asciiTheme="majorBidi" w:hAnsiTheme="majorBidi" w:cstheme="majorBidi"/>
                <w:sz w:val="24"/>
                <w:szCs w:val="24"/>
              </w:rPr>
              <w:t xml:space="preserve"> = 0.68 &gt; 0.4</w:t>
            </w:r>
          </w:p>
          <w:p w14:paraId="6B4B1A05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Summer = 0.52 &gt; 0.4</w:t>
            </w:r>
          </w:p>
          <w:p w14:paraId="3B321446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Autumn = 0.70 &gt; 0.4</w:t>
            </w:r>
          </w:p>
          <w:p w14:paraId="0B408EFC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192" w:type="dxa"/>
            <w:vMerge w:val="restart"/>
            <w:shd w:val="clear" w:color="auto" w:fill="auto"/>
          </w:tcPr>
          <w:p w14:paraId="2A8AB1E8" w14:textId="1F927D59" w:rsidR="00AE3143" w:rsidRPr="00A35BF0" w:rsidRDefault="000F08F2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[9]</w:t>
            </w:r>
          </w:p>
          <w:p w14:paraId="6A8F90FB" w14:textId="5E0A9EBD" w:rsidR="00AE01E3" w:rsidRPr="00A35BF0" w:rsidRDefault="00AE01E3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486478" w:rsidRPr="00A35BF0" w14:paraId="0CC31F67" w14:textId="77777777" w:rsidTr="00EE693E">
        <w:trPr>
          <w:trHeight w:val="1340"/>
        </w:trPr>
        <w:tc>
          <w:tcPr>
            <w:tcW w:w="2087" w:type="dxa"/>
            <w:vMerge/>
          </w:tcPr>
          <w:p w14:paraId="12A1DC85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</w:tcPr>
          <w:p w14:paraId="6695833A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&gt;0.4</w:t>
            </w:r>
          </w:p>
        </w:tc>
        <w:tc>
          <w:tcPr>
            <w:tcW w:w="4533" w:type="dxa"/>
            <w:vAlign w:val="center"/>
          </w:tcPr>
          <w:p w14:paraId="10D828A8" w14:textId="77777777" w:rsidR="00486478" w:rsidRPr="00A35BF0" w:rsidRDefault="00486478" w:rsidP="00AE3143">
            <w:pPr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Pyrogenic - Combustion of solid fuel - natural sources such as biomass (grass and wood) and coal</w:t>
            </w:r>
          </w:p>
        </w:tc>
        <w:tc>
          <w:tcPr>
            <w:tcW w:w="2607" w:type="dxa"/>
            <w:vMerge/>
          </w:tcPr>
          <w:p w14:paraId="4F9C6DAD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3192" w:type="dxa"/>
            <w:vMerge/>
            <w:shd w:val="clear" w:color="auto" w:fill="FF0000"/>
          </w:tcPr>
          <w:p w14:paraId="3F286BFA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486478" w:rsidRPr="00A35BF0" w14:paraId="496BE8B0" w14:textId="77777777" w:rsidTr="003C3638">
        <w:trPr>
          <w:trHeight w:val="296"/>
        </w:trPr>
        <w:tc>
          <w:tcPr>
            <w:tcW w:w="2087" w:type="dxa"/>
            <w:vMerge w:val="restart"/>
            <w:shd w:val="clear" w:color="auto" w:fill="auto"/>
          </w:tcPr>
          <w:p w14:paraId="021AF429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A35BF0">
              <w:rPr>
                <w:rFonts w:asciiTheme="majorBidi" w:eastAsia="Times New Roman" w:hAnsiTheme="majorBidi" w:cstheme="majorBidi"/>
                <w:sz w:val="24"/>
                <w:szCs w:val="24"/>
              </w:rPr>
              <w:t>BaP</w:t>
            </w:r>
            <w:proofErr w:type="spellEnd"/>
            <w:r w:rsidRPr="00A35BF0">
              <w:rPr>
                <w:rFonts w:asciiTheme="majorBidi" w:eastAsia="Times New Roman" w:hAnsiTheme="majorBidi" w:cstheme="majorBidi"/>
                <w:sz w:val="24"/>
                <w:szCs w:val="24"/>
              </w:rPr>
              <w:t>/</w:t>
            </w:r>
            <w:proofErr w:type="spellStart"/>
            <w:r w:rsidRPr="00A35BF0">
              <w:rPr>
                <w:rFonts w:asciiTheme="majorBidi" w:eastAsia="Times New Roman" w:hAnsiTheme="majorBidi" w:cstheme="majorBidi"/>
                <w:sz w:val="24"/>
                <w:szCs w:val="24"/>
              </w:rPr>
              <w:t>BghiP</w:t>
            </w:r>
            <w:proofErr w:type="spellEnd"/>
          </w:p>
        </w:tc>
        <w:tc>
          <w:tcPr>
            <w:tcW w:w="1346" w:type="dxa"/>
            <w:shd w:val="clear" w:color="auto" w:fill="auto"/>
          </w:tcPr>
          <w:p w14:paraId="5F157F97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gt;</w:t>
            </w:r>
            <w:r w:rsidR="00AE01E3" w:rsidRPr="00A35B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A35B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4533" w:type="dxa"/>
            <w:shd w:val="clear" w:color="auto" w:fill="auto"/>
            <w:vAlign w:val="center"/>
          </w:tcPr>
          <w:p w14:paraId="56CCB4A0" w14:textId="77777777" w:rsidR="00486478" w:rsidRPr="00A35BF0" w:rsidRDefault="00486478" w:rsidP="00AE3143">
            <w:pPr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Petrogenic inputs (liquid fuel discharges)</w:t>
            </w:r>
          </w:p>
        </w:tc>
        <w:tc>
          <w:tcPr>
            <w:tcW w:w="2607" w:type="dxa"/>
            <w:vMerge w:val="restart"/>
            <w:shd w:val="clear" w:color="auto" w:fill="auto"/>
          </w:tcPr>
          <w:p w14:paraId="063A36C5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Winter = 1.70</w:t>
            </w:r>
            <w:r w:rsidR="00F9222D" w:rsidRPr="00A35BF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35BF0">
              <w:rPr>
                <w:rFonts w:asciiTheme="majorBidi" w:hAnsiTheme="majorBidi" w:cstheme="majorBidi"/>
                <w:sz w:val="24"/>
                <w:szCs w:val="24"/>
              </w:rPr>
              <w:t xml:space="preserve"> &gt; 0.6</w:t>
            </w:r>
          </w:p>
          <w:p w14:paraId="0253D27A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Spring = 1.1</w:t>
            </w:r>
            <w:r w:rsidR="00F9222D" w:rsidRPr="00A35BF0"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 w:rsidRPr="00A35BF0">
              <w:rPr>
                <w:rFonts w:asciiTheme="majorBidi" w:hAnsiTheme="majorBidi" w:cstheme="majorBidi"/>
                <w:sz w:val="24"/>
                <w:szCs w:val="24"/>
              </w:rPr>
              <w:t>&gt; 0.6</w:t>
            </w:r>
          </w:p>
          <w:p w14:paraId="64BE3A8E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Summer = 2.45 &gt; 0.6</w:t>
            </w:r>
          </w:p>
          <w:p w14:paraId="70D9482E" w14:textId="77777777" w:rsidR="00486478" w:rsidRPr="00A35BF0" w:rsidRDefault="00486478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Autumn = 5.10 &gt;</w:t>
            </w:r>
            <w:r w:rsidR="00AE01E3" w:rsidRPr="00A35BF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35BF0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  <w:p w14:paraId="5AB30173" w14:textId="77777777" w:rsidR="00486478" w:rsidRPr="00A35BF0" w:rsidRDefault="00486478" w:rsidP="00AE314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192" w:type="dxa"/>
            <w:vMerge w:val="restart"/>
            <w:shd w:val="clear" w:color="auto" w:fill="auto"/>
          </w:tcPr>
          <w:p w14:paraId="0978E913" w14:textId="2A1599A1" w:rsidR="002311E7" w:rsidRPr="00A35BF0" w:rsidRDefault="002311E7" w:rsidP="00AE3143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7E9230ED" w14:textId="1E4429A2" w:rsidR="00486478" w:rsidRPr="00A35BF0" w:rsidRDefault="002311E7" w:rsidP="000F08F2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35BF0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</w:t>
            </w:r>
            <w:r w:rsidR="000F08F2" w:rsidRPr="00A35BF0">
              <w:rPr>
                <w:rFonts w:asciiTheme="majorBidi" w:eastAsia="Times New Roman" w:hAnsiTheme="majorBidi" w:cstheme="majorBidi"/>
                <w:sz w:val="24"/>
                <w:szCs w:val="24"/>
              </w:rPr>
              <w:t>[10]</w:t>
            </w:r>
          </w:p>
        </w:tc>
      </w:tr>
      <w:tr w:rsidR="00486478" w:rsidRPr="00A35BF0" w14:paraId="504D1BD3" w14:textId="77777777" w:rsidTr="003C3638">
        <w:trPr>
          <w:trHeight w:val="1142"/>
        </w:trPr>
        <w:tc>
          <w:tcPr>
            <w:tcW w:w="2087" w:type="dxa"/>
            <w:vMerge/>
            <w:shd w:val="clear" w:color="auto" w:fill="AEAAAA" w:themeFill="background2" w:themeFillShade="BF"/>
          </w:tcPr>
          <w:p w14:paraId="4BCA73B1" w14:textId="77777777" w:rsidR="00486478" w:rsidRPr="00A35BF0" w:rsidRDefault="00486478" w:rsidP="00FF71BC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shd w:val="clear" w:color="auto" w:fill="auto"/>
          </w:tcPr>
          <w:p w14:paraId="30C51948" w14:textId="77777777" w:rsidR="00486478" w:rsidRPr="00A35BF0" w:rsidRDefault="00486478" w:rsidP="00FF71BC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</w:t>
            </w:r>
            <w:r w:rsidR="003E3157" w:rsidRPr="00A35B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A35B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 (non-traffic emission)</w:t>
            </w:r>
          </w:p>
        </w:tc>
        <w:tc>
          <w:tcPr>
            <w:tcW w:w="4533" w:type="dxa"/>
            <w:shd w:val="clear" w:color="auto" w:fill="auto"/>
            <w:vAlign w:val="center"/>
          </w:tcPr>
          <w:p w14:paraId="146799AE" w14:textId="77777777" w:rsidR="00486478" w:rsidRPr="00A35BF0" w:rsidRDefault="00486478" w:rsidP="00FF71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eastAsia="Times New Roman" w:hAnsiTheme="majorBidi" w:cstheme="majorBidi"/>
                <w:color w:val="131413"/>
                <w:sz w:val="24"/>
                <w:szCs w:val="24"/>
              </w:rPr>
              <w:t>Pyrogenic - Combustion of solid fuel - natural sources such as biomass (grass and wood) and coal</w:t>
            </w:r>
          </w:p>
        </w:tc>
        <w:tc>
          <w:tcPr>
            <w:tcW w:w="2607" w:type="dxa"/>
            <w:vMerge/>
            <w:shd w:val="clear" w:color="auto" w:fill="AEAAAA" w:themeFill="background2" w:themeFillShade="BF"/>
          </w:tcPr>
          <w:p w14:paraId="657F565D" w14:textId="77777777" w:rsidR="00486478" w:rsidRPr="00A35BF0" w:rsidRDefault="00486478" w:rsidP="00FF71BC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92" w:type="dxa"/>
            <w:vMerge/>
            <w:shd w:val="clear" w:color="auto" w:fill="AEAAAA" w:themeFill="background2" w:themeFillShade="BF"/>
          </w:tcPr>
          <w:p w14:paraId="612129CA" w14:textId="77777777" w:rsidR="00486478" w:rsidRPr="00A35BF0" w:rsidRDefault="00486478" w:rsidP="00FF71BC">
            <w:pPr>
              <w:tabs>
                <w:tab w:val="left" w:pos="6390"/>
              </w:tabs>
              <w:spacing w:line="360" w:lineRule="auto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</w:tbl>
    <w:p w14:paraId="77F21B7C" w14:textId="0444C5B0" w:rsidR="00574166" w:rsidRPr="00A35BF0" w:rsidRDefault="00574166" w:rsidP="00224AC5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  <w:sectPr w:rsidR="00574166" w:rsidRPr="00A35BF0" w:rsidSect="004169BA">
          <w:type w:val="continuous"/>
          <w:pgSz w:w="15840" w:h="12240" w:orient="landscape"/>
          <w:pgMar w:top="1440" w:right="1440" w:bottom="1440" w:left="900" w:header="720" w:footer="720" w:gutter="0"/>
          <w:cols w:space="720"/>
          <w:docGrid w:linePitch="360"/>
        </w:sectPr>
      </w:pPr>
    </w:p>
    <w:p w14:paraId="61256F48" w14:textId="18545FF6" w:rsidR="00224AC5" w:rsidRPr="00A35BF0" w:rsidRDefault="00224AC5" w:rsidP="00224AC5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42B1138" w14:textId="716B6D57" w:rsidR="00224AC5" w:rsidRPr="00A35BF0" w:rsidRDefault="00224AC5" w:rsidP="00775E2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0759" w:type="dxa"/>
        <w:tblInd w:w="-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4"/>
        <w:gridCol w:w="1679"/>
        <w:gridCol w:w="779"/>
        <w:gridCol w:w="1113"/>
        <w:gridCol w:w="2656"/>
        <w:gridCol w:w="1712"/>
        <w:gridCol w:w="1196"/>
      </w:tblGrid>
      <w:tr w:rsidR="00EE693E" w:rsidRPr="00A35BF0" w14:paraId="05276DE5" w14:textId="77777777" w:rsidTr="005B5F74">
        <w:trPr>
          <w:trHeight w:val="369"/>
        </w:trPr>
        <w:tc>
          <w:tcPr>
            <w:tcW w:w="10759" w:type="dxa"/>
            <w:gridSpan w:val="7"/>
            <w:tcBorders>
              <w:bottom w:val="single" w:sz="4" w:space="0" w:color="auto"/>
            </w:tcBorders>
            <w:noWrap/>
          </w:tcPr>
          <w:p w14:paraId="72676F58" w14:textId="669D2D01" w:rsidR="00EE693E" w:rsidRPr="00A35BF0" w:rsidRDefault="00EE693E" w:rsidP="00FF71B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 w:rsidR="008535F2" w:rsidRPr="00A35BF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A35BF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:</w:t>
            </w:r>
            <w:r w:rsidRPr="00A35BF0">
              <w:rPr>
                <w:rFonts w:asciiTheme="majorBidi" w:hAnsiTheme="majorBidi" w:cstheme="majorBidi"/>
                <w:sz w:val="24"/>
                <w:szCs w:val="24"/>
              </w:rPr>
              <w:t xml:space="preserve"> Concentration range of 16 individual PAHs (ng/g </w:t>
            </w:r>
            <w:proofErr w:type="spellStart"/>
            <w:r w:rsidRPr="00A35BF0">
              <w:rPr>
                <w:rFonts w:asciiTheme="majorBidi" w:hAnsiTheme="majorBidi" w:cstheme="majorBidi"/>
                <w:sz w:val="24"/>
                <w:szCs w:val="24"/>
              </w:rPr>
              <w:t>dw</w:t>
            </w:r>
            <w:proofErr w:type="spellEnd"/>
            <w:r w:rsidRPr="00A35BF0">
              <w:rPr>
                <w:rFonts w:asciiTheme="majorBidi" w:hAnsiTheme="majorBidi" w:cstheme="majorBidi"/>
                <w:sz w:val="24"/>
                <w:szCs w:val="24"/>
              </w:rPr>
              <w:t>) and toxicity guidelines</w:t>
            </w:r>
          </w:p>
        </w:tc>
      </w:tr>
      <w:tr w:rsidR="00FD457F" w:rsidRPr="00A35BF0" w14:paraId="199D8C6A" w14:textId="77777777" w:rsidTr="005A3D66">
        <w:trPr>
          <w:trHeight w:val="369"/>
        </w:trPr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40790C" w14:textId="77777777" w:rsidR="00361AC5" w:rsidRPr="00A35BF0" w:rsidRDefault="00361AC5" w:rsidP="00FF71B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PAHs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4B7083D2" w14:textId="77777777" w:rsidR="00361AC5" w:rsidRPr="00A35BF0" w:rsidRDefault="00361AC5" w:rsidP="00FF71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ERL-ERM</w:t>
            </w:r>
          </w:p>
        </w:tc>
        <w:tc>
          <w:tcPr>
            <w:tcW w:w="18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7DED8D" w14:textId="77777777" w:rsidR="00361AC5" w:rsidRPr="00A35BF0" w:rsidRDefault="00361AC5" w:rsidP="00FF71B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 xml:space="preserve">Range (ng/g </w:t>
            </w:r>
            <w:proofErr w:type="spellStart"/>
            <w:r w:rsidRPr="00A35BF0">
              <w:rPr>
                <w:rFonts w:asciiTheme="majorBidi" w:hAnsiTheme="majorBidi" w:cstheme="majorBidi"/>
                <w:sz w:val="24"/>
                <w:szCs w:val="24"/>
              </w:rPr>
              <w:t>dw</w:t>
            </w:r>
            <w:proofErr w:type="spellEnd"/>
            <w:r w:rsidRPr="00A35BF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</w:tcPr>
          <w:p w14:paraId="180F0108" w14:textId="77777777" w:rsidR="00361AC5" w:rsidRPr="00A35BF0" w:rsidRDefault="00361AC5" w:rsidP="00FF71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&lt;ERL</w:t>
            </w:r>
            <w:r w:rsidRPr="00A35BF0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A35BF0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12A75C56" w14:textId="77777777" w:rsidR="00361AC5" w:rsidRPr="00A35BF0" w:rsidRDefault="00361AC5" w:rsidP="00A36BCD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 xml:space="preserve">≥ERL </w:t>
            </w:r>
            <w:r w:rsidR="00382E63" w:rsidRPr="00A35BF0">
              <w:rPr>
                <w:rFonts w:asciiTheme="majorBidi" w:hAnsiTheme="majorBidi" w:cstheme="majorBidi"/>
                <w:sz w:val="24"/>
                <w:szCs w:val="24"/>
              </w:rPr>
              <w:t xml:space="preserve">and </w:t>
            </w:r>
            <w:r w:rsidR="00A36BCD" w:rsidRPr="00A35BF0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 w:rsidRPr="00A35BF0">
              <w:rPr>
                <w:rFonts w:asciiTheme="majorBidi" w:hAnsiTheme="majorBidi" w:cstheme="majorBidi"/>
                <w:sz w:val="24"/>
                <w:szCs w:val="24"/>
              </w:rPr>
              <w:t>&lt;ERM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398E0D35" w14:textId="77777777" w:rsidR="00361AC5" w:rsidRPr="00A35BF0" w:rsidRDefault="00361AC5" w:rsidP="00FF71B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≥ERM</w:t>
            </w:r>
          </w:p>
        </w:tc>
      </w:tr>
      <w:tr w:rsidR="00FD457F" w:rsidRPr="00A35BF0" w14:paraId="7F6B65D6" w14:textId="77777777" w:rsidTr="005A3D66">
        <w:trPr>
          <w:trHeight w:val="369"/>
        </w:trPr>
        <w:tc>
          <w:tcPr>
            <w:tcW w:w="1624" w:type="dxa"/>
            <w:tcBorders>
              <w:top w:val="single" w:sz="4" w:space="0" w:color="auto"/>
            </w:tcBorders>
            <w:noWrap/>
          </w:tcPr>
          <w:p w14:paraId="4C207009" w14:textId="77777777" w:rsidR="00AB4A9A" w:rsidRPr="00A35BF0" w:rsidRDefault="00AB4A9A" w:rsidP="00FF71B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single" w:sz="4" w:space="0" w:color="auto"/>
            </w:tcBorders>
          </w:tcPr>
          <w:p w14:paraId="1376E596" w14:textId="77777777" w:rsidR="00AB4A9A" w:rsidRPr="00A35BF0" w:rsidRDefault="00AB4A9A" w:rsidP="00FF71B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525693" w14:textId="77777777" w:rsidR="00AB4A9A" w:rsidRPr="00A35BF0" w:rsidRDefault="00AB4A9A" w:rsidP="00FF71B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Min      Max</w:t>
            </w:r>
          </w:p>
        </w:tc>
        <w:tc>
          <w:tcPr>
            <w:tcW w:w="2656" w:type="dxa"/>
            <w:tcBorders>
              <w:top w:val="single" w:sz="4" w:space="0" w:color="auto"/>
            </w:tcBorders>
          </w:tcPr>
          <w:p w14:paraId="18D03041" w14:textId="77777777" w:rsidR="00AB4A9A" w:rsidRPr="00A35BF0" w:rsidRDefault="00AB4A9A" w:rsidP="00FF71B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05D7E1D8" w14:textId="77777777" w:rsidR="00AB4A9A" w:rsidRPr="00A35BF0" w:rsidRDefault="00AB4A9A" w:rsidP="00FF71B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45FFBFBC" w14:textId="77777777" w:rsidR="00AB4A9A" w:rsidRPr="00A35BF0" w:rsidRDefault="00AB4A9A" w:rsidP="00FF71B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2548" w:rsidRPr="00A35BF0" w14:paraId="44F6BCD8" w14:textId="77777777" w:rsidTr="005A3D66">
        <w:trPr>
          <w:trHeight w:val="369"/>
        </w:trPr>
        <w:tc>
          <w:tcPr>
            <w:tcW w:w="1624" w:type="dxa"/>
            <w:noWrap/>
            <w:hideMark/>
          </w:tcPr>
          <w:p w14:paraId="562EBB13" w14:textId="77777777" w:rsidR="00361AC5" w:rsidRPr="00A35BF0" w:rsidRDefault="00361AC5" w:rsidP="00FF71B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Nap</w:t>
            </w:r>
          </w:p>
        </w:tc>
        <w:tc>
          <w:tcPr>
            <w:tcW w:w="1679" w:type="dxa"/>
          </w:tcPr>
          <w:p w14:paraId="59CBBD50" w14:textId="77777777" w:rsidR="00361AC5" w:rsidRPr="00A35BF0" w:rsidRDefault="00361AC5" w:rsidP="00FF71B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160–2100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782A981A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14.01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151A08D2" w14:textId="77777777" w:rsidR="00361AC5" w:rsidRPr="00A35BF0" w:rsidRDefault="00361AC5" w:rsidP="00FF71B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19.23</w:t>
            </w:r>
          </w:p>
        </w:tc>
        <w:tc>
          <w:tcPr>
            <w:tcW w:w="2656" w:type="dxa"/>
          </w:tcPr>
          <w:p w14:paraId="22D11F02" w14:textId="77777777" w:rsidR="00361AC5" w:rsidRPr="00A35BF0" w:rsidRDefault="00361AC5" w:rsidP="00FF71B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712" w:type="dxa"/>
          </w:tcPr>
          <w:p w14:paraId="4B9F447A" w14:textId="77777777" w:rsidR="00361AC5" w:rsidRPr="00A35BF0" w:rsidRDefault="00361AC5" w:rsidP="00FF71B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6" w:type="dxa"/>
          </w:tcPr>
          <w:p w14:paraId="3812D15D" w14:textId="77777777" w:rsidR="00361AC5" w:rsidRPr="00A35BF0" w:rsidRDefault="00361AC5" w:rsidP="00FF71B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2548" w:rsidRPr="00A35BF0" w14:paraId="294F8A29" w14:textId="77777777" w:rsidTr="005A3D66">
        <w:trPr>
          <w:trHeight w:val="369"/>
        </w:trPr>
        <w:tc>
          <w:tcPr>
            <w:tcW w:w="1624" w:type="dxa"/>
            <w:noWrap/>
            <w:hideMark/>
          </w:tcPr>
          <w:p w14:paraId="48B77F10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Acy</w:t>
            </w:r>
          </w:p>
        </w:tc>
        <w:tc>
          <w:tcPr>
            <w:tcW w:w="1679" w:type="dxa"/>
          </w:tcPr>
          <w:p w14:paraId="4292656D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16–500</w:t>
            </w:r>
          </w:p>
        </w:tc>
        <w:tc>
          <w:tcPr>
            <w:tcW w:w="779" w:type="dxa"/>
          </w:tcPr>
          <w:p w14:paraId="0549CD8F" w14:textId="77777777" w:rsidR="00361AC5" w:rsidRPr="00A35BF0" w:rsidRDefault="00361AC5" w:rsidP="00361A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11.67</w:t>
            </w:r>
          </w:p>
        </w:tc>
        <w:tc>
          <w:tcPr>
            <w:tcW w:w="1113" w:type="dxa"/>
          </w:tcPr>
          <w:p w14:paraId="7B5F9AF2" w14:textId="77777777" w:rsidR="00361AC5" w:rsidRPr="00A35BF0" w:rsidRDefault="00361AC5" w:rsidP="00361A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18.45</w:t>
            </w:r>
          </w:p>
        </w:tc>
        <w:tc>
          <w:tcPr>
            <w:tcW w:w="2656" w:type="dxa"/>
          </w:tcPr>
          <w:p w14:paraId="1DC8385E" w14:textId="77777777" w:rsidR="00361AC5" w:rsidRPr="00A35BF0" w:rsidRDefault="00A36BCD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Rest Seasons</w:t>
            </w:r>
          </w:p>
        </w:tc>
        <w:tc>
          <w:tcPr>
            <w:tcW w:w="1712" w:type="dxa"/>
          </w:tcPr>
          <w:p w14:paraId="25272AC4" w14:textId="77777777" w:rsidR="00361AC5" w:rsidRPr="00A35BF0" w:rsidRDefault="00AB237E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Winter, Spring</w:t>
            </w:r>
          </w:p>
        </w:tc>
        <w:tc>
          <w:tcPr>
            <w:tcW w:w="1196" w:type="dxa"/>
          </w:tcPr>
          <w:p w14:paraId="6AA07904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2548" w:rsidRPr="00A35BF0" w14:paraId="0C79A31F" w14:textId="77777777" w:rsidTr="005A3D66">
        <w:trPr>
          <w:trHeight w:val="369"/>
        </w:trPr>
        <w:tc>
          <w:tcPr>
            <w:tcW w:w="1624" w:type="dxa"/>
            <w:noWrap/>
            <w:hideMark/>
          </w:tcPr>
          <w:p w14:paraId="6B741C76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Ace</w:t>
            </w:r>
          </w:p>
        </w:tc>
        <w:tc>
          <w:tcPr>
            <w:tcW w:w="1679" w:type="dxa"/>
          </w:tcPr>
          <w:p w14:paraId="6074C557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44–640</w:t>
            </w:r>
          </w:p>
        </w:tc>
        <w:tc>
          <w:tcPr>
            <w:tcW w:w="779" w:type="dxa"/>
          </w:tcPr>
          <w:p w14:paraId="7AC378C9" w14:textId="77777777" w:rsidR="00361AC5" w:rsidRPr="00A35BF0" w:rsidRDefault="00361AC5" w:rsidP="00361A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11.20</w:t>
            </w:r>
          </w:p>
        </w:tc>
        <w:tc>
          <w:tcPr>
            <w:tcW w:w="1113" w:type="dxa"/>
          </w:tcPr>
          <w:p w14:paraId="37FDC396" w14:textId="77777777" w:rsidR="00361AC5" w:rsidRPr="00A35BF0" w:rsidRDefault="00361AC5" w:rsidP="00361A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21.99</w:t>
            </w:r>
          </w:p>
        </w:tc>
        <w:tc>
          <w:tcPr>
            <w:tcW w:w="2656" w:type="dxa"/>
          </w:tcPr>
          <w:p w14:paraId="1D45220B" w14:textId="77777777" w:rsidR="00361AC5" w:rsidRPr="00A35BF0" w:rsidRDefault="009B62CE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712" w:type="dxa"/>
          </w:tcPr>
          <w:p w14:paraId="0037BD97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6" w:type="dxa"/>
          </w:tcPr>
          <w:p w14:paraId="7571092B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2548" w:rsidRPr="00A35BF0" w14:paraId="47CBCD6C" w14:textId="77777777" w:rsidTr="005A3D66">
        <w:trPr>
          <w:trHeight w:val="369"/>
        </w:trPr>
        <w:tc>
          <w:tcPr>
            <w:tcW w:w="1624" w:type="dxa"/>
            <w:noWrap/>
            <w:hideMark/>
          </w:tcPr>
          <w:p w14:paraId="31739EB9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FI</w:t>
            </w:r>
          </w:p>
        </w:tc>
        <w:tc>
          <w:tcPr>
            <w:tcW w:w="1679" w:type="dxa"/>
          </w:tcPr>
          <w:p w14:paraId="3B9CFD78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19–540</w:t>
            </w:r>
          </w:p>
        </w:tc>
        <w:tc>
          <w:tcPr>
            <w:tcW w:w="779" w:type="dxa"/>
          </w:tcPr>
          <w:p w14:paraId="10B4AB67" w14:textId="77777777" w:rsidR="00361AC5" w:rsidRPr="00A35BF0" w:rsidRDefault="00361AC5" w:rsidP="00361A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11.89</w:t>
            </w:r>
          </w:p>
        </w:tc>
        <w:tc>
          <w:tcPr>
            <w:tcW w:w="1113" w:type="dxa"/>
          </w:tcPr>
          <w:p w14:paraId="7E205AD7" w14:textId="77777777" w:rsidR="00361AC5" w:rsidRPr="00A35BF0" w:rsidRDefault="00361AC5" w:rsidP="00361A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23.30</w:t>
            </w:r>
          </w:p>
        </w:tc>
        <w:tc>
          <w:tcPr>
            <w:tcW w:w="2656" w:type="dxa"/>
          </w:tcPr>
          <w:p w14:paraId="3A49F4CC" w14:textId="77777777" w:rsidR="00361AC5" w:rsidRPr="00A35BF0" w:rsidRDefault="00A36BCD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Rest Seasons</w:t>
            </w:r>
          </w:p>
        </w:tc>
        <w:tc>
          <w:tcPr>
            <w:tcW w:w="1712" w:type="dxa"/>
          </w:tcPr>
          <w:p w14:paraId="42411857" w14:textId="77777777" w:rsidR="00361AC5" w:rsidRPr="00A35BF0" w:rsidRDefault="00AB237E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 xml:space="preserve">Spring autumn </w:t>
            </w:r>
          </w:p>
        </w:tc>
        <w:tc>
          <w:tcPr>
            <w:tcW w:w="1196" w:type="dxa"/>
          </w:tcPr>
          <w:p w14:paraId="564FA077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3C2548" w:rsidRPr="00A35BF0" w14:paraId="679BB219" w14:textId="77777777" w:rsidTr="005A3D66">
        <w:trPr>
          <w:trHeight w:val="369"/>
        </w:trPr>
        <w:tc>
          <w:tcPr>
            <w:tcW w:w="1624" w:type="dxa"/>
            <w:noWrap/>
            <w:hideMark/>
          </w:tcPr>
          <w:p w14:paraId="70947A0E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35BF0">
              <w:rPr>
                <w:rFonts w:asciiTheme="majorBidi" w:hAnsiTheme="majorBidi" w:cstheme="majorBidi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679" w:type="dxa"/>
          </w:tcPr>
          <w:p w14:paraId="0B1B526A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240–1500</w:t>
            </w:r>
          </w:p>
        </w:tc>
        <w:tc>
          <w:tcPr>
            <w:tcW w:w="779" w:type="dxa"/>
          </w:tcPr>
          <w:p w14:paraId="32357291" w14:textId="77777777" w:rsidR="00361AC5" w:rsidRPr="00A35BF0" w:rsidRDefault="00361AC5" w:rsidP="00361A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14.58</w:t>
            </w:r>
          </w:p>
        </w:tc>
        <w:tc>
          <w:tcPr>
            <w:tcW w:w="1113" w:type="dxa"/>
          </w:tcPr>
          <w:p w14:paraId="4778F825" w14:textId="77777777" w:rsidR="00361AC5" w:rsidRPr="00A35BF0" w:rsidRDefault="00361AC5" w:rsidP="00361A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23.21</w:t>
            </w:r>
          </w:p>
        </w:tc>
        <w:tc>
          <w:tcPr>
            <w:tcW w:w="2656" w:type="dxa"/>
          </w:tcPr>
          <w:p w14:paraId="06D48A9F" w14:textId="77777777" w:rsidR="00361AC5" w:rsidRPr="00A35BF0" w:rsidRDefault="009B62CE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712" w:type="dxa"/>
          </w:tcPr>
          <w:p w14:paraId="22D6ADCF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6" w:type="dxa"/>
          </w:tcPr>
          <w:p w14:paraId="20D6B2F2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2548" w:rsidRPr="00A35BF0" w14:paraId="52880DBF" w14:textId="77777777" w:rsidTr="005A3D66">
        <w:trPr>
          <w:trHeight w:val="369"/>
        </w:trPr>
        <w:tc>
          <w:tcPr>
            <w:tcW w:w="1624" w:type="dxa"/>
            <w:noWrap/>
            <w:hideMark/>
          </w:tcPr>
          <w:p w14:paraId="5B0C4E29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Ant</w:t>
            </w:r>
          </w:p>
        </w:tc>
        <w:tc>
          <w:tcPr>
            <w:tcW w:w="1679" w:type="dxa"/>
          </w:tcPr>
          <w:p w14:paraId="021F5603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600–5100</w:t>
            </w:r>
          </w:p>
        </w:tc>
        <w:tc>
          <w:tcPr>
            <w:tcW w:w="779" w:type="dxa"/>
          </w:tcPr>
          <w:p w14:paraId="07335FC6" w14:textId="77777777" w:rsidR="00361AC5" w:rsidRPr="00A35BF0" w:rsidRDefault="00361AC5" w:rsidP="00361A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13.21</w:t>
            </w:r>
          </w:p>
        </w:tc>
        <w:tc>
          <w:tcPr>
            <w:tcW w:w="1113" w:type="dxa"/>
          </w:tcPr>
          <w:p w14:paraId="58EDE8A0" w14:textId="77777777" w:rsidR="00361AC5" w:rsidRPr="00A35BF0" w:rsidRDefault="00361AC5" w:rsidP="00361A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24.85</w:t>
            </w:r>
          </w:p>
        </w:tc>
        <w:tc>
          <w:tcPr>
            <w:tcW w:w="2656" w:type="dxa"/>
          </w:tcPr>
          <w:p w14:paraId="3A022DB7" w14:textId="77777777" w:rsidR="00361AC5" w:rsidRPr="00A35BF0" w:rsidRDefault="009B62CE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712" w:type="dxa"/>
          </w:tcPr>
          <w:p w14:paraId="00A089BF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6" w:type="dxa"/>
          </w:tcPr>
          <w:p w14:paraId="29D103B5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2548" w:rsidRPr="00A35BF0" w14:paraId="37072752" w14:textId="77777777" w:rsidTr="005A3D66">
        <w:trPr>
          <w:trHeight w:val="369"/>
        </w:trPr>
        <w:tc>
          <w:tcPr>
            <w:tcW w:w="1624" w:type="dxa"/>
            <w:noWrap/>
            <w:hideMark/>
          </w:tcPr>
          <w:p w14:paraId="4884394E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Flu</w:t>
            </w:r>
          </w:p>
        </w:tc>
        <w:tc>
          <w:tcPr>
            <w:tcW w:w="1679" w:type="dxa"/>
          </w:tcPr>
          <w:p w14:paraId="1397507D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85.3–1100</w:t>
            </w:r>
          </w:p>
        </w:tc>
        <w:tc>
          <w:tcPr>
            <w:tcW w:w="779" w:type="dxa"/>
          </w:tcPr>
          <w:p w14:paraId="2EF77526" w14:textId="77777777" w:rsidR="00361AC5" w:rsidRPr="00A35BF0" w:rsidRDefault="00361AC5" w:rsidP="00361A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8.99</w:t>
            </w:r>
          </w:p>
        </w:tc>
        <w:tc>
          <w:tcPr>
            <w:tcW w:w="1113" w:type="dxa"/>
          </w:tcPr>
          <w:p w14:paraId="6655ECF2" w14:textId="77777777" w:rsidR="00361AC5" w:rsidRPr="00A35BF0" w:rsidRDefault="00361AC5" w:rsidP="00361A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21.44</w:t>
            </w:r>
          </w:p>
        </w:tc>
        <w:tc>
          <w:tcPr>
            <w:tcW w:w="2656" w:type="dxa"/>
          </w:tcPr>
          <w:p w14:paraId="096FFE52" w14:textId="77777777" w:rsidR="00361AC5" w:rsidRPr="00A35BF0" w:rsidRDefault="009B62CE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712" w:type="dxa"/>
          </w:tcPr>
          <w:p w14:paraId="287C53AD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6" w:type="dxa"/>
          </w:tcPr>
          <w:p w14:paraId="44A2DD0D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2548" w:rsidRPr="00A35BF0" w14:paraId="00C19214" w14:textId="77777777" w:rsidTr="005A3D66">
        <w:trPr>
          <w:trHeight w:val="369"/>
        </w:trPr>
        <w:tc>
          <w:tcPr>
            <w:tcW w:w="1624" w:type="dxa"/>
            <w:noWrap/>
            <w:hideMark/>
          </w:tcPr>
          <w:p w14:paraId="287C4856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35BF0">
              <w:rPr>
                <w:rFonts w:asciiTheme="majorBidi" w:hAnsiTheme="majorBidi" w:cstheme="majorBidi"/>
                <w:sz w:val="24"/>
                <w:szCs w:val="24"/>
              </w:rPr>
              <w:t>Pyr</w:t>
            </w:r>
            <w:proofErr w:type="spellEnd"/>
          </w:p>
        </w:tc>
        <w:tc>
          <w:tcPr>
            <w:tcW w:w="1679" w:type="dxa"/>
          </w:tcPr>
          <w:p w14:paraId="42EFD306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665–2500</w:t>
            </w:r>
          </w:p>
        </w:tc>
        <w:tc>
          <w:tcPr>
            <w:tcW w:w="779" w:type="dxa"/>
          </w:tcPr>
          <w:p w14:paraId="057F6779" w14:textId="77777777" w:rsidR="00361AC5" w:rsidRPr="00A35BF0" w:rsidRDefault="00361AC5" w:rsidP="00361A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11.40</w:t>
            </w:r>
          </w:p>
        </w:tc>
        <w:tc>
          <w:tcPr>
            <w:tcW w:w="1113" w:type="dxa"/>
          </w:tcPr>
          <w:p w14:paraId="03B13BB7" w14:textId="77777777" w:rsidR="00361AC5" w:rsidRPr="00A35BF0" w:rsidRDefault="00361AC5" w:rsidP="00361A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36.00</w:t>
            </w:r>
          </w:p>
        </w:tc>
        <w:tc>
          <w:tcPr>
            <w:tcW w:w="2656" w:type="dxa"/>
          </w:tcPr>
          <w:p w14:paraId="414C9C25" w14:textId="77777777" w:rsidR="00361AC5" w:rsidRPr="00A35BF0" w:rsidRDefault="009B62CE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712" w:type="dxa"/>
          </w:tcPr>
          <w:p w14:paraId="330F07EA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6" w:type="dxa"/>
          </w:tcPr>
          <w:p w14:paraId="62AF78FE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2548" w:rsidRPr="00A35BF0" w14:paraId="599139A3" w14:textId="77777777" w:rsidTr="005A3D66">
        <w:trPr>
          <w:trHeight w:val="369"/>
        </w:trPr>
        <w:tc>
          <w:tcPr>
            <w:tcW w:w="1624" w:type="dxa"/>
            <w:noWrap/>
            <w:hideMark/>
          </w:tcPr>
          <w:p w14:paraId="1D0DA8AA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35BF0">
              <w:rPr>
                <w:rFonts w:asciiTheme="majorBidi" w:hAnsiTheme="majorBidi" w:cstheme="majorBidi"/>
                <w:sz w:val="24"/>
                <w:szCs w:val="24"/>
              </w:rPr>
              <w:t>BaA</w:t>
            </w:r>
            <w:proofErr w:type="spellEnd"/>
          </w:p>
        </w:tc>
        <w:tc>
          <w:tcPr>
            <w:tcW w:w="1679" w:type="dxa"/>
          </w:tcPr>
          <w:p w14:paraId="300C395B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261–1600</w:t>
            </w:r>
          </w:p>
        </w:tc>
        <w:tc>
          <w:tcPr>
            <w:tcW w:w="779" w:type="dxa"/>
          </w:tcPr>
          <w:p w14:paraId="600134DB" w14:textId="77777777" w:rsidR="00361AC5" w:rsidRPr="00A35BF0" w:rsidRDefault="00361AC5" w:rsidP="00361A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10.17</w:t>
            </w:r>
          </w:p>
        </w:tc>
        <w:tc>
          <w:tcPr>
            <w:tcW w:w="1113" w:type="dxa"/>
          </w:tcPr>
          <w:p w14:paraId="2955A11F" w14:textId="77777777" w:rsidR="00361AC5" w:rsidRPr="00A35BF0" w:rsidRDefault="00361AC5" w:rsidP="00361A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32.88</w:t>
            </w:r>
          </w:p>
        </w:tc>
        <w:tc>
          <w:tcPr>
            <w:tcW w:w="2656" w:type="dxa"/>
          </w:tcPr>
          <w:p w14:paraId="5512DF1A" w14:textId="77777777" w:rsidR="00361AC5" w:rsidRPr="00A35BF0" w:rsidRDefault="009B62CE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712" w:type="dxa"/>
          </w:tcPr>
          <w:p w14:paraId="5005D52A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6" w:type="dxa"/>
          </w:tcPr>
          <w:p w14:paraId="0ACF9B9B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2548" w:rsidRPr="00A35BF0" w14:paraId="474EE37A" w14:textId="77777777" w:rsidTr="005A3D66">
        <w:trPr>
          <w:trHeight w:val="369"/>
        </w:trPr>
        <w:tc>
          <w:tcPr>
            <w:tcW w:w="1624" w:type="dxa"/>
            <w:noWrap/>
            <w:hideMark/>
          </w:tcPr>
          <w:p w14:paraId="335D0220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Chr</w:t>
            </w:r>
          </w:p>
        </w:tc>
        <w:tc>
          <w:tcPr>
            <w:tcW w:w="1679" w:type="dxa"/>
          </w:tcPr>
          <w:p w14:paraId="12274C49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384–2800</w:t>
            </w:r>
          </w:p>
        </w:tc>
        <w:tc>
          <w:tcPr>
            <w:tcW w:w="779" w:type="dxa"/>
          </w:tcPr>
          <w:p w14:paraId="08A64B03" w14:textId="77777777" w:rsidR="00361AC5" w:rsidRPr="00A35BF0" w:rsidRDefault="00361AC5" w:rsidP="00361A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16.16</w:t>
            </w:r>
          </w:p>
        </w:tc>
        <w:tc>
          <w:tcPr>
            <w:tcW w:w="1113" w:type="dxa"/>
          </w:tcPr>
          <w:p w14:paraId="6E98784C" w14:textId="77777777" w:rsidR="00361AC5" w:rsidRPr="00A35BF0" w:rsidRDefault="00361AC5" w:rsidP="00361A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50.82</w:t>
            </w:r>
          </w:p>
        </w:tc>
        <w:tc>
          <w:tcPr>
            <w:tcW w:w="2656" w:type="dxa"/>
          </w:tcPr>
          <w:p w14:paraId="6A4BDD04" w14:textId="77777777" w:rsidR="00361AC5" w:rsidRPr="00A35BF0" w:rsidRDefault="009B62CE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712" w:type="dxa"/>
          </w:tcPr>
          <w:p w14:paraId="7B6AC162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6" w:type="dxa"/>
          </w:tcPr>
          <w:p w14:paraId="4989D220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2548" w:rsidRPr="00A35BF0" w14:paraId="500B269C" w14:textId="77777777" w:rsidTr="005A3D66">
        <w:trPr>
          <w:trHeight w:val="369"/>
        </w:trPr>
        <w:tc>
          <w:tcPr>
            <w:tcW w:w="1624" w:type="dxa"/>
            <w:noWrap/>
            <w:hideMark/>
          </w:tcPr>
          <w:p w14:paraId="38798E98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35BF0">
              <w:rPr>
                <w:rFonts w:asciiTheme="majorBidi" w:hAnsiTheme="majorBidi" w:cstheme="majorBidi"/>
                <w:sz w:val="24"/>
                <w:szCs w:val="24"/>
              </w:rPr>
              <w:t>BbF</w:t>
            </w:r>
            <w:proofErr w:type="spellEnd"/>
          </w:p>
        </w:tc>
        <w:tc>
          <w:tcPr>
            <w:tcW w:w="1679" w:type="dxa"/>
          </w:tcPr>
          <w:p w14:paraId="2A603DCE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320–1880</w:t>
            </w:r>
          </w:p>
        </w:tc>
        <w:tc>
          <w:tcPr>
            <w:tcW w:w="779" w:type="dxa"/>
          </w:tcPr>
          <w:p w14:paraId="492FC07B" w14:textId="77777777" w:rsidR="00361AC5" w:rsidRPr="00A35BF0" w:rsidRDefault="00361AC5" w:rsidP="00361A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22.93</w:t>
            </w:r>
          </w:p>
        </w:tc>
        <w:tc>
          <w:tcPr>
            <w:tcW w:w="1113" w:type="dxa"/>
          </w:tcPr>
          <w:p w14:paraId="47F814D0" w14:textId="77777777" w:rsidR="00361AC5" w:rsidRPr="00A35BF0" w:rsidRDefault="00361AC5" w:rsidP="00361A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42.62</w:t>
            </w:r>
          </w:p>
        </w:tc>
        <w:tc>
          <w:tcPr>
            <w:tcW w:w="2656" w:type="dxa"/>
          </w:tcPr>
          <w:p w14:paraId="13433925" w14:textId="77777777" w:rsidR="00361AC5" w:rsidRPr="00A35BF0" w:rsidRDefault="009B62CE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712" w:type="dxa"/>
          </w:tcPr>
          <w:p w14:paraId="14F40228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6" w:type="dxa"/>
          </w:tcPr>
          <w:p w14:paraId="70037778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2548" w:rsidRPr="00A35BF0" w14:paraId="38EE2350" w14:textId="77777777" w:rsidTr="005A3D66">
        <w:trPr>
          <w:trHeight w:val="369"/>
        </w:trPr>
        <w:tc>
          <w:tcPr>
            <w:tcW w:w="1624" w:type="dxa"/>
            <w:noWrap/>
            <w:hideMark/>
          </w:tcPr>
          <w:p w14:paraId="56D51DCA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35BF0">
              <w:rPr>
                <w:rFonts w:asciiTheme="majorBidi" w:hAnsiTheme="majorBidi" w:cstheme="majorBidi"/>
                <w:sz w:val="24"/>
                <w:szCs w:val="24"/>
              </w:rPr>
              <w:t>BkF</w:t>
            </w:r>
            <w:proofErr w:type="spellEnd"/>
          </w:p>
        </w:tc>
        <w:tc>
          <w:tcPr>
            <w:tcW w:w="1679" w:type="dxa"/>
          </w:tcPr>
          <w:p w14:paraId="48E4B688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280–1620</w:t>
            </w:r>
          </w:p>
        </w:tc>
        <w:tc>
          <w:tcPr>
            <w:tcW w:w="779" w:type="dxa"/>
          </w:tcPr>
          <w:p w14:paraId="093B6BAE" w14:textId="77777777" w:rsidR="00361AC5" w:rsidRPr="00A35BF0" w:rsidRDefault="00361AC5" w:rsidP="00361A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26.31</w:t>
            </w:r>
          </w:p>
        </w:tc>
        <w:tc>
          <w:tcPr>
            <w:tcW w:w="1113" w:type="dxa"/>
          </w:tcPr>
          <w:p w14:paraId="479EB7BF" w14:textId="77777777" w:rsidR="00361AC5" w:rsidRPr="00A35BF0" w:rsidRDefault="00361AC5" w:rsidP="00361A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36.85</w:t>
            </w:r>
          </w:p>
        </w:tc>
        <w:tc>
          <w:tcPr>
            <w:tcW w:w="2656" w:type="dxa"/>
          </w:tcPr>
          <w:p w14:paraId="2EFBE371" w14:textId="77777777" w:rsidR="00361AC5" w:rsidRPr="00A35BF0" w:rsidRDefault="009B62CE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712" w:type="dxa"/>
          </w:tcPr>
          <w:p w14:paraId="105143B7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6" w:type="dxa"/>
          </w:tcPr>
          <w:p w14:paraId="189F78E8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2548" w:rsidRPr="00A35BF0" w14:paraId="6836A6BD" w14:textId="77777777" w:rsidTr="005A3D66">
        <w:trPr>
          <w:trHeight w:val="369"/>
        </w:trPr>
        <w:tc>
          <w:tcPr>
            <w:tcW w:w="1624" w:type="dxa"/>
            <w:noWrap/>
            <w:hideMark/>
          </w:tcPr>
          <w:p w14:paraId="22CD9565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35BF0">
              <w:rPr>
                <w:rFonts w:asciiTheme="majorBidi" w:hAnsiTheme="majorBidi" w:cstheme="majorBidi"/>
                <w:sz w:val="24"/>
                <w:szCs w:val="24"/>
              </w:rPr>
              <w:t>BaP</w:t>
            </w:r>
            <w:proofErr w:type="spellEnd"/>
          </w:p>
        </w:tc>
        <w:tc>
          <w:tcPr>
            <w:tcW w:w="1679" w:type="dxa"/>
          </w:tcPr>
          <w:p w14:paraId="43E91BA8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430–1600</w:t>
            </w:r>
          </w:p>
        </w:tc>
        <w:tc>
          <w:tcPr>
            <w:tcW w:w="779" w:type="dxa"/>
          </w:tcPr>
          <w:p w14:paraId="60D6DF4F" w14:textId="77777777" w:rsidR="00361AC5" w:rsidRPr="00A35BF0" w:rsidRDefault="00361AC5" w:rsidP="00361A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28.79</w:t>
            </w:r>
          </w:p>
        </w:tc>
        <w:tc>
          <w:tcPr>
            <w:tcW w:w="1113" w:type="dxa"/>
          </w:tcPr>
          <w:p w14:paraId="2E41CD64" w14:textId="77777777" w:rsidR="00361AC5" w:rsidRPr="00A35BF0" w:rsidRDefault="00361AC5" w:rsidP="00361A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52.47</w:t>
            </w:r>
          </w:p>
        </w:tc>
        <w:tc>
          <w:tcPr>
            <w:tcW w:w="2656" w:type="dxa"/>
          </w:tcPr>
          <w:p w14:paraId="2D713A30" w14:textId="77777777" w:rsidR="00361AC5" w:rsidRPr="00A35BF0" w:rsidRDefault="009B62CE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712" w:type="dxa"/>
          </w:tcPr>
          <w:p w14:paraId="6BD21A80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6" w:type="dxa"/>
          </w:tcPr>
          <w:p w14:paraId="764FA33F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2548" w:rsidRPr="00A35BF0" w14:paraId="520ADCD8" w14:textId="77777777" w:rsidTr="005A3D66">
        <w:trPr>
          <w:trHeight w:val="369"/>
        </w:trPr>
        <w:tc>
          <w:tcPr>
            <w:tcW w:w="1624" w:type="dxa"/>
            <w:noWrap/>
            <w:hideMark/>
          </w:tcPr>
          <w:p w14:paraId="13A78E6F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DBA</w:t>
            </w:r>
          </w:p>
        </w:tc>
        <w:tc>
          <w:tcPr>
            <w:tcW w:w="1679" w:type="dxa"/>
          </w:tcPr>
          <w:p w14:paraId="1E0FEFC6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63.4–260</w:t>
            </w:r>
          </w:p>
        </w:tc>
        <w:tc>
          <w:tcPr>
            <w:tcW w:w="779" w:type="dxa"/>
          </w:tcPr>
          <w:p w14:paraId="646E424A" w14:textId="77777777" w:rsidR="00361AC5" w:rsidRPr="00A35BF0" w:rsidRDefault="00361AC5" w:rsidP="00361A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14.97</w:t>
            </w:r>
          </w:p>
        </w:tc>
        <w:tc>
          <w:tcPr>
            <w:tcW w:w="1113" w:type="dxa"/>
          </w:tcPr>
          <w:p w14:paraId="74F1F608" w14:textId="77777777" w:rsidR="00361AC5" w:rsidRPr="00A35BF0" w:rsidRDefault="00361AC5" w:rsidP="00361A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42.42</w:t>
            </w:r>
          </w:p>
        </w:tc>
        <w:tc>
          <w:tcPr>
            <w:tcW w:w="2656" w:type="dxa"/>
          </w:tcPr>
          <w:p w14:paraId="0178995B" w14:textId="77777777" w:rsidR="00361AC5" w:rsidRPr="00A35BF0" w:rsidRDefault="009B62CE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712" w:type="dxa"/>
          </w:tcPr>
          <w:p w14:paraId="0A9FE2B2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6" w:type="dxa"/>
          </w:tcPr>
          <w:p w14:paraId="32C887B4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2548" w:rsidRPr="00A35BF0" w14:paraId="19A45432" w14:textId="77777777" w:rsidTr="005A3D66">
        <w:trPr>
          <w:trHeight w:val="369"/>
        </w:trPr>
        <w:tc>
          <w:tcPr>
            <w:tcW w:w="1624" w:type="dxa"/>
            <w:noWrap/>
            <w:hideMark/>
          </w:tcPr>
          <w:p w14:paraId="05C72180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35BF0">
              <w:rPr>
                <w:rFonts w:asciiTheme="majorBidi" w:hAnsiTheme="majorBidi" w:cstheme="majorBidi"/>
                <w:sz w:val="24"/>
                <w:szCs w:val="24"/>
              </w:rPr>
              <w:t>BghiP</w:t>
            </w:r>
            <w:proofErr w:type="spellEnd"/>
          </w:p>
        </w:tc>
        <w:tc>
          <w:tcPr>
            <w:tcW w:w="1679" w:type="dxa"/>
          </w:tcPr>
          <w:p w14:paraId="435CF12F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430–1600</w:t>
            </w:r>
          </w:p>
        </w:tc>
        <w:tc>
          <w:tcPr>
            <w:tcW w:w="779" w:type="dxa"/>
          </w:tcPr>
          <w:p w14:paraId="5F9D6F10" w14:textId="77777777" w:rsidR="00361AC5" w:rsidRPr="00A35BF0" w:rsidRDefault="00361AC5" w:rsidP="00361A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13.33</w:t>
            </w:r>
          </w:p>
        </w:tc>
        <w:tc>
          <w:tcPr>
            <w:tcW w:w="1113" w:type="dxa"/>
          </w:tcPr>
          <w:p w14:paraId="35BAB498" w14:textId="77777777" w:rsidR="00361AC5" w:rsidRPr="00A35BF0" w:rsidRDefault="00361AC5" w:rsidP="00361A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33.81</w:t>
            </w:r>
          </w:p>
        </w:tc>
        <w:tc>
          <w:tcPr>
            <w:tcW w:w="2656" w:type="dxa"/>
          </w:tcPr>
          <w:p w14:paraId="56AF07C1" w14:textId="77777777" w:rsidR="00361AC5" w:rsidRPr="00A35BF0" w:rsidRDefault="009B62CE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712" w:type="dxa"/>
          </w:tcPr>
          <w:p w14:paraId="13C95D78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6" w:type="dxa"/>
          </w:tcPr>
          <w:p w14:paraId="2F137CB7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36BCD" w:rsidRPr="00A35BF0" w14:paraId="0FB294D6" w14:textId="77777777" w:rsidTr="005A3D66">
        <w:trPr>
          <w:trHeight w:val="369"/>
        </w:trPr>
        <w:tc>
          <w:tcPr>
            <w:tcW w:w="1624" w:type="dxa"/>
            <w:tcBorders>
              <w:bottom w:val="single" w:sz="4" w:space="0" w:color="auto"/>
            </w:tcBorders>
            <w:noWrap/>
            <w:hideMark/>
          </w:tcPr>
          <w:p w14:paraId="503EC23A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IND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14:paraId="12AE1087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240-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3ABCBC46" w14:textId="77777777" w:rsidR="00361AC5" w:rsidRPr="00A35BF0" w:rsidRDefault="00361AC5" w:rsidP="00361A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17.00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758F89DD" w14:textId="77777777" w:rsidR="00361AC5" w:rsidRPr="00A35BF0" w:rsidRDefault="00361AC5" w:rsidP="00361A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Theme="majorBidi" w:hAnsiTheme="majorBidi" w:cstheme="majorBidi"/>
                <w:sz w:val="24"/>
                <w:szCs w:val="24"/>
              </w:rPr>
              <w:t>29.38</w:t>
            </w: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14:paraId="1EA8EB95" w14:textId="77777777" w:rsidR="00361AC5" w:rsidRPr="00A35BF0" w:rsidRDefault="009B62CE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5BF0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51627630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495CFF15" w14:textId="77777777" w:rsidR="00361AC5" w:rsidRPr="00A35BF0" w:rsidRDefault="00361AC5" w:rsidP="00361A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4816CFE" w14:textId="77777777" w:rsidR="00224AC5" w:rsidRPr="00A35BF0" w:rsidRDefault="00224AC5" w:rsidP="00224AC5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43F230A" w14:textId="77777777" w:rsidR="00486478" w:rsidRPr="00A35BF0" w:rsidRDefault="00486478">
      <w:pPr>
        <w:rPr>
          <w:rFonts w:asciiTheme="majorBidi" w:hAnsiTheme="majorBidi" w:cstheme="majorBidi"/>
          <w:sz w:val="24"/>
          <w:szCs w:val="24"/>
        </w:rPr>
      </w:pPr>
    </w:p>
    <w:p w14:paraId="65301D82" w14:textId="77777777" w:rsidR="007A4923" w:rsidRPr="00A35BF0" w:rsidRDefault="007A4923">
      <w:pPr>
        <w:rPr>
          <w:rFonts w:asciiTheme="majorBidi" w:hAnsiTheme="majorBidi" w:cstheme="majorBidi"/>
          <w:sz w:val="24"/>
          <w:szCs w:val="24"/>
        </w:rPr>
      </w:pPr>
    </w:p>
    <w:p w14:paraId="01E8ED21" w14:textId="77777777" w:rsidR="002B0EC3" w:rsidRPr="00A35BF0" w:rsidRDefault="002B0EC3">
      <w:pPr>
        <w:rPr>
          <w:rFonts w:asciiTheme="majorBidi" w:hAnsiTheme="majorBidi" w:cstheme="majorBidi"/>
          <w:sz w:val="24"/>
          <w:szCs w:val="24"/>
        </w:rPr>
      </w:pPr>
    </w:p>
    <w:p w14:paraId="5A95993F" w14:textId="0A2100F5" w:rsidR="002B0EC3" w:rsidRPr="00A35BF0" w:rsidRDefault="002B0EC3">
      <w:pPr>
        <w:rPr>
          <w:rFonts w:asciiTheme="majorBidi" w:hAnsiTheme="majorBidi" w:cstheme="majorBidi"/>
          <w:sz w:val="24"/>
          <w:szCs w:val="24"/>
        </w:rPr>
      </w:pPr>
    </w:p>
    <w:p w14:paraId="2F2E5F64" w14:textId="6F7B0314" w:rsidR="00574166" w:rsidRPr="00A35BF0" w:rsidRDefault="00574166">
      <w:pPr>
        <w:rPr>
          <w:rFonts w:asciiTheme="majorBidi" w:hAnsiTheme="majorBidi" w:cstheme="majorBidi"/>
          <w:sz w:val="24"/>
          <w:szCs w:val="24"/>
        </w:rPr>
      </w:pPr>
    </w:p>
    <w:p w14:paraId="5D32156B" w14:textId="4E4304A8" w:rsidR="00574166" w:rsidRPr="00A35BF0" w:rsidRDefault="00574166">
      <w:pPr>
        <w:rPr>
          <w:rFonts w:asciiTheme="majorBidi" w:hAnsiTheme="majorBidi" w:cstheme="majorBidi"/>
          <w:sz w:val="24"/>
          <w:szCs w:val="24"/>
        </w:rPr>
      </w:pPr>
    </w:p>
    <w:p w14:paraId="7C1677A5" w14:textId="2D7A7C4B" w:rsidR="00574166" w:rsidRPr="00A35BF0" w:rsidRDefault="00574166">
      <w:pPr>
        <w:rPr>
          <w:rFonts w:asciiTheme="majorBidi" w:hAnsiTheme="majorBidi" w:cstheme="majorBidi"/>
          <w:sz w:val="24"/>
          <w:szCs w:val="24"/>
        </w:rPr>
      </w:pPr>
    </w:p>
    <w:p w14:paraId="4EFF1D9D" w14:textId="5F0C9ABA" w:rsidR="00574166" w:rsidRPr="00A35BF0" w:rsidRDefault="00574166">
      <w:pPr>
        <w:rPr>
          <w:rFonts w:asciiTheme="majorBidi" w:hAnsiTheme="majorBidi" w:cstheme="majorBidi"/>
          <w:sz w:val="24"/>
          <w:szCs w:val="24"/>
        </w:rPr>
      </w:pPr>
    </w:p>
    <w:p w14:paraId="3824E9B1" w14:textId="79F3972E" w:rsidR="002B0EC3" w:rsidRPr="00A35BF0" w:rsidRDefault="002B0EC3" w:rsidP="002B0EC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63F6124" w14:textId="7D01619C" w:rsidR="00574166" w:rsidRPr="00A35BF0" w:rsidRDefault="00574166" w:rsidP="002B0EC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</w:p>
    <w:p w14:paraId="390AA67E" w14:textId="77777777" w:rsidR="00F1365F" w:rsidRPr="00A35BF0" w:rsidRDefault="00F1365F" w:rsidP="002B0EC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</w:p>
    <w:p w14:paraId="7E359D98" w14:textId="77777777" w:rsidR="005B5F74" w:rsidRPr="00A35BF0" w:rsidRDefault="005B5F74" w:rsidP="002B0EC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</w:p>
    <w:p w14:paraId="5967B555" w14:textId="6CDF6A79" w:rsidR="005F7FE7" w:rsidRPr="00A35BF0" w:rsidRDefault="002B0EC3" w:rsidP="005F7FE7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A35BF0">
        <w:rPr>
          <w:rFonts w:asciiTheme="majorBidi" w:hAnsiTheme="majorBidi" w:cstheme="majorBidi"/>
          <w:b/>
          <w:bCs/>
          <w:sz w:val="24"/>
          <w:szCs w:val="24"/>
          <w:lang w:bidi="ar-IQ"/>
        </w:rPr>
        <w:t>References</w:t>
      </w:r>
    </w:p>
    <w:p w14:paraId="5C1C1718" w14:textId="77777777" w:rsidR="000F08F2" w:rsidRPr="00A35BF0" w:rsidRDefault="000F08F2" w:rsidP="000F08F2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A35BF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[1] </w:t>
      </w:r>
      <w:proofErr w:type="spellStart"/>
      <w:r w:rsidRPr="00A35BF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Nisbet</w:t>
      </w:r>
      <w:proofErr w:type="spellEnd"/>
      <w:r w:rsidRPr="00A35BF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, I.C. and </w:t>
      </w:r>
      <w:proofErr w:type="spellStart"/>
      <w:r w:rsidRPr="00A35BF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Lagoy</w:t>
      </w:r>
      <w:proofErr w:type="spellEnd"/>
      <w:r w:rsidRPr="00A35BF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, P.K., 1992. </w:t>
      </w:r>
      <w:bookmarkStart w:id="1" w:name="_Hlk109047548"/>
      <w:r w:rsidRPr="00A35BF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Toxic equivalency factors (TEFs) for polycyclic aromatic hydrocarbons (PAHs)</w:t>
      </w:r>
      <w:bookmarkEnd w:id="1"/>
      <w:r w:rsidRPr="00A35BF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. </w:t>
      </w:r>
      <w:r w:rsidRPr="00A35BF0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Regulatory toxicology and pharmacology</w:t>
      </w:r>
      <w:r w:rsidRPr="00A35BF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 </w:t>
      </w:r>
      <w:r w:rsidRPr="00A35BF0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16</w:t>
      </w:r>
      <w:r w:rsidRPr="00A35BF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3), pp.290-300.</w:t>
      </w:r>
    </w:p>
    <w:p w14:paraId="1C9D0FC2" w14:textId="6F56F683" w:rsidR="000F08F2" w:rsidRPr="00A35BF0" w:rsidRDefault="000F08F2" w:rsidP="00CD03F7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A35BF0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[2] US EPA, </w:t>
      </w:r>
      <w:r w:rsidRPr="00A35BF0">
        <w:rPr>
          <w:rFonts w:asciiTheme="majorBidi" w:hAnsiTheme="majorBidi" w:cstheme="majorBidi"/>
          <w:sz w:val="24"/>
          <w:szCs w:val="24"/>
          <w:lang w:bidi="ar-IQ"/>
        </w:rPr>
        <w:t>2011. Exposure Factors Handbook. 2011 ed., Final Report. Environmental Protection Agency, Washington, DC EPA/600/R-09/052F.</w:t>
      </w:r>
    </w:p>
    <w:p w14:paraId="50723A9A" w14:textId="77777777" w:rsidR="000F08F2" w:rsidRPr="00A35BF0" w:rsidRDefault="000F08F2" w:rsidP="000F08F2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A35BF0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[3] </w:t>
      </w:r>
      <w:proofErr w:type="spellStart"/>
      <w:r w:rsidRPr="00A35BF0">
        <w:rPr>
          <w:rFonts w:asciiTheme="majorBidi" w:hAnsiTheme="majorBidi" w:cstheme="majorBidi"/>
          <w:b/>
          <w:bCs/>
          <w:sz w:val="24"/>
          <w:szCs w:val="24"/>
          <w:lang w:bidi="ar-IQ"/>
        </w:rPr>
        <w:t>Soltani</w:t>
      </w:r>
      <w:proofErr w:type="spellEnd"/>
      <w:r w:rsidRPr="00A35BF0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, </w:t>
      </w:r>
      <w:r w:rsidRPr="00A35BF0">
        <w:rPr>
          <w:rFonts w:asciiTheme="majorBidi" w:hAnsiTheme="majorBidi" w:cstheme="majorBidi"/>
          <w:sz w:val="24"/>
          <w:szCs w:val="24"/>
          <w:lang w:bidi="ar-IQ"/>
        </w:rPr>
        <w:t xml:space="preserve">N., </w:t>
      </w:r>
      <w:proofErr w:type="spellStart"/>
      <w:r w:rsidRPr="00A35BF0">
        <w:rPr>
          <w:rFonts w:asciiTheme="majorBidi" w:hAnsiTheme="majorBidi" w:cstheme="majorBidi"/>
          <w:sz w:val="24"/>
          <w:szCs w:val="24"/>
          <w:lang w:bidi="ar-IQ"/>
        </w:rPr>
        <w:t>Keshavarzi</w:t>
      </w:r>
      <w:proofErr w:type="spellEnd"/>
      <w:r w:rsidRPr="00A35BF0">
        <w:rPr>
          <w:rFonts w:asciiTheme="majorBidi" w:hAnsiTheme="majorBidi" w:cstheme="majorBidi"/>
          <w:sz w:val="24"/>
          <w:szCs w:val="24"/>
          <w:lang w:bidi="ar-IQ"/>
        </w:rPr>
        <w:t xml:space="preserve">, B., Moore, F., </w:t>
      </w:r>
      <w:proofErr w:type="spellStart"/>
      <w:r w:rsidRPr="00A35BF0">
        <w:rPr>
          <w:rFonts w:asciiTheme="majorBidi" w:hAnsiTheme="majorBidi" w:cstheme="majorBidi"/>
          <w:sz w:val="24"/>
          <w:szCs w:val="24"/>
          <w:lang w:bidi="ar-IQ"/>
        </w:rPr>
        <w:t>Tavakol</w:t>
      </w:r>
      <w:proofErr w:type="spellEnd"/>
      <w:r w:rsidRPr="00A35BF0">
        <w:rPr>
          <w:rFonts w:asciiTheme="majorBidi" w:hAnsiTheme="majorBidi" w:cstheme="majorBidi"/>
          <w:sz w:val="24"/>
          <w:szCs w:val="24"/>
          <w:lang w:bidi="ar-IQ"/>
        </w:rPr>
        <w:t xml:space="preserve">, T., </w:t>
      </w:r>
      <w:proofErr w:type="spellStart"/>
      <w:r w:rsidRPr="00A35BF0">
        <w:rPr>
          <w:rFonts w:asciiTheme="majorBidi" w:hAnsiTheme="majorBidi" w:cstheme="majorBidi"/>
          <w:sz w:val="24"/>
          <w:szCs w:val="24"/>
          <w:lang w:bidi="ar-IQ"/>
        </w:rPr>
        <w:t>Lahijanzadeh</w:t>
      </w:r>
      <w:proofErr w:type="spellEnd"/>
      <w:r w:rsidRPr="00A35BF0">
        <w:rPr>
          <w:rFonts w:asciiTheme="majorBidi" w:hAnsiTheme="majorBidi" w:cstheme="majorBidi"/>
          <w:sz w:val="24"/>
          <w:szCs w:val="24"/>
          <w:lang w:bidi="ar-IQ"/>
        </w:rPr>
        <w:t xml:space="preserve">, A.R., </w:t>
      </w:r>
      <w:proofErr w:type="spellStart"/>
      <w:r w:rsidRPr="00A35BF0">
        <w:rPr>
          <w:rFonts w:asciiTheme="majorBidi" w:hAnsiTheme="majorBidi" w:cstheme="majorBidi"/>
          <w:sz w:val="24"/>
          <w:szCs w:val="24"/>
          <w:lang w:bidi="ar-IQ"/>
        </w:rPr>
        <w:t>Jaafarzadeh</w:t>
      </w:r>
      <w:proofErr w:type="spellEnd"/>
      <w:r w:rsidRPr="00A35BF0">
        <w:rPr>
          <w:rFonts w:asciiTheme="majorBidi" w:hAnsiTheme="majorBidi" w:cstheme="majorBidi"/>
          <w:sz w:val="24"/>
          <w:szCs w:val="24"/>
          <w:lang w:bidi="ar-IQ"/>
        </w:rPr>
        <w:t xml:space="preserve">, N. and </w:t>
      </w:r>
      <w:proofErr w:type="spellStart"/>
      <w:r w:rsidRPr="00A35BF0">
        <w:rPr>
          <w:rFonts w:asciiTheme="majorBidi" w:hAnsiTheme="majorBidi" w:cstheme="majorBidi"/>
          <w:sz w:val="24"/>
          <w:szCs w:val="24"/>
          <w:lang w:bidi="ar-IQ"/>
        </w:rPr>
        <w:t>Kermani</w:t>
      </w:r>
      <w:proofErr w:type="spellEnd"/>
      <w:r w:rsidRPr="00A35BF0">
        <w:rPr>
          <w:rFonts w:asciiTheme="majorBidi" w:hAnsiTheme="majorBidi" w:cstheme="majorBidi"/>
          <w:sz w:val="24"/>
          <w:szCs w:val="24"/>
          <w:lang w:bidi="ar-IQ"/>
        </w:rPr>
        <w:t>, M., 2015. Ecological and human health hazards of heavy metals and polycyclic aromatic hydrocarbons (PAHs) in road dust of Isfahan metropolis, Iran. Science of the total environment, 505, pp.712-723.</w:t>
      </w:r>
    </w:p>
    <w:p w14:paraId="493EF778" w14:textId="2B13598D" w:rsidR="000F08F2" w:rsidRPr="00A35BF0" w:rsidRDefault="000F08F2" w:rsidP="000F08F2">
      <w:pPr>
        <w:spacing w:line="480" w:lineRule="auto"/>
        <w:rPr>
          <w:rFonts w:asciiTheme="majorBidi" w:hAnsiTheme="majorBidi" w:cstheme="majorBidi"/>
          <w:sz w:val="24"/>
          <w:szCs w:val="24"/>
          <w:lang w:bidi="ar-IQ"/>
        </w:rPr>
      </w:pPr>
      <w:r w:rsidRPr="00A35BF0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[4] U.S. </w:t>
      </w:r>
      <w:r w:rsidRPr="00A35BF0">
        <w:rPr>
          <w:rFonts w:asciiTheme="majorBidi" w:hAnsiTheme="majorBidi" w:cstheme="majorBidi"/>
          <w:sz w:val="24"/>
          <w:szCs w:val="24"/>
          <w:lang w:bidi="ar-IQ"/>
        </w:rPr>
        <w:t>Environmental Protection Agency, 2014. Human health evaluation manual, supplemental guidance: update of standard default exposure factors. OSWER Directive 9200 1–120.</w:t>
      </w:r>
    </w:p>
    <w:p w14:paraId="205F4CFE" w14:textId="054509E9" w:rsidR="000F08F2" w:rsidRPr="00A35BF0" w:rsidRDefault="000F08F2" w:rsidP="00E72F94">
      <w:pPr>
        <w:spacing w:line="360" w:lineRule="auto"/>
        <w:jc w:val="both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  <w:r w:rsidRPr="00A35BF0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 xml:space="preserve">[5] </w:t>
      </w:r>
      <w:proofErr w:type="spellStart"/>
      <w:r w:rsidRPr="00A35BF0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Baran</w:t>
      </w:r>
      <w:proofErr w:type="spellEnd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, A., </w:t>
      </w:r>
      <w:proofErr w:type="spellStart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Klimkowicz-Pawlas</w:t>
      </w:r>
      <w:proofErr w:type="spellEnd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, A., </w:t>
      </w:r>
      <w:proofErr w:type="spellStart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Ukalska-Jaruga</w:t>
      </w:r>
      <w:proofErr w:type="spellEnd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, A., </w:t>
      </w:r>
      <w:proofErr w:type="spellStart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Mierzwa-Hersztek</w:t>
      </w:r>
      <w:proofErr w:type="spellEnd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, M., </w:t>
      </w:r>
      <w:proofErr w:type="spellStart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Gondek</w:t>
      </w:r>
      <w:proofErr w:type="spellEnd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, K., </w:t>
      </w:r>
      <w:proofErr w:type="spellStart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Szara-Bąk</w:t>
      </w:r>
      <w:proofErr w:type="spellEnd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, M., </w:t>
      </w:r>
      <w:proofErr w:type="spellStart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Tarnawski</w:t>
      </w:r>
      <w:proofErr w:type="spellEnd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, M. and </w:t>
      </w:r>
      <w:proofErr w:type="spellStart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Spałek</w:t>
      </w:r>
      <w:proofErr w:type="spellEnd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, I., 2021. Distribution of polycyclic aromatic hydrocarbons (PAHs) in the bottom sediments of a dam reservoir, their interaction with organic matter and risk to benthic fauna. </w:t>
      </w:r>
      <w:r w:rsidRPr="00A35BF0">
        <w:rPr>
          <w:rFonts w:asciiTheme="majorBidi" w:hAnsiTheme="majorBidi" w:cstheme="majorBidi"/>
          <w:i/>
          <w:iCs/>
          <w:color w:val="222222"/>
          <w:sz w:val="24"/>
          <w:szCs w:val="24"/>
          <w:shd w:val="clear" w:color="auto" w:fill="FFFFFF"/>
        </w:rPr>
        <w:t>Journal of Soils and Sediments</w:t>
      </w:r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, </w:t>
      </w:r>
      <w:r w:rsidRPr="00A35BF0">
        <w:rPr>
          <w:rFonts w:asciiTheme="majorBidi" w:hAnsiTheme="majorBidi" w:cstheme="majorBidi"/>
          <w:i/>
          <w:iCs/>
          <w:color w:val="222222"/>
          <w:sz w:val="24"/>
          <w:szCs w:val="24"/>
          <w:shd w:val="clear" w:color="auto" w:fill="FFFFFF"/>
        </w:rPr>
        <w:t>21</w:t>
      </w:r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(6), pp.2418-2431.</w:t>
      </w:r>
    </w:p>
    <w:p w14:paraId="0FA8820D" w14:textId="77777777" w:rsidR="000F08F2" w:rsidRPr="00A35BF0" w:rsidRDefault="000F08F2" w:rsidP="000F08F2">
      <w:pPr>
        <w:tabs>
          <w:tab w:val="left" w:pos="6390"/>
        </w:tabs>
        <w:spacing w:line="360" w:lineRule="auto"/>
        <w:jc w:val="both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  <w:r w:rsidRPr="00A35BF0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 xml:space="preserve"> [6] Yang</w:t>
      </w:r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, Y., Wang, H., Chang, Y., Yan, G., Chu, Z., Zhao, Z., Li, L., Li, Z. and Wu, T., 2020. Distributions, compositions, and ecological risk assessment of polycyclic aromatic hydrocarbons and phthalic acid esters in surface sediment of Songhua river, China. </w:t>
      </w:r>
      <w:r w:rsidRPr="00A35BF0">
        <w:rPr>
          <w:rFonts w:asciiTheme="majorBidi" w:hAnsiTheme="majorBidi" w:cstheme="majorBidi"/>
          <w:i/>
          <w:iCs/>
          <w:color w:val="222222"/>
          <w:sz w:val="24"/>
          <w:szCs w:val="24"/>
          <w:shd w:val="clear" w:color="auto" w:fill="FFFFFF"/>
        </w:rPr>
        <w:t>Marine Pollution Bulletin</w:t>
      </w:r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, </w:t>
      </w:r>
      <w:r w:rsidRPr="00A35BF0">
        <w:rPr>
          <w:rFonts w:asciiTheme="majorBidi" w:hAnsiTheme="majorBidi" w:cstheme="majorBidi"/>
          <w:i/>
          <w:iCs/>
          <w:color w:val="222222"/>
          <w:sz w:val="24"/>
          <w:szCs w:val="24"/>
          <w:shd w:val="clear" w:color="auto" w:fill="FFFFFF"/>
        </w:rPr>
        <w:t>152</w:t>
      </w:r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, p.110923.</w:t>
      </w:r>
    </w:p>
    <w:p w14:paraId="520493AD" w14:textId="77777777" w:rsidR="000F08F2" w:rsidRPr="00A35BF0" w:rsidRDefault="000F08F2" w:rsidP="005F7FE7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</w:p>
    <w:p w14:paraId="7AA46042" w14:textId="2AF5BBCB" w:rsidR="005F7FE7" w:rsidRPr="00A35BF0" w:rsidRDefault="000F08F2" w:rsidP="007A6393">
      <w:pPr>
        <w:tabs>
          <w:tab w:val="left" w:pos="6390"/>
        </w:tabs>
        <w:spacing w:line="360" w:lineRule="auto"/>
        <w:jc w:val="both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  <w:r w:rsidRPr="00A35BF0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 xml:space="preserve">[7] </w:t>
      </w:r>
      <w:proofErr w:type="spellStart"/>
      <w:r w:rsidR="005F7FE7" w:rsidRPr="00A35BF0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Adeniji</w:t>
      </w:r>
      <w:proofErr w:type="spellEnd"/>
      <w:r w:rsidR="005F7FE7"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, A.O., </w:t>
      </w:r>
      <w:proofErr w:type="spellStart"/>
      <w:r w:rsidR="005F7FE7"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Okoh</w:t>
      </w:r>
      <w:proofErr w:type="spellEnd"/>
      <w:r w:rsidR="005F7FE7"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, O.O. and Okoh, A.I., 2019. Levels of polycyclic aromatic hydrocarbons in the water and sediment of Buffalo River Estuary, South Africa and their health risk assessment. </w:t>
      </w:r>
      <w:r w:rsidR="005F7FE7" w:rsidRPr="00A35BF0">
        <w:rPr>
          <w:rFonts w:asciiTheme="majorBidi" w:hAnsiTheme="majorBidi" w:cstheme="majorBidi"/>
          <w:i/>
          <w:iCs/>
          <w:color w:val="222222"/>
          <w:sz w:val="24"/>
          <w:szCs w:val="24"/>
          <w:shd w:val="clear" w:color="auto" w:fill="FFFFFF"/>
        </w:rPr>
        <w:t>Archives of environmental contamination and toxicology</w:t>
      </w:r>
      <w:r w:rsidR="005F7FE7"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, </w:t>
      </w:r>
      <w:r w:rsidR="005F7FE7" w:rsidRPr="00A35BF0">
        <w:rPr>
          <w:rFonts w:asciiTheme="majorBidi" w:hAnsiTheme="majorBidi" w:cstheme="majorBidi"/>
          <w:i/>
          <w:iCs/>
          <w:color w:val="222222"/>
          <w:sz w:val="24"/>
          <w:szCs w:val="24"/>
          <w:shd w:val="clear" w:color="auto" w:fill="FFFFFF"/>
        </w:rPr>
        <w:t>76</w:t>
      </w:r>
      <w:r w:rsidR="005F7FE7"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, pp.657-669.</w:t>
      </w:r>
    </w:p>
    <w:p w14:paraId="22B4AC2B" w14:textId="309EA108" w:rsidR="005F7FE7" w:rsidRPr="00A35BF0" w:rsidRDefault="000F08F2" w:rsidP="00BC49EC">
      <w:pPr>
        <w:spacing w:line="360" w:lineRule="auto"/>
        <w:jc w:val="both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  <w:r w:rsidRPr="00A35BF0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 xml:space="preserve"> [8] </w:t>
      </w:r>
      <w:proofErr w:type="spellStart"/>
      <w:r w:rsidR="005F7FE7" w:rsidRPr="00A35BF0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Montuori</w:t>
      </w:r>
      <w:proofErr w:type="spellEnd"/>
      <w:r w:rsidR="005F7FE7"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, P., </w:t>
      </w:r>
      <w:proofErr w:type="spellStart"/>
      <w:r w:rsidR="005F7FE7"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Aurino</w:t>
      </w:r>
      <w:proofErr w:type="spellEnd"/>
      <w:r w:rsidR="005F7FE7"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, S., </w:t>
      </w:r>
      <w:proofErr w:type="spellStart"/>
      <w:r w:rsidR="005F7FE7"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Garzonio</w:t>
      </w:r>
      <w:proofErr w:type="spellEnd"/>
      <w:r w:rsidR="005F7FE7"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, F., </w:t>
      </w:r>
      <w:proofErr w:type="spellStart"/>
      <w:r w:rsidR="005F7FE7"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Sarnacchiaro</w:t>
      </w:r>
      <w:proofErr w:type="spellEnd"/>
      <w:r w:rsidR="005F7FE7"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, P., Nardone, A. and Triassi, M., 2016. Distribution, sources and ecological risk assessment of polycyclic aromatic hydrocarbons in water and sediments from Tiber River and estuary, Italy. </w:t>
      </w:r>
      <w:r w:rsidR="005F7FE7" w:rsidRPr="00A35BF0">
        <w:rPr>
          <w:rFonts w:asciiTheme="majorBidi" w:hAnsiTheme="majorBidi" w:cstheme="majorBidi"/>
          <w:i/>
          <w:iCs/>
          <w:color w:val="222222"/>
          <w:sz w:val="24"/>
          <w:szCs w:val="24"/>
          <w:shd w:val="clear" w:color="auto" w:fill="FFFFFF"/>
        </w:rPr>
        <w:t>Science of the Total Environment</w:t>
      </w:r>
      <w:r w:rsidR="005F7FE7"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, </w:t>
      </w:r>
      <w:r w:rsidR="005F7FE7" w:rsidRPr="00A35BF0">
        <w:rPr>
          <w:rFonts w:asciiTheme="majorBidi" w:hAnsiTheme="majorBidi" w:cstheme="majorBidi"/>
          <w:i/>
          <w:iCs/>
          <w:color w:val="222222"/>
          <w:sz w:val="24"/>
          <w:szCs w:val="24"/>
          <w:shd w:val="clear" w:color="auto" w:fill="FFFFFF"/>
        </w:rPr>
        <w:t>566</w:t>
      </w:r>
      <w:r w:rsidR="005F7FE7"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, pp.1254-1267.</w:t>
      </w:r>
    </w:p>
    <w:p w14:paraId="4D8B1276" w14:textId="1FC85F68" w:rsidR="00B37503" w:rsidRPr="00A35BF0" w:rsidRDefault="000F08F2" w:rsidP="00B37503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A35BF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 [9] </w:t>
      </w:r>
      <w:proofErr w:type="spellStart"/>
      <w:r w:rsidR="00B37503" w:rsidRPr="00A35BF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Yunker</w:t>
      </w:r>
      <w:proofErr w:type="spellEnd"/>
      <w:r w:rsidR="00B37503" w:rsidRPr="00A35BF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, M.B., Macdonald, R.W., </w:t>
      </w:r>
      <w:proofErr w:type="spellStart"/>
      <w:r w:rsidR="00B37503" w:rsidRPr="00A35BF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Vingarzan</w:t>
      </w:r>
      <w:proofErr w:type="spellEnd"/>
      <w:r w:rsidR="00B37503" w:rsidRPr="00A35BF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 R., Mitchell, R.H., Goyette, D. and Sylvestre, S., 2002. PAHs in the Fraser River basin: a critical appraisal of PAH ratios as indicators of PAH source and composition. </w:t>
      </w:r>
      <w:r w:rsidR="00B37503" w:rsidRPr="00A35BF0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Organic geochemistry</w:t>
      </w:r>
      <w:r w:rsidR="00B37503" w:rsidRPr="00A35BF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 </w:t>
      </w:r>
      <w:r w:rsidR="00B37503" w:rsidRPr="00A35BF0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33</w:t>
      </w:r>
      <w:r w:rsidR="00B37503" w:rsidRPr="00A35BF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4), pp.489-515.</w:t>
      </w:r>
    </w:p>
    <w:p w14:paraId="789C4329" w14:textId="77777777" w:rsidR="000F08F2" w:rsidRPr="00200528" w:rsidRDefault="000F08F2" w:rsidP="000F08F2">
      <w:pPr>
        <w:spacing w:line="360" w:lineRule="auto"/>
        <w:jc w:val="both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  <w:r w:rsidRPr="00A35BF0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 xml:space="preserve">[10] </w:t>
      </w:r>
      <w:proofErr w:type="spellStart"/>
      <w:r w:rsidRPr="00A35BF0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Barhoumi</w:t>
      </w:r>
      <w:proofErr w:type="spellEnd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, B., </w:t>
      </w:r>
      <w:proofErr w:type="spellStart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Beldean-Galea</w:t>
      </w:r>
      <w:proofErr w:type="spellEnd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, M.S., Al-</w:t>
      </w:r>
      <w:proofErr w:type="spellStart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Rawabdeh</w:t>
      </w:r>
      <w:proofErr w:type="spellEnd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, A.M., </w:t>
      </w:r>
      <w:proofErr w:type="spellStart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Roba</w:t>
      </w:r>
      <w:proofErr w:type="spellEnd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, C., </w:t>
      </w:r>
      <w:proofErr w:type="spellStart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Martonos</w:t>
      </w:r>
      <w:proofErr w:type="spellEnd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, I.M., </w:t>
      </w:r>
      <w:proofErr w:type="spellStart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Bălc</w:t>
      </w:r>
      <w:proofErr w:type="spellEnd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, R., </w:t>
      </w:r>
      <w:proofErr w:type="spellStart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Kahlaoui</w:t>
      </w:r>
      <w:proofErr w:type="spellEnd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, M., </w:t>
      </w:r>
      <w:proofErr w:type="spellStart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Touil</w:t>
      </w:r>
      <w:proofErr w:type="spellEnd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, S., </w:t>
      </w:r>
      <w:proofErr w:type="spellStart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Tedetti</w:t>
      </w:r>
      <w:proofErr w:type="spellEnd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, M., </w:t>
      </w:r>
      <w:proofErr w:type="spellStart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Driss</w:t>
      </w:r>
      <w:proofErr w:type="spellEnd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, M.R. and </w:t>
      </w:r>
      <w:proofErr w:type="spellStart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Baciu</w:t>
      </w:r>
      <w:proofErr w:type="spellEnd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, C., 2019. Occurrence, distribution and ecological risk of trace metals and organic pollutants in surface sediments from a Southeastern European river (</w:t>
      </w:r>
      <w:proofErr w:type="spellStart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Someşu</w:t>
      </w:r>
      <w:proofErr w:type="spellEnd"/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Mic River, Romania). </w:t>
      </w:r>
      <w:r w:rsidRPr="00A35BF0">
        <w:rPr>
          <w:rFonts w:asciiTheme="majorBidi" w:hAnsiTheme="majorBidi" w:cstheme="majorBidi"/>
          <w:i/>
          <w:iCs/>
          <w:color w:val="222222"/>
          <w:sz w:val="24"/>
          <w:szCs w:val="24"/>
          <w:shd w:val="clear" w:color="auto" w:fill="FFFFFF"/>
        </w:rPr>
        <w:t>Science of the Total Environment</w:t>
      </w:r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, </w:t>
      </w:r>
      <w:r w:rsidRPr="00A35BF0">
        <w:rPr>
          <w:rFonts w:asciiTheme="majorBidi" w:hAnsiTheme="majorBidi" w:cstheme="majorBidi"/>
          <w:i/>
          <w:iCs/>
          <w:color w:val="222222"/>
          <w:sz w:val="24"/>
          <w:szCs w:val="24"/>
          <w:shd w:val="clear" w:color="auto" w:fill="FFFFFF"/>
        </w:rPr>
        <w:t>660</w:t>
      </w:r>
      <w:r w:rsidRPr="00A35BF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, pp.660-676.</w:t>
      </w:r>
    </w:p>
    <w:p w14:paraId="6BDAAE4C" w14:textId="77777777" w:rsidR="00B37503" w:rsidRPr="00200528" w:rsidRDefault="00B37503" w:rsidP="00512C18">
      <w:pPr>
        <w:tabs>
          <w:tab w:val="left" w:pos="6390"/>
        </w:tabs>
        <w:spacing w:line="360" w:lineRule="auto"/>
        <w:jc w:val="both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</w:p>
    <w:p w14:paraId="23B9C939" w14:textId="77777777" w:rsidR="001564CA" w:rsidRPr="00200528" w:rsidRDefault="001564CA" w:rsidP="00604A27">
      <w:pPr>
        <w:spacing w:line="360" w:lineRule="auto"/>
        <w:jc w:val="both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</w:p>
    <w:p w14:paraId="29695AA3" w14:textId="77777777" w:rsidR="00604A27" w:rsidRPr="00200528" w:rsidRDefault="00604A27" w:rsidP="002B0EC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rtl/>
          <w:lang w:bidi="ar-IQ"/>
        </w:rPr>
      </w:pPr>
    </w:p>
    <w:bookmarkEnd w:id="0"/>
    <w:p w14:paraId="49C6EB44" w14:textId="77777777" w:rsidR="002B0EC3" w:rsidRPr="00200528" w:rsidRDefault="002B0EC3">
      <w:pPr>
        <w:rPr>
          <w:rFonts w:asciiTheme="majorBidi" w:hAnsiTheme="majorBidi" w:cstheme="majorBidi"/>
          <w:sz w:val="24"/>
          <w:szCs w:val="24"/>
        </w:rPr>
      </w:pPr>
    </w:p>
    <w:sectPr w:rsidR="002B0EC3" w:rsidRPr="00200528" w:rsidSect="004169BA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E2FF65" w14:textId="77777777" w:rsidR="00546D3B" w:rsidRDefault="00546D3B" w:rsidP="00DD200B">
      <w:pPr>
        <w:spacing w:after="0" w:line="240" w:lineRule="auto"/>
      </w:pPr>
      <w:r>
        <w:separator/>
      </w:r>
    </w:p>
  </w:endnote>
  <w:endnote w:type="continuationSeparator" w:id="0">
    <w:p w14:paraId="063BC799" w14:textId="77777777" w:rsidR="00546D3B" w:rsidRDefault="00546D3B" w:rsidP="00DD20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987949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C04C18" w14:textId="6DF2B8D7" w:rsidR="00FF71BC" w:rsidRDefault="00FF71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69BA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79342F86" w14:textId="77777777" w:rsidR="00FF71BC" w:rsidRDefault="00FF71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E22BFE" w14:textId="77777777" w:rsidR="00546D3B" w:rsidRDefault="00546D3B" w:rsidP="00DD200B">
      <w:pPr>
        <w:spacing w:after="0" w:line="240" w:lineRule="auto"/>
      </w:pPr>
      <w:r>
        <w:separator/>
      </w:r>
    </w:p>
  </w:footnote>
  <w:footnote w:type="continuationSeparator" w:id="0">
    <w:p w14:paraId="0D2E51B9" w14:textId="77777777" w:rsidR="00546D3B" w:rsidRDefault="00546D3B" w:rsidP="00DD20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EA3B85"/>
    <w:multiLevelType w:val="multilevel"/>
    <w:tmpl w:val="34E6C12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30" w:hanging="720"/>
      </w:pPr>
      <w:rPr>
        <w:rFonts w:hint="default"/>
        <w:b w:val="0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I0MDawNLa0sLAwMbFU0lEKTi0uzszPAykwqgUAfu29wiwAAAA="/>
  </w:docVars>
  <w:rsids>
    <w:rsidRoot w:val="006E35DA"/>
    <w:rsid w:val="00006D50"/>
    <w:rsid w:val="00023611"/>
    <w:rsid w:val="00023B97"/>
    <w:rsid w:val="00046BDF"/>
    <w:rsid w:val="0006109D"/>
    <w:rsid w:val="00071CE7"/>
    <w:rsid w:val="000A5D59"/>
    <w:rsid w:val="000C5AD0"/>
    <w:rsid w:val="000C7B54"/>
    <w:rsid w:val="000E3298"/>
    <w:rsid w:val="000F08F2"/>
    <w:rsid w:val="0010796E"/>
    <w:rsid w:val="00122669"/>
    <w:rsid w:val="0013599A"/>
    <w:rsid w:val="00141A83"/>
    <w:rsid w:val="001564CA"/>
    <w:rsid w:val="00174EB0"/>
    <w:rsid w:val="00186DBF"/>
    <w:rsid w:val="001A02C4"/>
    <w:rsid w:val="001B1FC7"/>
    <w:rsid w:val="001C5606"/>
    <w:rsid w:val="001C5D57"/>
    <w:rsid w:val="00200528"/>
    <w:rsid w:val="0020253F"/>
    <w:rsid w:val="00204703"/>
    <w:rsid w:val="002201D8"/>
    <w:rsid w:val="00224AC5"/>
    <w:rsid w:val="002311E7"/>
    <w:rsid w:val="00253249"/>
    <w:rsid w:val="00264AD5"/>
    <w:rsid w:val="002920D8"/>
    <w:rsid w:val="00293210"/>
    <w:rsid w:val="002B0EC3"/>
    <w:rsid w:val="002D2E38"/>
    <w:rsid w:val="002F6931"/>
    <w:rsid w:val="002F6F3C"/>
    <w:rsid w:val="0032093E"/>
    <w:rsid w:val="003229FD"/>
    <w:rsid w:val="00350B7E"/>
    <w:rsid w:val="00361AC5"/>
    <w:rsid w:val="00382E63"/>
    <w:rsid w:val="0039432C"/>
    <w:rsid w:val="003A0315"/>
    <w:rsid w:val="003C2548"/>
    <w:rsid w:val="003C3638"/>
    <w:rsid w:val="003E024F"/>
    <w:rsid w:val="003E3157"/>
    <w:rsid w:val="0040077E"/>
    <w:rsid w:val="004040DA"/>
    <w:rsid w:val="004169BA"/>
    <w:rsid w:val="004252F2"/>
    <w:rsid w:val="00434DE4"/>
    <w:rsid w:val="00451EE8"/>
    <w:rsid w:val="004544F1"/>
    <w:rsid w:val="00466F58"/>
    <w:rsid w:val="00472674"/>
    <w:rsid w:val="004732E9"/>
    <w:rsid w:val="004736C5"/>
    <w:rsid w:val="00486478"/>
    <w:rsid w:val="004A0945"/>
    <w:rsid w:val="004A25DC"/>
    <w:rsid w:val="004B52B4"/>
    <w:rsid w:val="004D43EC"/>
    <w:rsid w:val="004E6419"/>
    <w:rsid w:val="00500C07"/>
    <w:rsid w:val="005049A2"/>
    <w:rsid w:val="00512C18"/>
    <w:rsid w:val="00546CD1"/>
    <w:rsid w:val="00546D3B"/>
    <w:rsid w:val="00557E85"/>
    <w:rsid w:val="00571EE3"/>
    <w:rsid w:val="00574166"/>
    <w:rsid w:val="005A327C"/>
    <w:rsid w:val="005A3D66"/>
    <w:rsid w:val="005B5F74"/>
    <w:rsid w:val="005B62C0"/>
    <w:rsid w:val="005C2153"/>
    <w:rsid w:val="005C6387"/>
    <w:rsid w:val="005F7FE7"/>
    <w:rsid w:val="00601C25"/>
    <w:rsid w:val="00604A27"/>
    <w:rsid w:val="006070F4"/>
    <w:rsid w:val="006230A8"/>
    <w:rsid w:val="0062727A"/>
    <w:rsid w:val="00627D28"/>
    <w:rsid w:val="00634861"/>
    <w:rsid w:val="00636951"/>
    <w:rsid w:val="00655027"/>
    <w:rsid w:val="006947D8"/>
    <w:rsid w:val="00697958"/>
    <w:rsid w:val="006C14B9"/>
    <w:rsid w:val="006E35DA"/>
    <w:rsid w:val="007227CC"/>
    <w:rsid w:val="0072559E"/>
    <w:rsid w:val="00775E25"/>
    <w:rsid w:val="00795AC7"/>
    <w:rsid w:val="007A4923"/>
    <w:rsid w:val="007A6393"/>
    <w:rsid w:val="007D0B65"/>
    <w:rsid w:val="008213D5"/>
    <w:rsid w:val="00831507"/>
    <w:rsid w:val="008454A0"/>
    <w:rsid w:val="00846DC0"/>
    <w:rsid w:val="008535F2"/>
    <w:rsid w:val="00854655"/>
    <w:rsid w:val="0086718E"/>
    <w:rsid w:val="00892BF5"/>
    <w:rsid w:val="008A05B9"/>
    <w:rsid w:val="008A5DF5"/>
    <w:rsid w:val="008B1718"/>
    <w:rsid w:val="008B5259"/>
    <w:rsid w:val="008B795E"/>
    <w:rsid w:val="008D3754"/>
    <w:rsid w:val="008D5D2F"/>
    <w:rsid w:val="008D7DBA"/>
    <w:rsid w:val="009007E3"/>
    <w:rsid w:val="0091720D"/>
    <w:rsid w:val="00932A4C"/>
    <w:rsid w:val="009441CF"/>
    <w:rsid w:val="009512EA"/>
    <w:rsid w:val="00963346"/>
    <w:rsid w:val="009B62CE"/>
    <w:rsid w:val="009C0B3A"/>
    <w:rsid w:val="009C1EBF"/>
    <w:rsid w:val="009C3702"/>
    <w:rsid w:val="009D3E57"/>
    <w:rsid w:val="009F07A4"/>
    <w:rsid w:val="009F422B"/>
    <w:rsid w:val="00A16BB3"/>
    <w:rsid w:val="00A2792D"/>
    <w:rsid w:val="00A3407C"/>
    <w:rsid w:val="00A358BA"/>
    <w:rsid w:val="00A35BF0"/>
    <w:rsid w:val="00A36BCD"/>
    <w:rsid w:val="00A37333"/>
    <w:rsid w:val="00A70F39"/>
    <w:rsid w:val="00A74949"/>
    <w:rsid w:val="00AB237E"/>
    <w:rsid w:val="00AB4A9A"/>
    <w:rsid w:val="00AE01E3"/>
    <w:rsid w:val="00AE3143"/>
    <w:rsid w:val="00AE74E9"/>
    <w:rsid w:val="00AE7EEE"/>
    <w:rsid w:val="00AF0ED6"/>
    <w:rsid w:val="00AF7FB7"/>
    <w:rsid w:val="00B0491F"/>
    <w:rsid w:val="00B05965"/>
    <w:rsid w:val="00B11F95"/>
    <w:rsid w:val="00B33A62"/>
    <w:rsid w:val="00B37503"/>
    <w:rsid w:val="00B5564C"/>
    <w:rsid w:val="00B96012"/>
    <w:rsid w:val="00BA3EF1"/>
    <w:rsid w:val="00BC49EC"/>
    <w:rsid w:val="00BC76F9"/>
    <w:rsid w:val="00BF5BD0"/>
    <w:rsid w:val="00C00913"/>
    <w:rsid w:val="00C04FD7"/>
    <w:rsid w:val="00C12160"/>
    <w:rsid w:val="00C15BBE"/>
    <w:rsid w:val="00C47AE6"/>
    <w:rsid w:val="00C52F15"/>
    <w:rsid w:val="00C64291"/>
    <w:rsid w:val="00C708F9"/>
    <w:rsid w:val="00C71829"/>
    <w:rsid w:val="00C94074"/>
    <w:rsid w:val="00CD03F7"/>
    <w:rsid w:val="00D14046"/>
    <w:rsid w:val="00D16332"/>
    <w:rsid w:val="00D240C8"/>
    <w:rsid w:val="00D41B5E"/>
    <w:rsid w:val="00D54916"/>
    <w:rsid w:val="00D74770"/>
    <w:rsid w:val="00D81DE4"/>
    <w:rsid w:val="00D85F9E"/>
    <w:rsid w:val="00D967B3"/>
    <w:rsid w:val="00D97003"/>
    <w:rsid w:val="00DD200B"/>
    <w:rsid w:val="00DD4F3A"/>
    <w:rsid w:val="00DE3B86"/>
    <w:rsid w:val="00DE77A1"/>
    <w:rsid w:val="00E162E3"/>
    <w:rsid w:val="00E31C9C"/>
    <w:rsid w:val="00E454B0"/>
    <w:rsid w:val="00E61B65"/>
    <w:rsid w:val="00E71648"/>
    <w:rsid w:val="00E72F94"/>
    <w:rsid w:val="00E94E0B"/>
    <w:rsid w:val="00EB0843"/>
    <w:rsid w:val="00ED297D"/>
    <w:rsid w:val="00ED6E77"/>
    <w:rsid w:val="00EE693E"/>
    <w:rsid w:val="00F1365F"/>
    <w:rsid w:val="00F60D70"/>
    <w:rsid w:val="00F74974"/>
    <w:rsid w:val="00F9222D"/>
    <w:rsid w:val="00FA0FF2"/>
    <w:rsid w:val="00FB59ED"/>
    <w:rsid w:val="00FD457F"/>
    <w:rsid w:val="00FF71BC"/>
    <w:rsid w:val="00FF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49EE5"/>
  <w15:chartTrackingRefBased/>
  <w15:docId w15:val="{EE79500B-A44A-4A1C-B675-7D2F58823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35D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3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E35D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86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6478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D20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200B"/>
  </w:style>
  <w:style w:type="paragraph" w:styleId="Footer">
    <w:name w:val="footer"/>
    <w:basedOn w:val="Normal"/>
    <w:link w:val="FooterChar"/>
    <w:uiPriority w:val="99"/>
    <w:unhideWhenUsed/>
    <w:rsid w:val="00DD20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00B"/>
  </w:style>
  <w:style w:type="table" w:styleId="PlainTable2">
    <w:name w:val="Plain Table 2"/>
    <w:basedOn w:val="TableNormal"/>
    <w:uiPriority w:val="42"/>
    <w:rsid w:val="00224A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FD457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39432C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D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DE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34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4D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4D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D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D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F0F581-BADA-4446-AE97-CDAF91EA33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1</Pages>
  <Words>1562</Words>
  <Characters>8908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masha Ruqayah Ali Naser</dc:creator>
  <cp:keywords/>
  <dc:description/>
  <cp:lastModifiedBy>Vanitha M.</cp:lastModifiedBy>
  <cp:revision>11</cp:revision>
  <dcterms:created xsi:type="dcterms:W3CDTF">2024-03-13T06:11:00Z</dcterms:created>
  <dcterms:modified xsi:type="dcterms:W3CDTF">2024-04-04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d17e1a5a9343985cde442128b70308708dd77fe37cf5649616cc7ae4bbd832</vt:lpwstr>
  </property>
</Properties>
</file>